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6E2361" w14:textId="77777777" w:rsidR="003A7E41" w:rsidRPr="00AC6BB1" w:rsidRDefault="003A7E41" w:rsidP="00A5050B">
      <w:pPr>
        <w:outlineLvl w:val="0"/>
        <w:rPr>
          <w:b/>
          <w:lang w:val="nl-BE"/>
        </w:rPr>
      </w:pPr>
      <w:bookmarkStart w:id="0" w:name="_GoBack"/>
      <w:bookmarkEnd w:id="0"/>
    </w:p>
    <w:p w14:paraId="0F68764B" w14:textId="77777777" w:rsidR="00AC6BB1" w:rsidRDefault="00AC6BB1" w:rsidP="00AC6BB1">
      <w:pPr>
        <w:jc w:val="center"/>
        <w:rPr>
          <w:rFonts w:ascii="Calibri" w:hAnsi="Calibri" w:cs="Calibri"/>
          <w:b/>
          <w:lang w:val="en-GB"/>
        </w:rPr>
      </w:pPr>
      <w:r>
        <w:rPr>
          <w:rFonts w:ascii="Calibri" w:hAnsi="Calibri" w:cs="Calibri"/>
          <w:b/>
          <w:lang w:val="en-GB"/>
        </w:rPr>
        <w:t>TITLE PAGE</w:t>
      </w:r>
    </w:p>
    <w:p w14:paraId="358ED8EA" w14:textId="77777777" w:rsidR="00AC6BB1" w:rsidRPr="0085194F" w:rsidRDefault="00AC6BB1" w:rsidP="00AC6BB1">
      <w:pPr>
        <w:spacing w:line="480" w:lineRule="auto"/>
        <w:outlineLvl w:val="0"/>
        <w:rPr>
          <w:rFonts w:ascii="Calibri" w:hAnsi="Calibri" w:cs="Calibri"/>
          <w:b/>
          <w:lang w:val="en-GB"/>
        </w:rPr>
      </w:pPr>
      <w:r w:rsidRPr="0085194F">
        <w:rPr>
          <w:rFonts w:ascii="Calibri" w:hAnsi="Calibri" w:cs="Calibri"/>
          <w:b/>
          <w:lang w:val="en-GB"/>
        </w:rPr>
        <w:t>Title:</w:t>
      </w:r>
    </w:p>
    <w:p w14:paraId="4002B242" w14:textId="618CD928" w:rsidR="00AC6BB1" w:rsidRPr="0085194F" w:rsidRDefault="00A90555" w:rsidP="00AC6BB1">
      <w:pPr>
        <w:spacing w:line="480" w:lineRule="auto"/>
        <w:outlineLvl w:val="0"/>
        <w:rPr>
          <w:rFonts w:ascii="Calibri" w:hAnsi="Calibri" w:cs="Calibri"/>
          <w:b/>
          <w:lang w:val="en-GB"/>
        </w:rPr>
      </w:pPr>
      <w:r w:rsidRPr="00673BB2">
        <w:rPr>
          <w:rFonts w:ascii="Calibri" w:hAnsi="Calibri" w:cs="Calibri"/>
          <w:b/>
          <w:lang w:val="en-GB"/>
        </w:rPr>
        <w:t>Radiosafe micro-computed tomography for longitudinal evaluation of murine disease models</w:t>
      </w:r>
    </w:p>
    <w:p w14:paraId="427D68CA" w14:textId="77777777" w:rsidR="00AC6BB1" w:rsidRPr="0085194F" w:rsidRDefault="00AC6BB1" w:rsidP="00AC6BB1">
      <w:pPr>
        <w:spacing w:line="480" w:lineRule="auto"/>
        <w:jc w:val="both"/>
        <w:outlineLvl w:val="0"/>
        <w:rPr>
          <w:rFonts w:ascii="Calibri" w:hAnsi="Calibri" w:cs="Calibri"/>
          <w:b/>
          <w:lang w:val="en-GB"/>
        </w:rPr>
      </w:pPr>
      <w:r>
        <w:rPr>
          <w:rFonts w:ascii="Calibri" w:hAnsi="Calibri" w:cs="Calibri"/>
          <w:b/>
          <w:lang w:val="en-GB"/>
        </w:rPr>
        <w:t>A</w:t>
      </w:r>
      <w:r w:rsidRPr="0085194F">
        <w:rPr>
          <w:rFonts w:ascii="Calibri" w:hAnsi="Calibri" w:cs="Calibri"/>
          <w:b/>
          <w:lang w:val="en-GB"/>
        </w:rPr>
        <w:t xml:space="preserve">uthor list: </w:t>
      </w:r>
    </w:p>
    <w:p w14:paraId="6029ECEA" w14:textId="77777777" w:rsidR="00AC6BB1" w:rsidRDefault="00AC6BB1" w:rsidP="00AC6BB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Calibri" w:hAnsi="Calibri" w:cs="Calibri"/>
          <w:vertAlign w:val="superscript"/>
          <w:lang w:val="en-GB"/>
        </w:rPr>
      </w:pPr>
      <w:r w:rsidRPr="000517E3">
        <w:rPr>
          <w:rFonts w:ascii="Calibri" w:hAnsi="Calibri" w:cs="Calibri"/>
          <w:lang w:val="en-GB"/>
        </w:rPr>
        <w:t>Nathalie Berghen, MD *</w:t>
      </w:r>
      <w:r w:rsidRPr="000517E3">
        <w:rPr>
          <w:rFonts w:ascii="Calibri" w:hAnsi="Calibri" w:cs="Calibri"/>
          <w:vertAlign w:val="superscript"/>
          <w:lang w:val="en-GB"/>
        </w:rPr>
        <w:t>1,2</w:t>
      </w:r>
      <w:r w:rsidRPr="000517E3">
        <w:rPr>
          <w:rFonts w:ascii="Calibri" w:hAnsi="Calibri" w:cs="Calibri"/>
          <w:lang w:val="en-GB"/>
        </w:rPr>
        <w:t>; Kaat Dekoster</w:t>
      </w:r>
      <w:r>
        <w:rPr>
          <w:rFonts w:ascii="Calibri" w:hAnsi="Calibri" w:cs="Calibri"/>
          <w:lang w:val="en-GB"/>
        </w:rPr>
        <w:t>, MS</w:t>
      </w:r>
      <w:r w:rsidRPr="000517E3">
        <w:rPr>
          <w:rFonts w:ascii="Calibri" w:hAnsi="Calibri" w:cs="Calibri"/>
          <w:lang w:val="en-GB"/>
        </w:rPr>
        <w:t>c</w:t>
      </w:r>
      <w:r>
        <w:rPr>
          <w:rFonts w:ascii="Calibri" w:hAnsi="Calibri" w:cs="Calibri"/>
          <w:lang w:val="en-GB"/>
        </w:rPr>
        <w:t>Eng</w:t>
      </w:r>
      <w:r w:rsidRPr="000517E3">
        <w:rPr>
          <w:rFonts w:ascii="Calibri" w:hAnsi="Calibri" w:cs="Calibri"/>
          <w:lang w:val="en-GB"/>
        </w:rPr>
        <w:t xml:space="preserve"> *</w:t>
      </w:r>
      <w:r w:rsidRPr="000517E3">
        <w:rPr>
          <w:rFonts w:ascii="Calibri" w:hAnsi="Calibri" w:cs="Calibri"/>
          <w:vertAlign w:val="superscript"/>
          <w:lang w:val="en-GB"/>
        </w:rPr>
        <w:t>3,</w:t>
      </w:r>
      <w:r>
        <w:rPr>
          <w:rFonts w:ascii="Calibri" w:hAnsi="Calibri" w:cs="Calibri"/>
          <w:vertAlign w:val="superscript"/>
          <w:lang w:val="en-GB"/>
        </w:rPr>
        <w:t>4</w:t>
      </w:r>
      <w:r w:rsidRPr="000517E3">
        <w:rPr>
          <w:rFonts w:ascii="Calibri" w:hAnsi="Calibri" w:cs="Calibri"/>
          <w:lang w:val="en-GB"/>
        </w:rPr>
        <w:t xml:space="preserve">; Eyra Marien, PhD </w:t>
      </w:r>
      <w:r>
        <w:rPr>
          <w:rFonts w:ascii="Calibri" w:hAnsi="Calibri" w:cs="Calibri"/>
          <w:vertAlign w:val="superscript"/>
          <w:lang w:val="en-GB"/>
        </w:rPr>
        <w:t>5</w:t>
      </w:r>
      <w:r w:rsidRPr="000517E3">
        <w:rPr>
          <w:rFonts w:ascii="Calibri" w:hAnsi="Calibri" w:cs="Calibri"/>
          <w:lang w:val="en-GB"/>
        </w:rPr>
        <w:t xml:space="preserve">; Jérémie Dabin, PhD </w:t>
      </w:r>
      <w:r>
        <w:rPr>
          <w:rFonts w:ascii="Calibri" w:hAnsi="Calibri" w:cs="Calibri"/>
          <w:vertAlign w:val="superscript"/>
          <w:lang w:val="en-GB"/>
        </w:rPr>
        <w:t>6</w:t>
      </w:r>
      <w:r w:rsidRPr="000517E3">
        <w:rPr>
          <w:rFonts w:ascii="Calibri" w:hAnsi="Calibri" w:cs="Calibri"/>
          <w:lang w:val="en-GB"/>
        </w:rPr>
        <w:t xml:space="preserve">; Amy Hillen, MSc </w:t>
      </w:r>
      <w:r w:rsidRPr="000517E3">
        <w:rPr>
          <w:rFonts w:ascii="Calibri" w:hAnsi="Calibri" w:cs="Calibri"/>
          <w:vertAlign w:val="superscript"/>
          <w:lang w:val="en-GB"/>
        </w:rPr>
        <w:t>3</w:t>
      </w:r>
      <w:r>
        <w:rPr>
          <w:rFonts w:ascii="Calibri" w:hAnsi="Calibri" w:cs="Calibri"/>
          <w:vertAlign w:val="superscript"/>
          <w:lang w:val="en-GB"/>
        </w:rPr>
        <w:t>,4</w:t>
      </w:r>
      <w:r w:rsidRPr="000517E3">
        <w:rPr>
          <w:rFonts w:ascii="Calibri" w:hAnsi="Calibri" w:cs="Calibri"/>
          <w:lang w:val="en-GB"/>
        </w:rPr>
        <w:t xml:space="preserve">; Jens Wouters, BSc </w:t>
      </w:r>
      <w:r w:rsidRPr="000517E3">
        <w:rPr>
          <w:rFonts w:ascii="Calibri" w:hAnsi="Calibri" w:cs="Calibri"/>
          <w:vertAlign w:val="superscript"/>
          <w:lang w:val="en-GB"/>
        </w:rPr>
        <w:t>3</w:t>
      </w:r>
      <w:r>
        <w:rPr>
          <w:rFonts w:ascii="Calibri" w:hAnsi="Calibri" w:cs="Calibri"/>
          <w:vertAlign w:val="superscript"/>
          <w:lang w:val="en-GB"/>
        </w:rPr>
        <w:t>,4</w:t>
      </w:r>
      <w:r w:rsidRPr="000517E3">
        <w:rPr>
          <w:rFonts w:ascii="Calibri" w:hAnsi="Calibri" w:cs="Calibri"/>
          <w:lang w:val="en-GB"/>
        </w:rPr>
        <w:t xml:space="preserve">; Jasmine Deferme, MSc </w:t>
      </w:r>
      <w:r w:rsidRPr="000517E3">
        <w:rPr>
          <w:rFonts w:ascii="Calibri" w:hAnsi="Calibri" w:cs="Calibri"/>
          <w:vertAlign w:val="superscript"/>
          <w:lang w:val="en-GB"/>
        </w:rPr>
        <w:t>3</w:t>
      </w:r>
      <w:r>
        <w:rPr>
          <w:rFonts w:ascii="Calibri" w:hAnsi="Calibri" w:cs="Calibri"/>
          <w:vertAlign w:val="superscript"/>
          <w:lang w:val="en-GB"/>
        </w:rPr>
        <w:t>,4</w:t>
      </w:r>
      <w:r w:rsidRPr="000517E3">
        <w:rPr>
          <w:rFonts w:ascii="Calibri" w:hAnsi="Calibri" w:cs="Calibri"/>
          <w:lang w:val="en-GB"/>
        </w:rPr>
        <w:t xml:space="preserve">; Thibault Vosselman, MSc </w:t>
      </w:r>
      <w:r w:rsidRPr="000517E3">
        <w:rPr>
          <w:rFonts w:ascii="Calibri" w:hAnsi="Calibri" w:cs="Calibri"/>
          <w:vertAlign w:val="superscript"/>
          <w:lang w:val="en-GB"/>
        </w:rPr>
        <w:t>3,</w:t>
      </w:r>
      <w:r>
        <w:rPr>
          <w:rFonts w:ascii="Calibri" w:hAnsi="Calibri" w:cs="Calibri"/>
          <w:vertAlign w:val="superscript"/>
          <w:lang w:val="en-GB"/>
        </w:rPr>
        <w:t>4</w:t>
      </w:r>
      <w:r>
        <w:rPr>
          <w:rFonts w:ascii="Calibri" w:hAnsi="Calibri" w:cs="Calibri"/>
          <w:lang w:val="en-GB"/>
        </w:rPr>
        <w:t>;</w:t>
      </w:r>
      <w:r w:rsidRPr="000517E3">
        <w:rPr>
          <w:rFonts w:ascii="Calibri" w:hAnsi="Calibri" w:cs="Calibri"/>
          <w:lang w:val="en-GB"/>
        </w:rPr>
        <w:t xml:space="preserve"> Eline Tiest, MSc</w:t>
      </w:r>
      <w:r w:rsidRPr="000517E3">
        <w:rPr>
          <w:rFonts w:ascii="Calibri" w:hAnsi="Calibri" w:cs="Calibri"/>
          <w:vertAlign w:val="superscript"/>
          <w:lang w:val="en-GB"/>
        </w:rPr>
        <w:t>3,</w:t>
      </w:r>
      <w:r>
        <w:rPr>
          <w:rFonts w:ascii="Calibri" w:hAnsi="Calibri" w:cs="Calibri"/>
          <w:vertAlign w:val="superscript"/>
          <w:lang w:val="en-GB"/>
        </w:rPr>
        <w:t>4</w:t>
      </w:r>
      <w:r w:rsidRPr="000517E3">
        <w:rPr>
          <w:rFonts w:ascii="Calibri" w:hAnsi="Calibri" w:cs="Calibri"/>
          <w:lang w:val="en-GB"/>
        </w:rPr>
        <w:t>; Marleen Lox, BSc</w:t>
      </w:r>
      <w:r>
        <w:rPr>
          <w:rFonts w:ascii="Calibri" w:hAnsi="Calibri" w:cs="Calibri"/>
          <w:vertAlign w:val="superscript"/>
          <w:lang w:val="en-GB"/>
        </w:rPr>
        <w:t>7</w:t>
      </w:r>
      <w:r w:rsidRPr="000517E3">
        <w:rPr>
          <w:rFonts w:ascii="Calibri" w:hAnsi="Calibri" w:cs="Calibri"/>
          <w:lang w:val="en-GB"/>
        </w:rPr>
        <w:t>; Jeroen Vanoirbeek</w:t>
      </w:r>
      <w:r>
        <w:rPr>
          <w:rFonts w:ascii="Calibri" w:hAnsi="Calibri" w:cs="Calibri"/>
          <w:lang w:val="en-GB"/>
        </w:rPr>
        <w:t xml:space="preserve">, PhD </w:t>
      </w:r>
      <w:r>
        <w:rPr>
          <w:rFonts w:ascii="Calibri" w:hAnsi="Calibri" w:cs="Calibri"/>
          <w:vertAlign w:val="superscript"/>
          <w:lang w:val="en-GB"/>
        </w:rPr>
        <w:t>8</w:t>
      </w:r>
      <w:r w:rsidRPr="000517E3">
        <w:rPr>
          <w:rFonts w:ascii="Calibri" w:hAnsi="Calibri" w:cs="Calibri"/>
          <w:lang w:val="en-GB"/>
        </w:rPr>
        <w:t xml:space="preserve">; Ellen De Langhe, MD, PhD </w:t>
      </w:r>
      <w:r w:rsidRPr="000517E3">
        <w:rPr>
          <w:rFonts w:ascii="Calibri" w:hAnsi="Calibri" w:cs="Calibri"/>
          <w:vertAlign w:val="superscript"/>
          <w:lang w:val="en-GB"/>
        </w:rPr>
        <w:t>1,2</w:t>
      </w:r>
      <w:r w:rsidRPr="000517E3">
        <w:rPr>
          <w:rFonts w:ascii="Calibri" w:hAnsi="Calibri" w:cs="Calibri"/>
          <w:lang w:val="en-GB"/>
        </w:rPr>
        <w:t>; Ria Bogaerts, PhD</w:t>
      </w:r>
      <w:r>
        <w:rPr>
          <w:rFonts w:ascii="Calibri" w:hAnsi="Calibri" w:cs="Calibri"/>
          <w:lang w:val="en-GB"/>
        </w:rPr>
        <w:t xml:space="preserve"> </w:t>
      </w:r>
      <w:r>
        <w:rPr>
          <w:rFonts w:ascii="Calibri" w:hAnsi="Calibri" w:cs="Calibri"/>
          <w:vertAlign w:val="superscript"/>
          <w:lang w:val="en-GB"/>
        </w:rPr>
        <w:t>5</w:t>
      </w:r>
      <w:r w:rsidRPr="000517E3">
        <w:rPr>
          <w:rFonts w:ascii="Calibri" w:hAnsi="Calibri" w:cs="Calibri"/>
          <w:lang w:val="en-GB"/>
        </w:rPr>
        <w:t>; Marc Hoylaerts, MD, PhD</w:t>
      </w:r>
      <w:r>
        <w:rPr>
          <w:rFonts w:ascii="Calibri" w:hAnsi="Calibri" w:cs="Calibri"/>
          <w:lang w:val="en-GB"/>
        </w:rPr>
        <w:t xml:space="preserve"> </w:t>
      </w:r>
      <w:r>
        <w:rPr>
          <w:rFonts w:ascii="Calibri" w:hAnsi="Calibri" w:cs="Calibri"/>
          <w:vertAlign w:val="superscript"/>
          <w:lang w:val="en-GB"/>
        </w:rPr>
        <w:t>7</w:t>
      </w:r>
      <w:r w:rsidRPr="000517E3">
        <w:rPr>
          <w:rFonts w:ascii="Calibri" w:hAnsi="Calibri" w:cs="Calibri"/>
          <w:lang w:val="en-GB"/>
        </w:rPr>
        <w:t xml:space="preserve">; Rik Lories, MD, PhD </w:t>
      </w:r>
      <w:r w:rsidRPr="000517E3">
        <w:rPr>
          <w:rFonts w:ascii="Calibri" w:hAnsi="Calibri" w:cs="Calibri"/>
          <w:vertAlign w:val="superscript"/>
          <w:lang w:val="en-GB"/>
        </w:rPr>
        <w:t>1,2</w:t>
      </w:r>
      <w:r w:rsidRPr="000517E3">
        <w:rPr>
          <w:rFonts w:ascii="Calibri" w:hAnsi="Calibri" w:cs="Calibri"/>
          <w:lang w:val="en-GB"/>
        </w:rPr>
        <w:t xml:space="preserve">; Greetje Vande Velde, MScEng, PhD </w:t>
      </w:r>
      <w:r>
        <w:rPr>
          <w:rFonts w:ascii="Calibri" w:hAnsi="Calibri" w:cs="Calibri"/>
          <w:lang w:val="en-GB"/>
        </w:rPr>
        <w:t>**</w:t>
      </w:r>
      <w:r w:rsidRPr="000517E3">
        <w:rPr>
          <w:rFonts w:ascii="Calibri" w:hAnsi="Calibri" w:cs="Calibri"/>
          <w:vertAlign w:val="superscript"/>
          <w:lang w:val="en-GB"/>
        </w:rPr>
        <w:t>3</w:t>
      </w:r>
      <w:r>
        <w:rPr>
          <w:rFonts w:ascii="Calibri" w:hAnsi="Calibri" w:cs="Calibri"/>
          <w:vertAlign w:val="superscript"/>
          <w:lang w:val="en-GB"/>
        </w:rPr>
        <w:t>,4</w:t>
      </w:r>
    </w:p>
    <w:p w14:paraId="4372BD8D" w14:textId="77777777" w:rsidR="00AC6BB1" w:rsidRPr="005F378D" w:rsidRDefault="00AC6BB1" w:rsidP="00AC6BB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Calibri" w:hAnsi="Calibri" w:cs="Calibri"/>
          <w:vertAlign w:val="superscript"/>
          <w:lang w:val="en-GB"/>
        </w:rPr>
      </w:pPr>
    </w:p>
    <w:p w14:paraId="23DE9D52" w14:textId="77777777" w:rsidR="00AC6BB1" w:rsidRPr="0085194F" w:rsidRDefault="00AC6BB1" w:rsidP="00AC6BB1">
      <w:pPr>
        <w:spacing w:line="480" w:lineRule="auto"/>
        <w:jc w:val="both"/>
        <w:outlineLvl w:val="0"/>
        <w:rPr>
          <w:rFonts w:ascii="Calibri" w:hAnsi="Calibri" w:cs="Calibri"/>
          <w:b/>
          <w:lang w:val="en-GB"/>
        </w:rPr>
      </w:pPr>
      <w:r w:rsidRPr="0085194F">
        <w:rPr>
          <w:rFonts w:ascii="Calibri" w:hAnsi="Calibri" w:cs="Calibri"/>
          <w:b/>
          <w:lang w:val="en-GB"/>
        </w:rPr>
        <w:t>Affiliations</w:t>
      </w:r>
      <w:r>
        <w:rPr>
          <w:rFonts w:ascii="Calibri" w:hAnsi="Calibri" w:cs="Calibri"/>
          <w:b/>
          <w:lang w:val="en-GB"/>
        </w:rPr>
        <w:t>:</w:t>
      </w:r>
    </w:p>
    <w:p w14:paraId="2E461720" w14:textId="77777777" w:rsidR="00AC6BB1" w:rsidRPr="0085194F" w:rsidRDefault="00AC6BB1" w:rsidP="00AC6BB1">
      <w:pPr>
        <w:spacing w:line="480" w:lineRule="auto"/>
        <w:rPr>
          <w:rFonts w:ascii="Calibri" w:hAnsi="Calibri" w:cs="Calibri"/>
          <w:lang w:val="en-GB"/>
        </w:rPr>
      </w:pPr>
      <w:r w:rsidRPr="0085194F">
        <w:rPr>
          <w:rFonts w:ascii="Calibri" w:hAnsi="Calibri" w:cs="Calibri"/>
          <w:lang w:val="en-GB"/>
        </w:rPr>
        <w:t xml:space="preserve">1 Department of Development and Regeneration, </w:t>
      </w:r>
      <w:r>
        <w:rPr>
          <w:rFonts w:ascii="Calibri" w:hAnsi="Calibri" w:cs="Calibri"/>
          <w:lang w:val="en-GB"/>
        </w:rPr>
        <w:t xml:space="preserve">Skeletal Biology and Engineering Research Center, </w:t>
      </w:r>
      <w:r w:rsidRPr="0085194F">
        <w:rPr>
          <w:rFonts w:ascii="Calibri" w:hAnsi="Calibri" w:cs="Calibri"/>
          <w:lang w:val="en-GB"/>
        </w:rPr>
        <w:t xml:space="preserve">KU Leuven, Leuven, Belgium; </w:t>
      </w:r>
    </w:p>
    <w:p w14:paraId="51F1F347" w14:textId="77777777" w:rsidR="00AC6BB1" w:rsidRPr="0085194F" w:rsidRDefault="00AC6BB1" w:rsidP="00AC6BB1">
      <w:pPr>
        <w:spacing w:line="480" w:lineRule="auto"/>
        <w:rPr>
          <w:rFonts w:ascii="Calibri" w:hAnsi="Calibri" w:cs="Calibri"/>
          <w:lang w:val="en-GB"/>
        </w:rPr>
      </w:pPr>
      <w:r w:rsidRPr="0085194F">
        <w:rPr>
          <w:rFonts w:ascii="Calibri" w:hAnsi="Calibri" w:cs="Calibri"/>
          <w:lang w:val="en-GB"/>
        </w:rPr>
        <w:t>2 Division of Rheumatology, University Hospitals Leuven, Leuven, Belgium;</w:t>
      </w:r>
    </w:p>
    <w:p w14:paraId="4A0EBDAA" w14:textId="77777777" w:rsidR="00AC6BB1" w:rsidRDefault="00AC6BB1" w:rsidP="00AC6BB1">
      <w:pPr>
        <w:spacing w:line="480" w:lineRule="auto"/>
        <w:rPr>
          <w:rFonts w:ascii="Calibri" w:hAnsi="Calibri" w:cs="Calibri"/>
          <w:lang w:val="en-GB"/>
        </w:rPr>
      </w:pPr>
      <w:r w:rsidRPr="0085194F">
        <w:rPr>
          <w:rFonts w:ascii="Calibri" w:hAnsi="Calibri" w:cs="Calibri"/>
          <w:lang w:val="en-GB"/>
        </w:rPr>
        <w:t xml:space="preserve">3 Biomedical MRI, Department of Imaging and Pathology, KU Leuven, Leuven, Belgium;  </w:t>
      </w:r>
    </w:p>
    <w:p w14:paraId="328EF88D" w14:textId="77777777" w:rsidR="00AC6BB1" w:rsidRPr="0085194F" w:rsidRDefault="00AC6BB1" w:rsidP="00AC6BB1">
      <w:pPr>
        <w:spacing w:line="480" w:lineRule="auto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4 Molecular Small Animal Imaging Center (MoSAIC), KU Leuven, Leuven, Belgium;</w:t>
      </w:r>
    </w:p>
    <w:p w14:paraId="31E2123D" w14:textId="77777777" w:rsidR="00AC6BB1" w:rsidRPr="0085194F" w:rsidRDefault="00AC6BB1" w:rsidP="00AC6BB1">
      <w:pPr>
        <w:spacing w:line="480" w:lineRule="auto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5</w:t>
      </w:r>
      <w:r w:rsidRPr="0085194F">
        <w:rPr>
          <w:rFonts w:ascii="Calibri" w:hAnsi="Calibri" w:cs="Calibri"/>
          <w:lang w:val="en-GB"/>
        </w:rPr>
        <w:t xml:space="preserve"> Department of Oncology, KU Leuven, Leuven, Belgium;  </w:t>
      </w:r>
    </w:p>
    <w:p w14:paraId="48E27FE8" w14:textId="77777777" w:rsidR="00AC6BB1" w:rsidRPr="0085194F" w:rsidRDefault="00AC6BB1" w:rsidP="00AC6BB1">
      <w:pPr>
        <w:spacing w:line="480" w:lineRule="auto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6</w:t>
      </w:r>
      <w:r w:rsidRPr="0085194F">
        <w:rPr>
          <w:rFonts w:ascii="Calibri" w:hAnsi="Calibri" w:cs="Calibri"/>
          <w:lang w:val="en-GB"/>
        </w:rPr>
        <w:t xml:space="preserve"> Research in Dosimetric Applications, SCK-CEN, Mol, Belgium;</w:t>
      </w:r>
    </w:p>
    <w:p w14:paraId="3451C7A4" w14:textId="77777777" w:rsidR="00AC6BB1" w:rsidRPr="0085194F" w:rsidRDefault="00AC6BB1" w:rsidP="00AC6BB1">
      <w:pPr>
        <w:spacing w:line="480" w:lineRule="auto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7</w:t>
      </w:r>
      <w:r w:rsidRPr="0085194F">
        <w:rPr>
          <w:rFonts w:ascii="Calibri" w:hAnsi="Calibri" w:cs="Calibri"/>
          <w:lang w:val="en-GB"/>
        </w:rPr>
        <w:t xml:space="preserve"> Centre for Molecular and Vascular Biology, KU Leuven, Leuven, Belgium;</w:t>
      </w:r>
    </w:p>
    <w:p w14:paraId="4064A8AF" w14:textId="77777777" w:rsidR="00AC6BB1" w:rsidRDefault="00AC6BB1" w:rsidP="00AC6BB1">
      <w:pPr>
        <w:spacing w:line="480" w:lineRule="auto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8</w:t>
      </w:r>
      <w:r w:rsidRPr="0085194F">
        <w:rPr>
          <w:rFonts w:ascii="Calibri" w:hAnsi="Calibri" w:cs="Calibri"/>
          <w:lang w:val="en-GB"/>
        </w:rPr>
        <w:t xml:space="preserve"> Centre for Environment and Health, Department of Public Health and Primary Care, KU Leuven, Leuven, Belgium</w:t>
      </w:r>
      <w:r>
        <w:rPr>
          <w:rFonts w:ascii="Calibri" w:hAnsi="Calibri" w:cs="Calibri"/>
          <w:lang w:val="en-GB"/>
        </w:rPr>
        <w:t>;</w:t>
      </w:r>
    </w:p>
    <w:p w14:paraId="70A80DB3" w14:textId="77777777" w:rsidR="00AC6BB1" w:rsidRDefault="00AC6BB1" w:rsidP="00AC6BB1">
      <w:pPr>
        <w:spacing w:line="480" w:lineRule="auto"/>
        <w:rPr>
          <w:rFonts w:ascii="Calibri" w:hAnsi="Calibri" w:cs="Calibri"/>
          <w:lang w:val="en-GB"/>
        </w:rPr>
      </w:pPr>
      <w:r w:rsidRPr="0085194F">
        <w:rPr>
          <w:rFonts w:ascii="Calibri" w:hAnsi="Calibri" w:cs="Calibri"/>
          <w:lang w:val="en-GB"/>
        </w:rPr>
        <w:t xml:space="preserve">* contributed equally. </w:t>
      </w:r>
    </w:p>
    <w:p w14:paraId="7A227AD8" w14:textId="77777777" w:rsidR="00AC6BB1" w:rsidRDefault="00AC6BB1" w:rsidP="00AC6BB1">
      <w:pPr>
        <w:spacing w:line="480" w:lineRule="auto"/>
        <w:rPr>
          <w:rFonts w:ascii="Calibri" w:hAnsi="Calibri" w:cs="Calibri"/>
          <w:lang w:val="en-GB"/>
        </w:rPr>
      </w:pPr>
    </w:p>
    <w:p w14:paraId="17CFA330" w14:textId="77777777" w:rsidR="00AC6BB1" w:rsidRPr="00156071" w:rsidRDefault="00AC6BB1" w:rsidP="00AC6BB1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  <w:b/>
        </w:rPr>
        <w:lastRenderedPageBreak/>
        <w:t xml:space="preserve">** </w:t>
      </w:r>
      <w:r w:rsidRPr="00156071">
        <w:rPr>
          <w:rFonts w:ascii="Calibri" w:hAnsi="Calibri" w:cs="Calibri"/>
          <w:b/>
        </w:rPr>
        <w:t>Corresponding author:</w:t>
      </w:r>
      <w:r w:rsidRPr="00156071">
        <w:rPr>
          <w:rFonts w:ascii="Calibri" w:hAnsi="Calibri" w:cs="Calibri"/>
        </w:rPr>
        <w:t xml:space="preserve"> </w:t>
      </w:r>
    </w:p>
    <w:p w14:paraId="13B41F83" w14:textId="77777777" w:rsidR="00AC6BB1" w:rsidRPr="00156071" w:rsidRDefault="00AC6BB1" w:rsidP="00AC6BB1">
      <w:pPr>
        <w:spacing w:line="480" w:lineRule="auto"/>
        <w:rPr>
          <w:rFonts w:ascii="Calibri" w:hAnsi="Calibri" w:cs="Calibri"/>
        </w:rPr>
      </w:pPr>
      <w:r w:rsidRPr="00156071">
        <w:rPr>
          <w:rFonts w:ascii="Calibri" w:hAnsi="Calibri" w:cs="Calibri"/>
        </w:rPr>
        <w:t xml:space="preserve">Prof. Greetje Vande Velde, </w:t>
      </w:r>
      <w:hyperlink r:id="rId8" w:history="1">
        <w:r w:rsidRPr="00156071">
          <w:rPr>
            <w:rStyle w:val="Hyperlink"/>
            <w:rFonts w:ascii="Calibri" w:hAnsi="Calibri" w:cs="Calibri"/>
          </w:rPr>
          <w:t>greetje.vandevelde@kuleuven.be</w:t>
        </w:r>
      </w:hyperlink>
    </w:p>
    <w:p w14:paraId="0029AB7A" w14:textId="77777777" w:rsidR="00AC6BB1" w:rsidRPr="00156071" w:rsidRDefault="00AC6BB1" w:rsidP="00AC6BB1">
      <w:pPr>
        <w:spacing w:line="480" w:lineRule="auto"/>
        <w:rPr>
          <w:rFonts w:ascii="Calibri" w:hAnsi="Calibri" w:cs="Calibri"/>
        </w:rPr>
      </w:pPr>
    </w:p>
    <w:p w14:paraId="273BD597" w14:textId="1426604D" w:rsidR="00AC6BB1" w:rsidRPr="00AC6BB1" w:rsidRDefault="00AC6BB1" w:rsidP="00AC6BB1">
      <w:pPr>
        <w:rPr>
          <w:rFonts w:ascii="Calibri" w:hAnsi="Calibri" w:cs="Calibri"/>
          <w:b/>
          <w:lang w:val="en-GB"/>
        </w:rPr>
      </w:pPr>
    </w:p>
    <w:p w14:paraId="0A4C1E38" w14:textId="77777777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312FE222" w14:textId="77777777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51FCE922" w14:textId="77777777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39B14D1B" w14:textId="77777777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33F7F948" w14:textId="77777777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5BFB3C8E" w14:textId="237BE261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62A85F7B" w14:textId="120EB685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597CC316" w14:textId="6B414831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427B80FA" w14:textId="2BC6B79F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017F1AE5" w14:textId="0F322D5A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13029AB5" w14:textId="39D2F414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6CEA6C3E" w14:textId="050A75C7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7D5517C6" w14:textId="208F6EC4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39991544" w14:textId="4490DB5C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043C417A" w14:textId="04F2B426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6DF5BD24" w14:textId="4B3F1FD3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4FB4B652" w14:textId="41C2D74D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6ACA8E65" w14:textId="4FD886D5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40B986A0" w14:textId="5AFDE062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5895FC9F" w14:textId="588223A1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139DB500" w14:textId="74C586F6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58D78BCB" w14:textId="6D95CF1A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27371640" w14:textId="08050B73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4494EDF4" w14:textId="79D5B0FD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15F3C450" w14:textId="0E6E966C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438D5579" w14:textId="4579471A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58A98650" w14:textId="32B53DAB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6E0BA4FB" w14:textId="4C5E22B0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52659C51" w14:textId="77777777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2E031E76" w14:textId="77777777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012E10FB" w14:textId="77777777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78EB4EDB" w14:textId="77777777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677AE529" w14:textId="77777777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33209D12" w14:textId="77777777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367C17DE" w14:textId="77777777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5F471629" w14:textId="77777777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211C3878" w14:textId="77777777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1DD9724E" w14:textId="77777777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21E7CCC3" w14:textId="77777777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tbl>
      <w:tblPr>
        <w:tblStyle w:val="TableGrid"/>
        <w:tblW w:w="9158" w:type="dxa"/>
        <w:tblLook w:val="04A0" w:firstRow="1" w:lastRow="0" w:firstColumn="1" w:lastColumn="0" w:noHBand="0" w:noVBand="1"/>
      </w:tblPr>
      <w:tblGrid>
        <w:gridCol w:w="1528"/>
        <w:gridCol w:w="820"/>
        <w:gridCol w:w="1259"/>
        <w:gridCol w:w="820"/>
        <w:gridCol w:w="1465"/>
        <w:gridCol w:w="822"/>
        <w:gridCol w:w="979"/>
        <w:gridCol w:w="1465"/>
      </w:tblGrid>
      <w:tr w:rsidR="00AC6BB1" w14:paraId="0A4C49B0" w14:textId="77777777" w:rsidTr="001C053E">
        <w:trPr>
          <w:trHeight w:val="512"/>
        </w:trPr>
        <w:tc>
          <w:tcPr>
            <w:tcW w:w="1528" w:type="dxa"/>
            <w:tcBorders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401E4571" w14:textId="77777777" w:rsidR="00AC6BB1" w:rsidRDefault="00AC6BB1" w:rsidP="001C053E">
            <w:pPr>
              <w:outlineLvl w:val="0"/>
              <w:rPr>
                <w:b/>
                <w:lang w:val="en-GB"/>
              </w:rPr>
            </w:pPr>
          </w:p>
        </w:tc>
        <w:tc>
          <w:tcPr>
            <w:tcW w:w="7630" w:type="dxa"/>
            <w:gridSpan w:val="7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45ACBE0" w14:textId="77777777" w:rsidR="00AC6BB1" w:rsidRPr="008B36A4" w:rsidRDefault="00AC6BB1" w:rsidP="001C053E">
            <w:pPr>
              <w:jc w:val="center"/>
              <w:rPr>
                <w:rFonts w:ascii="Calibri" w:eastAsia="Times New Roman" w:hAnsi="Calibri" w:cs="Calibri"/>
                <w:b/>
                <w:bCs/>
                <w:color w:val="4A61AD"/>
                <w:sz w:val="32"/>
                <w:szCs w:val="32"/>
              </w:rPr>
            </w:pPr>
            <w:r w:rsidRPr="008B36A4">
              <w:rPr>
                <w:rFonts w:ascii="Calibri" w:hAnsi="Calibri" w:cs="Calibri"/>
                <w:b/>
                <w:bCs/>
                <w:color w:val="4A61AD"/>
                <w:sz w:val="32"/>
                <w:szCs w:val="32"/>
              </w:rPr>
              <w:t>Exp1 - lung metastasis</w:t>
            </w:r>
          </w:p>
        </w:tc>
      </w:tr>
      <w:tr w:rsidR="00AC6BB1" w14:paraId="450732A1" w14:textId="77777777" w:rsidTr="001C053E">
        <w:trPr>
          <w:trHeight w:val="421"/>
        </w:trPr>
        <w:tc>
          <w:tcPr>
            <w:tcW w:w="15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2BB39B56" w14:textId="77777777" w:rsidR="00AC6BB1" w:rsidRDefault="00AC6BB1" w:rsidP="001C053E">
            <w:pPr>
              <w:outlineLvl w:val="0"/>
              <w:rPr>
                <w:b/>
                <w:lang w:val="en-GB"/>
              </w:rPr>
            </w:pPr>
          </w:p>
        </w:tc>
        <w:tc>
          <w:tcPr>
            <w:tcW w:w="2079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45B0723" w14:textId="77777777" w:rsidR="00AC6BB1" w:rsidRPr="00945E82" w:rsidRDefault="00AC6BB1" w:rsidP="001C053E">
            <w:pPr>
              <w:jc w:val="center"/>
              <w:outlineLvl w:val="0"/>
              <w:rPr>
                <w:b/>
                <w:sz w:val="22"/>
                <w:szCs w:val="22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4A61AD"/>
                <w:sz w:val="22"/>
                <w:szCs w:val="22"/>
              </w:rPr>
              <w:t>Metastasis control</w:t>
            </w:r>
          </w:p>
        </w:tc>
        <w:tc>
          <w:tcPr>
            <w:tcW w:w="2285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32D9BD6" w14:textId="77777777" w:rsidR="00AC6BB1" w:rsidRPr="00945E82" w:rsidRDefault="00AC6BB1" w:rsidP="001C053E">
            <w:pPr>
              <w:jc w:val="center"/>
              <w:outlineLvl w:val="0"/>
              <w:rPr>
                <w:b/>
                <w:sz w:val="22"/>
                <w:szCs w:val="22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4A61AD"/>
                <w:sz w:val="22"/>
                <w:szCs w:val="22"/>
              </w:rPr>
              <w:t>Metastasis weekly CT</w:t>
            </w:r>
          </w:p>
        </w:tc>
        <w:tc>
          <w:tcPr>
            <w:tcW w:w="3266" w:type="dxa"/>
            <w:gridSpan w:val="3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7C03D95" w14:textId="77777777" w:rsidR="00AC6BB1" w:rsidRDefault="00AC6BB1" w:rsidP="001C053E">
            <w:pPr>
              <w:outlineLvl w:val="0"/>
              <w:rPr>
                <w:b/>
                <w:lang w:val="en-GB"/>
              </w:rPr>
            </w:pPr>
          </w:p>
        </w:tc>
      </w:tr>
      <w:tr w:rsidR="00AC6BB1" w14:paraId="0E22B3A4" w14:textId="77777777" w:rsidTr="001C053E">
        <w:trPr>
          <w:trHeight w:val="420"/>
        </w:trPr>
        <w:tc>
          <w:tcPr>
            <w:tcW w:w="1528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nil"/>
            </w:tcBorders>
            <w:shd w:val="clear" w:color="auto" w:fill="D9D9D9" w:themeFill="background1" w:themeFillShade="D9"/>
          </w:tcPr>
          <w:p w14:paraId="402E187D" w14:textId="77777777" w:rsidR="00AC6BB1" w:rsidRDefault="00AC6BB1" w:rsidP="001C053E">
            <w:pPr>
              <w:outlineLvl w:val="0"/>
              <w:rPr>
                <w:b/>
                <w:lang w:val="en-GB"/>
              </w:rPr>
            </w:pPr>
          </w:p>
        </w:tc>
        <w:tc>
          <w:tcPr>
            <w:tcW w:w="820" w:type="dxa"/>
            <w:tcBorders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436E509F" w14:textId="77777777" w:rsidR="00AC6BB1" w:rsidRPr="00945E82" w:rsidRDefault="00AC6BB1" w:rsidP="001C053E">
            <w:pPr>
              <w:jc w:val="center"/>
              <w:outlineLvl w:val="0"/>
              <w:rPr>
                <w:b/>
                <w:sz w:val="18"/>
                <w:szCs w:val="18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4A61AD"/>
                <w:sz w:val="18"/>
                <w:szCs w:val="18"/>
              </w:rPr>
              <w:t>mean</w:t>
            </w:r>
          </w:p>
        </w:tc>
        <w:tc>
          <w:tcPr>
            <w:tcW w:w="1259" w:type="dxa"/>
            <w:tcBorders>
              <w:left w:val="single" w:sz="4" w:space="0" w:color="D9D9D9" w:themeColor="background1" w:themeShade="D9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A17BC19" w14:textId="77777777" w:rsidR="00AC6BB1" w:rsidRPr="00945E82" w:rsidRDefault="00AC6BB1" w:rsidP="001C053E">
            <w:pPr>
              <w:jc w:val="center"/>
              <w:outlineLvl w:val="0"/>
              <w:rPr>
                <w:b/>
                <w:sz w:val="18"/>
                <w:szCs w:val="18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4A61AD"/>
                <w:sz w:val="18"/>
                <w:szCs w:val="18"/>
              </w:rPr>
              <w:t>95% CI</w:t>
            </w:r>
          </w:p>
        </w:tc>
        <w:tc>
          <w:tcPr>
            <w:tcW w:w="820" w:type="dxa"/>
            <w:tcBorders>
              <w:left w:val="single" w:sz="4" w:space="0" w:color="000000" w:themeColor="text1"/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7B981133" w14:textId="77777777" w:rsidR="00AC6BB1" w:rsidRPr="00945E82" w:rsidRDefault="00AC6BB1" w:rsidP="001C053E">
            <w:pPr>
              <w:jc w:val="center"/>
              <w:outlineLvl w:val="0"/>
              <w:rPr>
                <w:b/>
                <w:sz w:val="18"/>
                <w:szCs w:val="18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4A61AD"/>
                <w:sz w:val="18"/>
                <w:szCs w:val="18"/>
              </w:rPr>
              <w:t>mean</w:t>
            </w:r>
          </w:p>
        </w:tc>
        <w:tc>
          <w:tcPr>
            <w:tcW w:w="1465" w:type="dxa"/>
            <w:tcBorders>
              <w:left w:val="single" w:sz="4" w:space="0" w:color="D9D9D9" w:themeColor="background1" w:themeShade="D9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3D8D721" w14:textId="77777777" w:rsidR="00AC6BB1" w:rsidRPr="00945E82" w:rsidRDefault="00AC6BB1" w:rsidP="001C053E">
            <w:pPr>
              <w:jc w:val="center"/>
              <w:outlineLvl w:val="0"/>
              <w:rPr>
                <w:b/>
                <w:sz w:val="18"/>
                <w:szCs w:val="18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4A61AD"/>
                <w:sz w:val="18"/>
                <w:szCs w:val="18"/>
              </w:rPr>
              <w:t>95% CI</w:t>
            </w:r>
          </w:p>
        </w:tc>
        <w:tc>
          <w:tcPr>
            <w:tcW w:w="822" w:type="dxa"/>
            <w:tcBorders>
              <w:left w:val="single" w:sz="4" w:space="0" w:color="000000" w:themeColor="text1"/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00C1BB60" w14:textId="77777777" w:rsidR="00AC6BB1" w:rsidRPr="00945E82" w:rsidRDefault="00AC6BB1" w:rsidP="001C053E">
            <w:pPr>
              <w:jc w:val="center"/>
              <w:outlineLvl w:val="0"/>
              <w:rPr>
                <w:b/>
                <w:sz w:val="18"/>
                <w:szCs w:val="18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4A61AD"/>
                <w:sz w:val="18"/>
                <w:szCs w:val="18"/>
              </w:rPr>
              <w:t>p-value</w:t>
            </w:r>
          </w:p>
        </w:tc>
        <w:tc>
          <w:tcPr>
            <w:tcW w:w="979" w:type="dxa"/>
            <w:tcBorders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233DEFB3" w14:textId="77777777" w:rsidR="00AC6BB1" w:rsidRPr="00945E82" w:rsidRDefault="00AC6BB1" w:rsidP="001C053E">
            <w:pPr>
              <w:jc w:val="center"/>
              <w:outlineLvl w:val="0"/>
              <w:rPr>
                <w:b/>
                <w:sz w:val="18"/>
                <w:szCs w:val="18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4A61AD"/>
                <w:sz w:val="18"/>
                <w:szCs w:val="18"/>
              </w:rPr>
              <w:t>mean difference</w:t>
            </w:r>
          </w:p>
        </w:tc>
        <w:tc>
          <w:tcPr>
            <w:tcW w:w="1465" w:type="dxa"/>
            <w:tcBorders>
              <w:left w:val="single" w:sz="4" w:space="0" w:color="D9D9D9" w:themeColor="background1" w:themeShade="D9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A2164BF" w14:textId="77777777" w:rsidR="00AC6BB1" w:rsidRPr="00945E82" w:rsidRDefault="00AC6BB1" w:rsidP="001C053E">
            <w:pPr>
              <w:jc w:val="center"/>
              <w:outlineLvl w:val="0"/>
              <w:rPr>
                <w:b/>
                <w:sz w:val="18"/>
                <w:szCs w:val="18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4A61AD"/>
                <w:sz w:val="18"/>
                <w:szCs w:val="18"/>
              </w:rPr>
              <w:t>95% CI</w:t>
            </w:r>
          </w:p>
        </w:tc>
      </w:tr>
      <w:tr w:rsidR="00AC6BB1" w14:paraId="00FBBF76" w14:textId="77777777" w:rsidTr="001C053E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645257E8" w14:textId="77777777" w:rsidR="00AC6BB1" w:rsidRPr="003A7E41" w:rsidRDefault="00AC6BB1" w:rsidP="001C053E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WBC (10³/µL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6033FC0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954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5B19074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6381 to 1.272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7FF749B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528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E291634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2823 to 0.7751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945B610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2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65051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-0.426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A23F85C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7740 to -0.0783</w:t>
            </w:r>
          </w:p>
        </w:tc>
      </w:tr>
      <w:tr w:rsidR="00AC6BB1" w14:paraId="74216ED8" w14:textId="77777777" w:rsidTr="001C053E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54ECC3C5" w14:textId="77777777" w:rsidR="00AC6BB1" w:rsidRPr="003A7E41" w:rsidRDefault="00AC6BB1" w:rsidP="001C053E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EU (10³/µL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A1F355C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387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A4ED2BA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2210 to 0.5547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CF70E45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303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CEB7211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1440 to 0.4624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F83B989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367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A1EC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84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15DBCD1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2845 to 0.1152</w:t>
            </w:r>
          </w:p>
        </w:tc>
      </w:tr>
      <w:tr w:rsidR="00AC6BB1" w14:paraId="6C2B197D" w14:textId="77777777" w:rsidTr="001C053E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41A65B44" w14:textId="77777777" w:rsidR="00AC6BB1" w:rsidRPr="003A7E41" w:rsidRDefault="00AC6BB1" w:rsidP="001C053E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EU%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60810DA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0.0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E7B4A2C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4.74 to 45.33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AD93EB1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7.1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B46FBCA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8.85 to 65.45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D367F5F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0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15D9D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17.1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B3144D9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.579 to 25.65</w:t>
            </w:r>
          </w:p>
        </w:tc>
      </w:tr>
      <w:tr w:rsidR="00AC6BB1" w14:paraId="36D1EED9" w14:textId="77777777" w:rsidTr="001C053E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4C7DB663" w14:textId="77777777" w:rsidR="00AC6BB1" w:rsidRPr="003A7E41" w:rsidRDefault="00AC6BB1" w:rsidP="001C053E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LYM (10³/µL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DCAD60D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46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9825B48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3009 to 0.6194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8F4B996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171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F80A6EE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91 to 0.2506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590C078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0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4846C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-0.289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2C9125A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4435 to -0.1349</w:t>
            </w:r>
          </w:p>
        </w:tc>
      </w:tr>
      <w:tr w:rsidR="00AC6BB1" w14:paraId="61D72E93" w14:textId="77777777" w:rsidTr="001C053E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2EC4C0BE" w14:textId="77777777" w:rsidR="00AC6BB1" w:rsidRPr="003A7E41" w:rsidRDefault="00AC6BB1" w:rsidP="001C053E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LYM%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D22FE8E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8.2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28C7D01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0.72 to 55.81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2A46D05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3.5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8F75AF8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4.6 to 42.57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469A334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09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6C3D4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-14.6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FB36FDC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24.85 to -4.512</w:t>
            </w:r>
          </w:p>
        </w:tc>
      </w:tr>
      <w:tr w:rsidR="00AC6BB1" w14:paraId="06E84032" w14:textId="77777777" w:rsidTr="001C053E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1722AD93" w14:textId="77777777" w:rsidR="00AC6BB1" w:rsidRPr="003A7E41" w:rsidRDefault="00AC6BB1" w:rsidP="001C053E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ONO (10³/µL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86990A8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63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4DF55F8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393 to 0.0873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6F1FC3D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35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C666E6C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93 to 0.0617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0A72345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7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0AF43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27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05062B9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587 to 0.0030</w:t>
            </w:r>
          </w:p>
        </w:tc>
      </w:tr>
      <w:tr w:rsidR="00AC6BB1" w14:paraId="62D239A4" w14:textId="77777777" w:rsidTr="001C053E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16F36607" w14:textId="77777777" w:rsidR="00AC6BB1" w:rsidRPr="003A7E41" w:rsidRDefault="00AC6BB1" w:rsidP="001C053E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ONO%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29DE64C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,11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E98BD96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.856 to 10.38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4AE0460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,14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2EAAB65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.655 to 9.642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FBE1755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61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20951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9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F7C68ED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5.114 to 3.174</w:t>
            </w:r>
          </w:p>
        </w:tc>
      </w:tr>
      <w:tr w:rsidR="00AC6BB1" w14:paraId="421A377E" w14:textId="77777777" w:rsidTr="001C053E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35FA37FF" w14:textId="77777777" w:rsidR="00AC6BB1" w:rsidRPr="003A7E41" w:rsidRDefault="00AC6BB1" w:rsidP="001C053E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OS (10³/µL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B430F4C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16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6AEB266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95 to 0.0228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6FEBA16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3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535BF53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17 to 0.0056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9F9AB1F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0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6812E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-0.012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2368F0A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185 to -0.0065</w:t>
            </w:r>
          </w:p>
        </w:tc>
      </w:tr>
      <w:tr w:rsidR="00AC6BB1" w14:paraId="09F15DD5" w14:textId="77777777" w:rsidTr="001C053E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02CFB3D8" w14:textId="77777777" w:rsidR="00AC6BB1" w:rsidRPr="003A7E41" w:rsidRDefault="00AC6BB1" w:rsidP="001C053E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OS%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5331B7D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,67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4B28931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175 to 2.178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045F43F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686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6B7C763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398 to 0.9753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3690B24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0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D2650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-0.9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213BAC8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.492 to -0.4883</w:t>
            </w:r>
          </w:p>
        </w:tc>
      </w:tr>
      <w:tr w:rsidR="00AC6BB1" w14:paraId="2558FB49" w14:textId="77777777" w:rsidTr="001C053E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0BA95952" w14:textId="77777777" w:rsidR="00AC6BB1" w:rsidRPr="003A7E41" w:rsidRDefault="00AC6BB1" w:rsidP="001C053E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BASO (10³/µL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AD46751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27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18C8809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166 to 0.0377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74B939E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15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96ADFC7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08 to 0.0296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417A4CA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11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9CEDF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1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B2213A9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275 to 0.0003</w:t>
            </w:r>
          </w:p>
        </w:tc>
      </w:tr>
      <w:tr w:rsidR="00AC6BB1" w14:paraId="114EBB9C" w14:textId="77777777" w:rsidTr="001C053E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61ACDE88" w14:textId="77777777" w:rsidR="00AC6BB1" w:rsidRPr="003A7E41" w:rsidRDefault="00AC6BB1" w:rsidP="001C053E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BASO%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FE1FE65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.92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BE92D40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.112 to 3.731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B79D1CF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,43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B72B8B5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503 to 4.375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B24CEAB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567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96AEE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482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028338F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2.302 to 1.337</w:t>
            </w:r>
          </w:p>
        </w:tc>
      </w:tr>
      <w:tr w:rsidR="00AC6BB1" w14:paraId="04C2C39C" w14:textId="77777777" w:rsidTr="001C053E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14800E2A" w14:textId="77777777" w:rsidR="00AC6BB1" w:rsidRPr="003A7E41" w:rsidRDefault="00AC6BB1" w:rsidP="001C053E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BC (10</w:t>
            </w: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6</w:t>
            </w: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/µL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FAC2778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,72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A72E1A3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.351 to 9.106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4470927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.5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436D5F7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.245 to 8.835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6BB326F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33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A8DA9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188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C697538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6036 to 0.227</w:t>
            </w:r>
          </w:p>
        </w:tc>
      </w:tr>
      <w:tr w:rsidR="00AC6BB1" w14:paraId="77A6B6AC" w14:textId="77777777" w:rsidTr="001C053E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3ED6D81E" w14:textId="77777777" w:rsidR="00AC6BB1" w:rsidRPr="003A7E41" w:rsidRDefault="00AC6BB1" w:rsidP="001C053E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gb (g/dL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32DC353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1.7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DAB2B7C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1.25 to 12.31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AAFEFD7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1.6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A90E2FF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1.32 to 12.05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3612CF4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697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637B9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3949F0F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6573 to 0.4573</w:t>
            </w:r>
          </w:p>
        </w:tc>
      </w:tr>
      <w:tr w:rsidR="00AC6BB1" w14:paraId="05149DF9" w14:textId="77777777" w:rsidTr="001C053E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51BAD57A" w14:textId="77777777" w:rsidR="00AC6BB1" w:rsidRPr="003A7E41" w:rsidRDefault="00AC6BB1" w:rsidP="001C053E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CT%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79C7FDE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4.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9E21342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1.61 to 67.59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10999E1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4.4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8610A7B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2.37 to 66.53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DDBDDEE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91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DFE13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1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D69209B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3.308 to 3.008</w:t>
            </w:r>
          </w:p>
        </w:tc>
      </w:tr>
      <w:tr w:rsidR="00AC6BB1" w14:paraId="20D0AAF0" w14:textId="77777777" w:rsidTr="001C053E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02FD0DC3" w14:textId="77777777" w:rsidR="00AC6BB1" w:rsidRPr="003A7E41" w:rsidRDefault="00AC6BB1" w:rsidP="001C053E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CV (fL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1059D13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F67B454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3.22 to 74.78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87DBD81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5.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ADBC02D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4.91 to 76.09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B684EAC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0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EEB88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1.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ABEB273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6506 to 2.349</w:t>
            </w:r>
          </w:p>
        </w:tc>
      </w:tr>
      <w:tr w:rsidR="00AC6BB1" w14:paraId="69D56FA5" w14:textId="77777777" w:rsidTr="001C053E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003A85C5" w14:textId="77777777" w:rsidR="00AC6BB1" w:rsidRPr="003A7E41" w:rsidRDefault="00AC6BB1" w:rsidP="001C053E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CH (pg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02A7C1B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8E7F1B9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3.39 to 13.61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5312D3C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AA12745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3.59 to 13.81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36C5F0D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1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75F86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7685D71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591 to 0.341</w:t>
            </w:r>
          </w:p>
        </w:tc>
      </w:tr>
      <w:tr w:rsidR="00AC6BB1" w14:paraId="1A71EBBE" w14:textId="77777777" w:rsidTr="001C053E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3C29049A" w14:textId="77777777" w:rsidR="00AC6BB1" w:rsidRPr="003A7E41" w:rsidRDefault="00AC6BB1" w:rsidP="001C053E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CHC (g/dL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CA264DC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8.2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D040863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8.19 to 18.31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EC2AE35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8.1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DA204D6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8.02 to 18.24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BA080ED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3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ECF40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-0.116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6E1AB36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2230 to -0.0103</w:t>
            </w:r>
          </w:p>
        </w:tc>
      </w:tr>
      <w:tr w:rsidR="00AC6BB1" w14:paraId="36EDDEBF" w14:textId="77777777" w:rsidTr="001C053E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1F6DA98C" w14:textId="77777777" w:rsidR="00AC6BB1" w:rsidRPr="003A7E41" w:rsidRDefault="00AC6BB1" w:rsidP="001C053E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DW %CV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D0E2B50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6.9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3A07288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5.8 to 18.13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D569669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9.7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DD50D2A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8.52 to 21.04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166E7FD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0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EA5C3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2,81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F89DCF2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331 to 4.303</w:t>
            </w:r>
          </w:p>
        </w:tc>
      </w:tr>
      <w:tr w:rsidR="00AC6BB1" w14:paraId="3526BCD8" w14:textId="77777777" w:rsidTr="001C053E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5E870D04" w14:textId="77777777" w:rsidR="00AC6BB1" w:rsidRPr="003A7E41" w:rsidRDefault="00AC6BB1" w:rsidP="001C053E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LT (10³/µL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E0B452A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96.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1695FFC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15.8 to 777.5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294069D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45.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3CE7420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11.0 to 480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249C738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C6FC8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-251.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2092D97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327.4 to -175.0</w:t>
            </w:r>
          </w:p>
        </w:tc>
      </w:tr>
      <w:tr w:rsidR="00AC6BB1" w14:paraId="7AD9250E" w14:textId="77777777" w:rsidTr="001C053E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2A276CC9" w14:textId="77777777" w:rsidR="00AC6BB1" w:rsidRPr="003A7E41" w:rsidRDefault="00AC6BB1" w:rsidP="001C053E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PV (fL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5851BFB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,32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E8F5888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.06 to 6.593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C4425E8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,47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D6F2094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.902 to 8.055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B41ABCE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0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8AFBC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1,15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82ABE73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6012 to 1.702</w:t>
            </w:r>
          </w:p>
        </w:tc>
      </w:tr>
      <w:tr w:rsidR="00AC6BB1" w14:paraId="481404E2" w14:textId="77777777" w:rsidTr="001C053E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776F7DC6" w14:textId="77777777" w:rsidR="00AC6BB1" w:rsidRPr="003A7E41" w:rsidRDefault="00AC6BB1" w:rsidP="001C053E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CT %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B390028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441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4C7AF50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3804 to 0.5026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B9D4D0F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332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CA1E660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3015 to 0.3642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A0FFE56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02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D270D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-0.108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1EFD039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1681 to -0.0492</w:t>
            </w:r>
          </w:p>
        </w:tc>
      </w:tr>
      <w:tr w:rsidR="00AC6BB1" w14:paraId="052BBEDC" w14:textId="77777777" w:rsidTr="001C053E">
        <w:tc>
          <w:tcPr>
            <w:tcW w:w="152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30C2B57" w14:textId="77777777" w:rsidR="00AC6BB1" w:rsidRPr="003A7E41" w:rsidRDefault="00AC6BB1" w:rsidP="001C053E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DW 10(GSD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44E78F42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7.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26FAAFA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6.95 to 18.25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10FEDDB0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9.5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C8B6A81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8.79 to 20.35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2B819EDF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00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6B899D8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1,96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2F2BC3A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087 to 2.846</w:t>
            </w:r>
          </w:p>
        </w:tc>
      </w:tr>
    </w:tbl>
    <w:p w14:paraId="73E1F317" w14:textId="40E1DE8D" w:rsidR="00A5050B" w:rsidRPr="004D4383" w:rsidRDefault="00A5050B" w:rsidP="00A5050B">
      <w:pPr>
        <w:outlineLvl w:val="0"/>
        <w:rPr>
          <w:rFonts w:asciiTheme="minorHAnsi" w:hAnsiTheme="minorHAnsi" w:cstheme="minorHAnsi"/>
          <w:b/>
          <w:lang w:val="en-GB"/>
        </w:rPr>
      </w:pPr>
      <w:r w:rsidRPr="004D4383">
        <w:rPr>
          <w:rFonts w:asciiTheme="minorHAnsi" w:hAnsiTheme="minorHAnsi" w:cstheme="minorHAnsi"/>
          <w:b/>
          <w:lang w:val="en-GB"/>
        </w:rPr>
        <w:t>Suppl</w:t>
      </w:r>
      <w:r w:rsidR="005A27B9">
        <w:rPr>
          <w:rFonts w:asciiTheme="minorHAnsi" w:hAnsiTheme="minorHAnsi" w:cstheme="minorHAnsi"/>
          <w:b/>
          <w:lang w:val="en-GB"/>
        </w:rPr>
        <w:t>ementary</w:t>
      </w:r>
      <w:r w:rsidRPr="004D4383">
        <w:rPr>
          <w:rFonts w:asciiTheme="minorHAnsi" w:hAnsiTheme="minorHAnsi" w:cstheme="minorHAnsi"/>
          <w:b/>
          <w:lang w:val="en-GB"/>
        </w:rPr>
        <w:t xml:space="preserve"> table 1</w:t>
      </w:r>
      <w:r w:rsidR="005A27B9">
        <w:rPr>
          <w:rFonts w:asciiTheme="minorHAnsi" w:hAnsiTheme="minorHAnsi" w:cstheme="minorHAnsi"/>
          <w:b/>
          <w:lang w:val="en-GB"/>
        </w:rPr>
        <w:t xml:space="preserve"> S1</w:t>
      </w:r>
      <w:r w:rsidRPr="004D4383">
        <w:rPr>
          <w:rFonts w:asciiTheme="minorHAnsi" w:hAnsiTheme="minorHAnsi" w:cstheme="minorHAnsi"/>
          <w:b/>
          <w:lang w:val="en-GB"/>
        </w:rPr>
        <w:t>: blood cell counts of control and weekly scanned</w:t>
      </w:r>
      <w:r w:rsidR="00A836D0">
        <w:rPr>
          <w:rFonts w:asciiTheme="minorHAnsi" w:hAnsiTheme="minorHAnsi" w:cstheme="minorHAnsi"/>
          <w:b/>
          <w:lang w:val="en-GB"/>
        </w:rPr>
        <w:t xml:space="preserve"> mice with induced</w:t>
      </w:r>
      <w:r w:rsidRPr="004D4383">
        <w:rPr>
          <w:rFonts w:asciiTheme="minorHAnsi" w:hAnsiTheme="minorHAnsi" w:cstheme="minorHAnsi"/>
          <w:b/>
          <w:lang w:val="en-GB"/>
        </w:rPr>
        <w:t xml:space="preserve"> lung metastasis. </w:t>
      </w:r>
    </w:p>
    <w:p w14:paraId="3E37B79C" w14:textId="77777777" w:rsidR="00A5050B" w:rsidRPr="004D4383" w:rsidRDefault="00A5050B" w:rsidP="00A5050B">
      <w:pPr>
        <w:rPr>
          <w:rFonts w:asciiTheme="minorHAnsi" w:hAnsiTheme="minorHAnsi" w:cstheme="minorHAnsi"/>
          <w:lang w:val="en-GB"/>
        </w:rPr>
      </w:pPr>
      <w:r w:rsidRPr="004D4383">
        <w:rPr>
          <w:rFonts w:asciiTheme="minorHAnsi" w:hAnsiTheme="minorHAnsi" w:cstheme="minorHAnsi"/>
          <w:lang w:val="en-GB"/>
        </w:rPr>
        <w:t xml:space="preserve">WBC=white blood cells; NEU=neutrophils; LYM=lymphocytes; MONO=monocytes; EOS=eosinophils; BASO=basophils; RBC=red blood cells; Hgb=hemoglobin; HCT=hematocrit; MCV=mean corpuscular (cell) volume; MCH=mean corpuscular hemoglobin; MCHC=mean corpuscular hemoglobin concentration; RDW=red cell distribution width; PLT=platelets; MPV=mean platelet volume; PCT=plateletcrit </w:t>
      </w:r>
    </w:p>
    <w:p w14:paraId="6E7786CC" w14:textId="77777777" w:rsidR="00FE0F5D" w:rsidRDefault="00FE0F5D">
      <w:pPr>
        <w:rPr>
          <w:rFonts w:cstheme="minorHAnsi"/>
          <w:b/>
          <w:lang w:val="en-GB"/>
        </w:rPr>
        <w:sectPr w:rsidR="00FE0F5D" w:rsidSect="00D879F9">
          <w:footerReference w:type="even" r:id="rId9"/>
          <w:footerReference w:type="default" r:id="rId10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6580" w:type="dxa"/>
        <w:jc w:val="center"/>
        <w:tblLayout w:type="fixed"/>
        <w:tblLook w:val="04A0" w:firstRow="1" w:lastRow="0" w:firstColumn="1" w:lastColumn="0" w:noHBand="0" w:noVBand="1"/>
      </w:tblPr>
      <w:tblGrid>
        <w:gridCol w:w="1282"/>
        <w:gridCol w:w="698"/>
        <w:gridCol w:w="1269"/>
        <w:gridCol w:w="728"/>
        <w:gridCol w:w="1247"/>
        <w:gridCol w:w="725"/>
        <w:gridCol w:w="1276"/>
        <w:gridCol w:w="737"/>
        <w:gridCol w:w="680"/>
        <w:gridCol w:w="709"/>
        <w:gridCol w:w="1447"/>
        <w:gridCol w:w="737"/>
        <w:gridCol w:w="737"/>
        <w:gridCol w:w="1361"/>
        <w:gridCol w:w="737"/>
        <w:gridCol w:w="793"/>
        <w:gridCol w:w="1417"/>
      </w:tblGrid>
      <w:tr w:rsidR="00FE0F5D" w14:paraId="2D28A132" w14:textId="77777777" w:rsidTr="007F0DF1">
        <w:trPr>
          <w:trHeight w:val="510"/>
          <w:jc w:val="center"/>
        </w:trPr>
        <w:tc>
          <w:tcPr>
            <w:tcW w:w="1282" w:type="dxa"/>
            <w:vMerge w:val="restart"/>
            <w:shd w:val="clear" w:color="auto" w:fill="D9D9D9" w:themeFill="background1" w:themeFillShade="D9"/>
            <w:vAlign w:val="center"/>
          </w:tcPr>
          <w:p w14:paraId="7A7F9550" w14:textId="77777777" w:rsidR="00FE0F5D" w:rsidRDefault="00FE0F5D" w:rsidP="00FE0F5D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5298" w:type="dxa"/>
            <w:gridSpan w:val="16"/>
            <w:shd w:val="clear" w:color="auto" w:fill="D9D9D9" w:themeFill="background1" w:themeFillShade="D9"/>
            <w:vAlign w:val="center"/>
          </w:tcPr>
          <w:p w14:paraId="14C6E414" w14:textId="4EDD8DD1" w:rsidR="00FE0F5D" w:rsidRPr="00FE0F5D" w:rsidRDefault="00FE0F5D" w:rsidP="00FE0F5D">
            <w:pPr>
              <w:jc w:val="center"/>
              <w:rPr>
                <w:rFonts w:ascii="Calibri" w:eastAsia="Times New Roman" w:hAnsi="Calibri" w:cs="Calibri"/>
                <w:b/>
                <w:bCs/>
                <w:color w:val="DC1F26"/>
                <w:sz w:val="32"/>
                <w:szCs w:val="32"/>
              </w:rPr>
            </w:pPr>
            <w:r w:rsidRPr="00FE0F5D">
              <w:rPr>
                <w:rFonts w:ascii="Calibri" w:hAnsi="Calibri" w:cs="Calibri"/>
                <w:b/>
                <w:bCs/>
                <w:color w:val="DC1F26"/>
                <w:sz w:val="32"/>
                <w:szCs w:val="32"/>
              </w:rPr>
              <w:t>Exp2 - lung inflammation and fibrosis</w:t>
            </w:r>
          </w:p>
        </w:tc>
      </w:tr>
      <w:tr w:rsidR="00DA2977" w14:paraId="53506D25" w14:textId="77777777" w:rsidTr="007F0DF1">
        <w:trPr>
          <w:trHeight w:val="420"/>
          <w:jc w:val="center"/>
        </w:trPr>
        <w:tc>
          <w:tcPr>
            <w:tcW w:w="1282" w:type="dxa"/>
            <w:vMerge/>
            <w:shd w:val="clear" w:color="auto" w:fill="D9D9D9" w:themeFill="background1" w:themeFillShade="D9"/>
            <w:vAlign w:val="center"/>
          </w:tcPr>
          <w:p w14:paraId="0ABCC20D" w14:textId="77777777" w:rsidR="00FE0F5D" w:rsidRDefault="00FE0F5D" w:rsidP="00FE0F5D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967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281E153" w14:textId="7644AE30" w:rsidR="00FE0F5D" w:rsidRPr="00FE0F5D" w:rsidRDefault="00FE0F5D" w:rsidP="00FE0F5D">
            <w:pPr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FE0F5D">
              <w:rPr>
                <w:rFonts w:ascii="Calibri" w:hAnsi="Calibri" w:cs="Calibri"/>
                <w:b/>
                <w:bCs/>
                <w:color w:val="DC1F26"/>
                <w:sz w:val="22"/>
                <w:szCs w:val="22"/>
              </w:rPr>
              <w:t>PBS weekly CT</w:t>
            </w:r>
          </w:p>
        </w:tc>
        <w:tc>
          <w:tcPr>
            <w:tcW w:w="1975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9DCC329" w14:textId="43DB6D09" w:rsidR="00FE0F5D" w:rsidRPr="00FE0F5D" w:rsidRDefault="00FE0F5D" w:rsidP="00FE0F5D">
            <w:pPr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FE0F5D">
              <w:rPr>
                <w:rFonts w:ascii="Calibri" w:hAnsi="Calibri" w:cs="Calibri"/>
                <w:b/>
                <w:bCs/>
                <w:color w:val="DC1F26"/>
                <w:sz w:val="22"/>
                <w:szCs w:val="22"/>
              </w:rPr>
              <w:t>Bleomycin control</w:t>
            </w:r>
          </w:p>
        </w:tc>
        <w:tc>
          <w:tcPr>
            <w:tcW w:w="2001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B3B24EA" w14:textId="77777777" w:rsidR="00981F47" w:rsidRDefault="00FE0F5D" w:rsidP="00FE0F5D">
            <w:pPr>
              <w:jc w:val="center"/>
              <w:rPr>
                <w:rFonts w:ascii="Calibri" w:hAnsi="Calibri" w:cs="Calibri"/>
                <w:b/>
                <w:bCs/>
                <w:color w:val="DC1F26"/>
                <w:sz w:val="22"/>
                <w:szCs w:val="22"/>
              </w:rPr>
            </w:pPr>
            <w:r w:rsidRPr="00FE0F5D">
              <w:rPr>
                <w:rFonts w:ascii="Calibri" w:hAnsi="Calibri" w:cs="Calibri"/>
                <w:b/>
                <w:bCs/>
                <w:color w:val="DC1F26"/>
                <w:sz w:val="22"/>
                <w:szCs w:val="22"/>
              </w:rPr>
              <w:t xml:space="preserve">Bleomycin </w:t>
            </w:r>
          </w:p>
          <w:p w14:paraId="775D7E01" w14:textId="527A5C7E" w:rsidR="00FE0F5D" w:rsidRPr="00FE0F5D" w:rsidRDefault="00FE0F5D" w:rsidP="00FE0F5D">
            <w:pPr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FE0F5D">
              <w:rPr>
                <w:rFonts w:ascii="Calibri" w:hAnsi="Calibri" w:cs="Calibri"/>
                <w:b/>
                <w:bCs/>
                <w:color w:val="DC1F26"/>
                <w:sz w:val="22"/>
                <w:szCs w:val="22"/>
              </w:rPr>
              <w:t>weekly CT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8B7E3DF" w14:textId="77777777" w:rsidR="00FE0F5D" w:rsidRPr="00FE0F5D" w:rsidRDefault="00FE0F5D" w:rsidP="00FE0F5D">
            <w:pPr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2836" w:type="dxa"/>
            <w:gridSpan w:val="3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9CB34CC" w14:textId="4593C191" w:rsidR="00FE0F5D" w:rsidRPr="00FE0F5D" w:rsidRDefault="00FE0F5D" w:rsidP="00FE0F5D">
            <w:pPr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FE0F5D">
              <w:rPr>
                <w:rFonts w:ascii="Calibri" w:hAnsi="Calibri" w:cs="Calibri"/>
                <w:b/>
                <w:bCs/>
                <w:color w:val="DC1F26"/>
                <w:sz w:val="22"/>
                <w:szCs w:val="22"/>
              </w:rPr>
              <w:t>PBS vs BLM CO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C532365" w14:textId="453BD84B" w:rsidR="00FE0F5D" w:rsidRPr="00FE0F5D" w:rsidRDefault="00FE0F5D" w:rsidP="00FE0F5D">
            <w:pPr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FE0F5D">
              <w:rPr>
                <w:rFonts w:ascii="Calibri" w:hAnsi="Calibri" w:cs="Calibri"/>
                <w:b/>
                <w:bCs/>
                <w:color w:val="DC1F26"/>
                <w:sz w:val="22"/>
                <w:szCs w:val="22"/>
              </w:rPr>
              <w:t>PBS vs BLM weekly CT</w:t>
            </w:r>
          </w:p>
        </w:tc>
        <w:tc>
          <w:tcPr>
            <w:tcW w:w="2947" w:type="dxa"/>
            <w:gridSpan w:val="3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D222E20" w14:textId="5066CCC2" w:rsidR="00FE0F5D" w:rsidRPr="00FE0F5D" w:rsidRDefault="00FE0F5D" w:rsidP="00FE0F5D">
            <w:pPr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FE0F5D">
              <w:rPr>
                <w:rFonts w:ascii="Calibri" w:hAnsi="Calibri" w:cs="Calibri"/>
                <w:b/>
                <w:bCs/>
                <w:color w:val="DC1F26"/>
                <w:sz w:val="22"/>
                <w:szCs w:val="22"/>
              </w:rPr>
              <w:t>BLM CO vs BLM weekly CT</w:t>
            </w:r>
          </w:p>
        </w:tc>
      </w:tr>
      <w:tr w:rsidR="00DA2977" w14:paraId="30C1E450" w14:textId="77777777" w:rsidTr="001849F7">
        <w:trPr>
          <w:trHeight w:val="420"/>
          <w:jc w:val="center"/>
        </w:trPr>
        <w:tc>
          <w:tcPr>
            <w:tcW w:w="1282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4F781775" w14:textId="77777777" w:rsidR="00FE0F5D" w:rsidRDefault="00FE0F5D" w:rsidP="00FE0F5D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698" w:type="dxa"/>
            <w:tcBorders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4D28B660" w14:textId="3E65152A" w:rsidR="00FE0F5D" w:rsidRPr="00DA2977" w:rsidRDefault="00DA2977" w:rsidP="00DA2977">
            <w:pPr>
              <w:jc w:val="center"/>
              <w:rPr>
                <w:rFonts w:ascii="Calibri" w:hAnsi="Calibri" w:cs="Calibri"/>
                <w:b/>
                <w:bCs/>
                <w:color w:val="DC1F26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DC1F26"/>
                <w:sz w:val="18"/>
                <w:szCs w:val="18"/>
              </w:rPr>
              <w:t>mean</w:t>
            </w:r>
          </w:p>
        </w:tc>
        <w:tc>
          <w:tcPr>
            <w:tcW w:w="1269" w:type="dxa"/>
            <w:tcBorders>
              <w:left w:val="single" w:sz="4" w:space="0" w:color="D9D9D9" w:themeColor="background1" w:themeShade="D9"/>
              <w:bottom w:val="nil"/>
            </w:tcBorders>
            <w:shd w:val="clear" w:color="auto" w:fill="D9D9D9" w:themeFill="background1" w:themeFillShade="D9"/>
            <w:vAlign w:val="center"/>
          </w:tcPr>
          <w:p w14:paraId="2DE956AB" w14:textId="3EB8D34C" w:rsidR="00FE0F5D" w:rsidRPr="00FE0F5D" w:rsidRDefault="00FE0F5D" w:rsidP="00FE0F5D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FE0F5D">
              <w:rPr>
                <w:rFonts w:ascii="Calibri" w:hAnsi="Calibri" w:cs="Calibri"/>
                <w:b/>
                <w:bCs/>
                <w:color w:val="DC1F26"/>
                <w:sz w:val="18"/>
                <w:szCs w:val="18"/>
              </w:rPr>
              <w:t>95% CI</w:t>
            </w:r>
          </w:p>
        </w:tc>
        <w:tc>
          <w:tcPr>
            <w:tcW w:w="728" w:type="dxa"/>
            <w:tcBorders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6BAEB722" w14:textId="76CEBA05" w:rsidR="00FE0F5D" w:rsidRPr="00FE0F5D" w:rsidRDefault="00FE0F5D" w:rsidP="00FE0F5D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FE0F5D">
              <w:rPr>
                <w:rFonts w:ascii="Calibri" w:hAnsi="Calibri" w:cs="Calibri"/>
                <w:b/>
                <w:bCs/>
                <w:color w:val="DC1F26"/>
                <w:sz w:val="18"/>
                <w:szCs w:val="18"/>
              </w:rPr>
              <w:t>mean</w:t>
            </w:r>
          </w:p>
        </w:tc>
        <w:tc>
          <w:tcPr>
            <w:tcW w:w="1247" w:type="dxa"/>
            <w:tcBorders>
              <w:left w:val="single" w:sz="4" w:space="0" w:color="D9D9D9" w:themeColor="background1" w:themeShade="D9"/>
              <w:bottom w:val="nil"/>
            </w:tcBorders>
            <w:shd w:val="clear" w:color="auto" w:fill="D9D9D9" w:themeFill="background1" w:themeFillShade="D9"/>
            <w:vAlign w:val="center"/>
          </w:tcPr>
          <w:p w14:paraId="28B48B77" w14:textId="2C7FDA35" w:rsidR="00FE0F5D" w:rsidRPr="00FE0F5D" w:rsidRDefault="00FE0F5D" w:rsidP="00FE0F5D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FE0F5D">
              <w:rPr>
                <w:rFonts w:ascii="Calibri" w:hAnsi="Calibri" w:cs="Calibri"/>
                <w:b/>
                <w:bCs/>
                <w:color w:val="DC1F26"/>
                <w:sz w:val="18"/>
                <w:szCs w:val="18"/>
              </w:rPr>
              <w:t>95% CI</w:t>
            </w:r>
          </w:p>
        </w:tc>
        <w:tc>
          <w:tcPr>
            <w:tcW w:w="725" w:type="dxa"/>
            <w:tcBorders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31570E4D" w14:textId="73C350BE" w:rsidR="00FE0F5D" w:rsidRPr="00FE0F5D" w:rsidRDefault="00FE0F5D" w:rsidP="00FE0F5D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FE0F5D">
              <w:rPr>
                <w:rFonts w:ascii="Calibri" w:hAnsi="Calibri" w:cs="Calibri"/>
                <w:b/>
                <w:bCs/>
                <w:color w:val="DC1F26"/>
                <w:sz w:val="18"/>
                <w:szCs w:val="18"/>
              </w:rPr>
              <w:t>mean</w:t>
            </w:r>
          </w:p>
        </w:tc>
        <w:tc>
          <w:tcPr>
            <w:tcW w:w="1276" w:type="dxa"/>
            <w:tcBorders>
              <w:left w:val="single" w:sz="4" w:space="0" w:color="D9D9D9" w:themeColor="background1" w:themeShade="D9"/>
              <w:bottom w:val="nil"/>
            </w:tcBorders>
            <w:shd w:val="clear" w:color="auto" w:fill="D9D9D9" w:themeFill="background1" w:themeFillShade="D9"/>
            <w:vAlign w:val="center"/>
          </w:tcPr>
          <w:p w14:paraId="73CC710B" w14:textId="01EC1535" w:rsidR="00FE0F5D" w:rsidRPr="00FE0F5D" w:rsidRDefault="00FE0F5D" w:rsidP="00FE0F5D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FE0F5D">
              <w:rPr>
                <w:rFonts w:ascii="Calibri" w:hAnsi="Calibri" w:cs="Calibri"/>
                <w:b/>
                <w:bCs/>
                <w:color w:val="DC1F26"/>
                <w:sz w:val="18"/>
                <w:szCs w:val="18"/>
              </w:rPr>
              <w:t>95% CI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519A15F" w14:textId="4F5B03AD" w:rsidR="00FE0F5D" w:rsidRPr="00DA2977" w:rsidRDefault="00FE0F5D" w:rsidP="00DA2977">
            <w:pPr>
              <w:jc w:val="center"/>
              <w:rPr>
                <w:rFonts w:ascii="Calibri" w:eastAsia="Times New Roman" w:hAnsi="Calibri" w:cs="Calibri"/>
                <w:b/>
                <w:bCs/>
                <w:color w:val="DC1F26"/>
                <w:sz w:val="18"/>
                <w:szCs w:val="18"/>
              </w:rPr>
            </w:pPr>
            <w:r w:rsidRPr="00FE0F5D">
              <w:rPr>
                <w:rFonts w:ascii="Calibri" w:hAnsi="Calibri" w:cs="Calibri"/>
                <w:b/>
                <w:bCs/>
                <w:color w:val="DC1F26"/>
                <w:sz w:val="18"/>
                <w:szCs w:val="18"/>
              </w:rPr>
              <w:t>p-value</w:t>
            </w:r>
          </w:p>
        </w:tc>
        <w:tc>
          <w:tcPr>
            <w:tcW w:w="680" w:type="dxa"/>
            <w:tcBorders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43505C0E" w14:textId="5FE7E59C" w:rsidR="00FE0F5D" w:rsidRPr="00FE0F5D" w:rsidRDefault="00FE0F5D" w:rsidP="00FE0F5D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FE0F5D">
              <w:rPr>
                <w:rFonts w:ascii="Calibri" w:hAnsi="Calibri" w:cs="Calibri"/>
                <w:b/>
                <w:bCs/>
                <w:color w:val="DC1F26"/>
                <w:sz w:val="18"/>
                <w:szCs w:val="18"/>
              </w:rPr>
              <w:t>p-adj value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7CE854CE" w14:textId="5E607D44" w:rsidR="00FE0F5D" w:rsidRPr="00DA2977" w:rsidRDefault="00FE0F5D" w:rsidP="00FE0F5D">
            <w:pPr>
              <w:jc w:val="center"/>
              <w:rPr>
                <w:rFonts w:cstheme="minorHAnsi"/>
                <w:b/>
                <w:sz w:val="12"/>
                <w:szCs w:val="18"/>
                <w:lang w:val="en-GB"/>
              </w:rPr>
            </w:pPr>
            <w:r w:rsidRPr="00DA2977">
              <w:rPr>
                <w:rFonts w:ascii="Calibri" w:hAnsi="Calibri" w:cs="Calibri"/>
                <w:b/>
                <w:bCs/>
                <w:color w:val="DC1F26"/>
                <w:sz w:val="12"/>
                <w:szCs w:val="18"/>
              </w:rPr>
              <w:t>mean difference</w:t>
            </w:r>
          </w:p>
        </w:tc>
        <w:tc>
          <w:tcPr>
            <w:tcW w:w="1447" w:type="dxa"/>
            <w:tcBorders>
              <w:left w:val="single" w:sz="4" w:space="0" w:color="D9D9D9" w:themeColor="background1" w:themeShade="D9"/>
              <w:bottom w:val="nil"/>
            </w:tcBorders>
            <w:shd w:val="clear" w:color="auto" w:fill="D9D9D9" w:themeFill="background1" w:themeFillShade="D9"/>
            <w:vAlign w:val="center"/>
          </w:tcPr>
          <w:p w14:paraId="780A6D3A" w14:textId="36B2939D" w:rsidR="00FE0F5D" w:rsidRPr="00FE0F5D" w:rsidRDefault="00FE0F5D" w:rsidP="00FE0F5D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FE0F5D">
              <w:rPr>
                <w:rFonts w:ascii="Calibri" w:hAnsi="Calibri" w:cs="Calibri"/>
                <w:b/>
                <w:bCs/>
                <w:color w:val="DC1F26"/>
                <w:sz w:val="18"/>
                <w:szCs w:val="18"/>
              </w:rPr>
              <w:t>95% CI</w:t>
            </w:r>
          </w:p>
        </w:tc>
        <w:tc>
          <w:tcPr>
            <w:tcW w:w="737" w:type="dxa"/>
            <w:tcBorders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430D36CB" w14:textId="7BD5B5D0" w:rsidR="00FE0F5D" w:rsidRPr="00FE0F5D" w:rsidRDefault="00FE0F5D" w:rsidP="00FE0F5D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FE0F5D">
              <w:rPr>
                <w:rFonts w:ascii="Calibri" w:hAnsi="Calibri" w:cs="Calibri"/>
                <w:b/>
                <w:bCs/>
                <w:color w:val="DC1F26"/>
                <w:sz w:val="18"/>
                <w:szCs w:val="18"/>
              </w:rPr>
              <w:t>p-adj value</w:t>
            </w:r>
          </w:p>
        </w:tc>
        <w:tc>
          <w:tcPr>
            <w:tcW w:w="737" w:type="dxa"/>
            <w:tcBorders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6CFBD2CC" w14:textId="50ACED37" w:rsidR="00FE0F5D" w:rsidRPr="00DA2977" w:rsidRDefault="00FE0F5D" w:rsidP="00FE0F5D">
            <w:pPr>
              <w:jc w:val="center"/>
              <w:rPr>
                <w:rFonts w:cstheme="minorHAnsi"/>
                <w:b/>
                <w:sz w:val="12"/>
                <w:szCs w:val="18"/>
                <w:lang w:val="en-GB"/>
              </w:rPr>
            </w:pPr>
            <w:r w:rsidRPr="00DA2977">
              <w:rPr>
                <w:rFonts w:ascii="Calibri" w:hAnsi="Calibri" w:cs="Calibri"/>
                <w:b/>
                <w:bCs/>
                <w:color w:val="DC1F26"/>
                <w:sz w:val="12"/>
                <w:szCs w:val="18"/>
              </w:rPr>
              <w:t>mean difference</w:t>
            </w:r>
          </w:p>
        </w:tc>
        <w:tc>
          <w:tcPr>
            <w:tcW w:w="1361" w:type="dxa"/>
            <w:tcBorders>
              <w:left w:val="single" w:sz="4" w:space="0" w:color="D9D9D9" w:themeColor="background1" w:themeShade="D9"/>
              <w:bottom w:val="nil"/>
            </w:tcBorders>
            <w:shd w:val="clear" w:color="auto" w:fill="D9D9D9" w:themeFill="background1" w:themeFillShade="D9"/>
            <w:vAlign w:val="center"/>
          </w:tcPr>
          <w:p w14:paraId="13D2E023" w14:textId="15152C2D" w:rsidR="00FE0F5D" w:rsidRPr="00FE0F5D" w:rsidRDefault="00FE0F5D" w:rsidP="00FE0F5D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FE0F5D">
              <w:rPr>
                <w:rFonts w:ascii="Calibri" w:hAnsi="Calibri" w:cs="Calibri"/>
                <w:b/>
                <w:bCs/>
                <w:color w:val="DC1F26"/>
                <w:sz w:val="18"/>
                <w:szCs w:val="18"/>
              </w:rPr>
              <w:t>95% CI</w:t>
            </w:r>
          </w:p>
        </w:tc>
        <w:tc>
          <w:tcPr>
            <w:tcW w:w="737" w:type="dxa"/>
            <w:tcBorders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1BED544B" w14:textId="684C81FA" w:rsidR="00FE0F5D" w:rsidRPr="00FE0F5D" w:rsidRDefault="00FE0F5D" w:rsidP="00FE0F5D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FE0F5D">
              <w:rPr>
                <w:rFonts w:ascii="Calibri" w:hAnsi="Calibri" w:cs="Calibri"/>
                <w:b/>
                <w:bCs/>
                <w:color w:val="DC1F26"/>
                <w:sz w:val="18"/>
                <w:szCs w:val="18"/>
              </w:rPr>
              <w:t>p-adj value</w:t>
            </w:r>
          </w:p>
        </w:tc>
        <w:tc>
          <w:tcPr>
            <w:tcW w:w="793" w:type="dxa"/>
            <w:tcBorders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7AC76FD9" w14:textId="5A234689" w:rsidR="00FE0F5D" w:rsidRPr="00DA2977" w:rsidRDefault="00FE0F5D" w:rsidP="00FE0F5D">
            <w:pPr>
              <w:jc w:val="center"/>
              <w:rPr>
                <w:rFonts w:cstheme="minorHAnsi"/>
                <w:b/>
                <w:sz w:val="12"/>
                <w:szCs w:val="18"/>
                <w:lang w:val="en-GB"/>
              </w:rPr>
            </w:pPr>
            <w:r w:rsidRPr="00DA2977">
              <w:rPr>
                <w:rFonts w:ascii="Calibri" w:hAnsi="Calibri" w:cs="Calibri"/>
                <w:b/>
                <w:bCs/>
                <w:color w:val="DC1F26"/>
                <w:sz w:val="12"/>
                <w:szCs w:val="18"/>
              </w:rPr>
              <w:t>mean difference</w:t>
            </w:r>
          </w:p>
        </w:tc>
        <w:tc>
          <w:tcPr>
            <w:tcW w:w="1417" w:type="dxa"/>
            <w:tcBorders>
              <w:left w:val="single" w:sz="4" w:space="0" w:color="D9D9D9" w:themeColor="background1" w:themeShade="D9"/>
              <w:bottom w:val="nil"/>
            </w:tcBorders>
            <w:shd w:val="clear" w:color="auto" w:fill="D9D9D9" w:themeFill="background1" w:themeFillShade="D9"/>
            <w:vAlign w:val="center"/>
          </w:tcPr>
          <w:p w14:paraId="501AD749" w14:textId="1655D322" w:rsidR="00FE0F5D" w:rsidRPr="00FE0F5D" w:rsidRDefault="00FE0F5D" w:rsidP="00FE0F5D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FE0F5D">
              <w:rPr>
                <w:rFonts w:ascii="Calibri" w:hAnsi="Calibri" w:cs="Calibri"/>
                <w:b/>
                <w:bCs/>
                <w:color w:val="DC1F26"/>
                <w:sz w:val="18"/>
                <w:szCs w:val="18"/>
              </w:rPr>
              <w:t>95% CI</w:t>
            </w:r>
          </w:p>
        </w:tc>
      </w:tr>
      <w:tr w:rsidR="003B6B3E" w14:paraId="72330BA7" w14:textId="77777777" w:rsidTr="001849F7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608DE8" w14:textId="5C04CCD0" w:rsidR="003B6B3E" w:rsidRPr="00DA2977" w:rsidRDefault="003B6B3E" w:rsidP="003B6B3E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WBC (10³/µL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30C3A4" w14:textId="1D5EFE3C" w:rsidR="003B6B3E" w:rsidRPr="003B6B3E" w:rsidRDefault="003B6B3E" w:rsidP="003B6B3E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3B6B3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43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CE338E" w14:textId="5F25F568" w:rsidR="003B6B3E" w:rsidRPr="003B6B3E" w:rsidRDefault="003B6B3E" w:rsidP="003B6B3E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3B6B3E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3100 to 0.5554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9CCBA5" w14:textId="373BE069" w:rsidR="003B6B3E" w:rsidRPr="00FE0F5D" w:rsidRDefault="003B6B3E" w:rsidP="003B6B3E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3.4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3D3290" w14:textId="64C519D7" w:rsidR="003B6B3E" w:rsidRPr="00FE0F5D" w:rsidRDefault="003B6B3E" w:rsidP="003B6B3E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.522 to 4.472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C98BF0" w14:textId="744623D7" w:rsidR="003B6B3E" w:rsidRPr="003B6B3E" w:rsidRDefault="003B6B3E" w:rsidP="003B6B3E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3B6B3E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6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0A56EB" w14:textId="61E96DFF" w:rsidR="003B6B3E" w:rsidRPr="003B6B3E" w:rsidRDefault="003B6B3E" w:rsidP="003B6B3E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3B6B3E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3573 to 1.02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B56251" w14:textId="3EA2CEEF" w:rsidR="003B6B3E" w:rsidRPr="00973BA7" w:rsidRDefault="00973BA7" w:rsidP="003B6B3E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&lt;</w:t>
            </w:r>
            <w:r w:rsidRPr="00973BA7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00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899B77" w14:textId="463DCE47" w:rsidR="003B6B3E" w:rsidRPr="00C85851" w:rsidRDefault="00C85851" w:rsidP="003B6B3E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C85851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&lt;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DD621" w14:textId="236AAAE2" w:rsidR="003B6B3E" w:rsidRPr="003B6B3E" w:rsidRDefault="001849F7" w:rsidP="003B6B3E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3.06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ACAF24" w14:textId="03251ABA" w:rsidR="003B6B3E" w:rsidRPr="003B6B3E" w:rsidRDefault="00C85851" w:rsidP="001849F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</w:t>
            </w:r>
            <w:r w:rsidR="001849F7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3.489 to -2.63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C7DB5C" w14:textId="1EA427DD" w:rsidR="003B6B3E" w:rsidRPr="003B6B3E" w:rsidRDefault="00C85851" w:rsidP="003B6B3E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20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725C0" w14:textId="35708E20" w:rsidR="003B6B3E" w:rsidRPr="003B6B3E" w:rsidRDefault="00C85851" w:rsidP="003B6B3E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25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AFFB9D" w14:textId="0BD9C849" w:rsidR="003B6B3E" w:rsidRPr="003B6B3E" w:rsidRDefault="00C85851" w:rsidP="003B6B3E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6122 to 0.0952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5466BE" w14:textId="4D0B7004" w:rsidR="003B6B3E" w:rsidRPr="00170524" w:rsidRDefault="00170524" w:rsidP="003B6B3E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170524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&lt;0.00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63D0D" w14:textId="148855B5" w:rsidR="003B6B3E" w:rsidRPr="003B6B3E" w:rsidRDefault="00170524" w:rsidP="003B6B3E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.8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90CDC6" w14:textId="755A5DE9" w:rsidR="003B6B3E" w:rsidRPr="003B6B3E" w:rsidRDefault="001849F7" w:rsidP="001849F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.334 to 3.277</w:t>
            </w:r>
          </w:p>
        </w:tc>
      </w:tr>
      <w:tr w:rsidR="00142805" w14:paraId="666D6073" w14:textId="77777777" w:rsidTr="001849F7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530712" w14:textId="3F322FF0" w:rsidR="00142805" w:rsidRPr="00DA2977" w:rsidRDefault="00142805" w:rsidP="00142805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EU (10³/µL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430BB1" w14:textId="25B3D265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3B6B3E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11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244A16" w14:textId="2BFC056D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7939 to 0.1442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3AFE16" w14:textId="44A8A5FD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30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3298DC" w14:textId="14F4B6B3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927 to 0.5093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1F2E54" w14:textId="5AB9DFD3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17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411067" w14:textId="3A236ABC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4625 to 0.305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1F089F" w14:textId="35DC7197" w:rsidR="00142805" w:rsidRPr="00973BA7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73BA7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03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9AA75D" w14:textId="1CCD3D4A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170524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347F8" w14:textId="2491F7EF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189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BCBCDF" w14:textId="77D7FE7F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3155 to -0.0629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A6B7AA" w14:textId="3E4F8FFA" w:rsidR="00142805" w:rsidRPr="00170524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36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0C9F3" w14:textId="4E435CF9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064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B05D46" w14:textId="3EDE647B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1691 to 0.0410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F712C8" w14:textId="49C4BF21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88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6004" w14:textId="6F1B1B1E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12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A85FBB" w14:textId="1B31E6B6" w:rsidR="00142805" w:rsidRPr="003B6B3E" w:rsidRDefault="001849F7" w:rsidP="001849F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01491 to 0.2653</w:t>
            </w:r>
            <w:r w:rsidR="00142805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 </w:t>
            </w:r>
          </w:p>
        </w:tc>
      </w:tr>
      <w:tr w:rsidR="00142805" w14:paraId="34C06A8A" w14:textId="77777777" w:rsidTr="001849F7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19FB9D" w14:textId="0365E501" w:rsidR="00142805" w:rsidRPr="00DA2977" w:rsidRDefault="00142805" w:rsidP="00142805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EU%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D675BA" w14:textId="599FAEAD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7.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6F232F" w14:textId="3D9684C9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0.82 to 33.81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A587E8" w14:textId="0E6B3374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</w:t>
            </w: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.</w:t>
            </w: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5BB436" w14:textId="0DE64493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.78 to 12.21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1D48CB" w14:textId="1CAAD9B4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4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7E7109" w14:textId="43653271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5.77 to 32.9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C31F38" w14:textId="47D464AC" w:rsidR="00142805" w:rsidRPr="00973BA7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73BA7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08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915C9E" w14:textId="37E36907" w:rsidR="00142805" w:rsidRPr="00BE53C6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BE53C6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0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AF8DD" w14:textId="7873F894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8.8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49EA22" w14:textId="7DAD230F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4.795 to 32.8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A80EDD" w14:textId="4893E8AC" w:rsidR="00142805" w:rsidRPr="00170524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F1F6F" w14:textId="7AF42231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.9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75B592" w14:textId="1949F922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8.713 to 14.6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C3907D" w14:textId="348C3E64" w:rsidR="00142805" w:rsidRPr="00BE53C6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BE53C6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45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AB4FE" w14:textId="280743B8" w:rsidR="00142805" w:rsidRPr="003B6B3E" w:rsidRDefault="001849F7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</w:t>
            </w:r>
            <w:r w:rsidR="00142805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5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4E6D36" w14:textId="01D770AE" w:rsidR="00142805" w:rsidRPr="003B6B3E" w:rsidRDefault="001849F7" w:rsidP="001849F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31.42 to -0.3057</w:t>
            </w:r>
            <w:r w:rsidR="00142805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 </w:t>
            </w:r>
          </w:p>
        </w:tc>
      </w:tr>
      <w:tr w:rsidR="00142805" w14:paraId="4AEF8F75" w14:textId="77777777" w:rsidTr="001849F7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C3F345" w14:textId="770F1088" w:rsidR="00142805" w:rsidRPr="00DA2977" w:rsidRDefault="00142805" w:rsidP="00142805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LYM (10³/µL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586E50" w14:textId="01C569CA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250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8CE181" w14:textId="1382A2EB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1548 to 0.3466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B4082D" w14:textId="6292D74C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.</w:t>
            </w: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AA78EB" w14:textId="28820D66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.298 to 3.762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EDAFA7" w14:textId="55A8FC6E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40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78833E" w14:textId="22D0FBAB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2619 to 0.554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4FB8D0" w14:textId="0FAE5FF2" w:rsidR="00142805" w:rsidRPr="00973BA7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&lt;</w:t>
            </w:r>
            <w:r w:rsidRPr="00973BA7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00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71F4DA" w14:textId="59BCD6AD" w:rsidR="00142805" w:rsidRPr="00BE53C6" w:rsidRDefault="00BE53C6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BE53C6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&lt;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B419C" w14:textId="6AF0C207" w:rsidR="00142805" w:rsidRPr="003B6B3E" w:rsidRDefault="00BE53C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2.77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A0E599" w14:textId="415A019A" w:rsidR="00142805" w:rsidRPr="003B6B3E" w:rsidRDefault="00BE53C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3.066 to -2.49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94F5F3" w14:textId="1C651BF3" w:rsidR="00142805" w:rsidRPr="003B6B3E" w:rsidRDefault="00BE53C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28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C3D2C" w14:textId="511C8C24" w:rsidR="00142805" w:rsidRPr="003B6B3E" w:rsidRDefault="00BE53C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15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B3AF47" w14:textId="105B329E" w:rsidR="00142805" w:rsidRPr="003B6B3E" w:rsidRDefault="00BE53C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3954 to 0.0808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581F04" w14:textId="7E3FC392" w:rsidR="00142805" w:rsidRPr="00BE53C6" w:rsidRDefault="00BE53C6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BE53C6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&lt;0.00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ACFC5" w14:textId="023A22B3" w:rsidR="00142805" w:rsidRPr="003B6B3E" w:rsidRDefault="00BE53C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.6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F18107" w14:textId="712623C8" w:rsidR="00142805" w:rsidRPr="003B6B3E" w:rsidRDefault="00BE53C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.304</w:t>
            </w:r>
            <w:r w:rsidR="001849F7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 to 2.940</w:t>
            </w:r>
          </w:p>
        </w:tc>
      </w:tr>
      <w:tr w:rsidR="00142805" w14:paraId="094E8DDF" w14:textId="77777777" w:rsidTr="001849F7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5F51E5" w14:textId="17FA21F4" w:rsidR="00142805" w:rsidRPr="00DA2977" w:rsidRDefault="00142805" w:rsidP="00142805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LYM%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D5A897" w14:textId="553D23B7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56.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B17FFF" w14:textId="3BC1FF55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47.03 to 65.35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883CFE" w14:textId="238D7EEB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6.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98B092" w14:textId="064AB50C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1.13 to 92.2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BA91C7" w14:textId="62EC24AE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61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7756BD" w14:textId="1B4BABA3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44.78 to 77.4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475A2A" w14:textId="05D9D9DA" w:rsidR="00142805" w:rsidRPr="00973BA7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73BA7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05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5ADE5D" w14:textId="48F7189A" w:rsidR="00142805" w:rsidRPr="00174AF3" w:rsidRDefault="00174AF3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174AF3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17F35" w14:textId="2EE472EB" w:rsidR="00142805" w:rsidRPr="003B6B3E" w:rsidRDefault="00174AF3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30.4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4A03E6" w14:textId="554BD2D2" w:rsidR="00142805" w:rsidRPr="003B6B3E" w:rsidRDefault="00174AF3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51.85 to -9.10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845AC2" w14:textId="3EFA3B86" w:rsidR="00142805" w:rsidRPr="003B6B3E" w:rsidRDefault="00BE53C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A93E8" w14:textId="5CB3A15C" w:rsidR="00142805" w:rsidRPr="003B6B3E" w:rsidRDefault="00174AF3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4.9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28CD13" w14:textId="1FD33FDA" w:rsidR="00142805" w:rsidRPr="003B6B3E" w:rsidRDefault="00174AF3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22.71 to 12.8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5028AB" w14:textId="09D21E6C" w:rsidR="00142805" w:rsidRPr="00174AF3" w:rsidRDefault="00174AF3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174AF3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32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50F00" w14:textId="5BDE1459" w:rsidR="00142805" w:rsidRPr="003B6B3E" w:rsidRDefault="00174AF3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5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8D359D" w14:textId="3032169B" w:rsidR="00142805" w:rsidRPr="003B6B3E" w:rsidRDefault="001849F7" w:rsidP="001849F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.840 to 49.25</w:t>
            </w:r>
            <w:r w:rsidR="00174AF3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 </w:t>
            </w:r>
          </w:p>
        </w:tc>
      </w:tr>
      <w:tr w:rsidR="00142805" w14:paraId="425FEB5F" w14:textId="77777777" w:rsidTr="001849F7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A56294" w14:textId="71F53A85" w:rsidR="00142805" w:rsidRPr="00DA2977" w:rsidRDefault="00142805" w:rsidP="00142805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ONO (10³/µL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C394F1" w14:textId="2CF1D371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3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35BED6" w14:textId="0339ADA3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2376 to 0.04784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E6F70E" w14:textId="590392A3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A0895D" w14:textId="791D4AFB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359 to 0.1399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C26DE2" w14:textId="7B015586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5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FE3A4F" w14:textId="21F94E38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05798 to 0.105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0FE648" w14:textId="0844C5CC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386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021C1E" w14:textId="1D2AEB3B" w:rsidR="00142805" w:rsidRPr="003B6B3E" w:rsidRDefault="00174AF3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&gt;0.99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7B13" w14:textId="58D905B3" w:rsidR="00142805" w:rsidRPr="003B6B3E" w:rsidRDefault="00174AF3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016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674904" w14:textId="1118FDEB" w:rsidR="00142805" w:rsidRPr="003B6B3E" w:rsidRDefault="00174AF3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06538 to 0.0329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68F260" w14:textId="6E2A6494" w:rsidR="00142805" w:rsidRPr="003B6B3E" w:rsidRDefault="00174AF3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62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71122" w14:textId="64BC8DA8" w:rsidR="00142805" w:rsidRPr="003B6B3E" w:rsidRDefault="00174AF3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C93165" w14:textId="200A8BA6" w:rsidR="00142805" w:rsidRPr="003B6B3E" w:rsidRDefault="00174AF3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06538 to 0.0329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78ED0B" w14:textId="17F20ADF" w:rsidR="00142805" w:rsidRPr="003B6B3E" w:rsidRDefault="00174AF3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&gt;0.999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ABAC8" w14:textId="257E99DC" w:rsidR="00142805" w:rsidRPr="003B6B3E" w:rsidRDefault="001849F7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</w:t>
            </w:r>
            <w:r w:rsidR="00174AF3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0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4C40D5" w14:textId="0C61AB5D" w:rsidR="00142805" w:rsidRPr="003B6B3E" w:rsidRDefault="001849F7" w:rsidP="001849F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05836 to 0.05076</w:t>
            </w:r>
          </w:p>
        </w:tc>
      </w:tr>
      <w:tr w:rsidR="00142805" w14:paraId="6B992CA7" w14:textId="77777777" w:rsidTr="001849F7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D56201" w14:textId="67D2F8F3" w:rsidR="00142805" w:rsidRPr="00DA2977" w:rsidRDefault="00142805" w:rsidP="00142805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ONO%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1DBDB8" w14:textId="100E284B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8.7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041156" w14:textId="570CE316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5.723 to 11.71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19F3BF" w14:textId="38DF1A72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.</w:t>
            </w: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A8C89F" w14:textId="1ADB6DE0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7380 to 3.659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253442" w14:textId="7441A6F8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7.6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52A02C" w14:textId="7C9822F6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3.116 to 12.1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D76372" w14:textId="5B3456EC" w:rsidR="00142805" w:rsidRPr="00973BA7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73BA7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32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0ECD61" w14:textId="256E40FB" w:rsidR="00142805" w:rsidRPr="00A05D32" w:rsidRDefault="00A05D32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A05D32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3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9C839" w14:textId="6F180C8A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7.25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B2FF35" w14:textId="6D6315B2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5914 to 13.9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F57F8D" w14:textId="035B7AE6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B2242" w14:textId="62FFEC9F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1.098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CE163E" w14:textId="30E1DB12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4.448 to 6.64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382151" w14:textId="0B21F83B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121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2DD44" w14:textId="656F5B3E" w:rsidR="00142805" w:rsidRPr="003B6B3E" w:rsidRDefault="001849F7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</w:t>
            </w:r>
            <w:r w:rsidR="00A05D32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6.1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CF666C" w14:textId="4F4F62A2" w:rsidR="00142805" w:rsidRPr="003B6B3E" w:rsidRDefault="001849F7" w:rsidP="001849F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13.55 to 1.236</w:t>
            </w:r>
          </w:p>
        </w:tc>
      </w:tr>
      <w:tr w:rsidR="00142805" w14:paraId="399D66F2" w14:textId="77777777" w:rsidTr="001849F7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52E067" w14:textId="23A56D34" w:rsidR="00142805" w:rsidRPr="00DA2977" w:rsidRDefault="00142805" w:rsidP="00142805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EOS (10³/µL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77B23F" w14:textId="03D302F3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0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FE0B35" w14:textId="739B431C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02262 to 0.005338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00AE85" w14:textId="59591EC3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33FBFB" w14:textId="4AFE15E7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481 to 0.0941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56B9F4" w14:textId="0E4CD0C5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28A374" w14:textId="1590C706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002957 to 0.015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135C81" w14:textId="02E48823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57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D07FA8" w14:textId="18433EFA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5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E0BC0" w14:textId="6B427F1E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0192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D595AD" w14:textId="58D6D9F4" w:rsidR="00142805" w:rsidRPr="003B6B3E" w:rsidRDefault="00A05D32" w:rsidP="00A05D32">
            <w:pPr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03881 to 0.000405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DBC7EB" w14:textId="4D2EDFA6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15372" w14:textId="5B704B37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00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3B046C" w14:textId="20C51D97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02051 to 0.0121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256C10" w14:textId="33F64E16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248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F90EE" w14:textId="6482A9C0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57E29D" w14:textId="47ED2DAF" w:rsidR="00142805" w:rsidRPr="003B6B3E" w:rsidRDefault="001849F7" w:rsidP="001849F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-0.00675 to </w:t>
            </w:r>
            <w:r w:rsidR="00A05D32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3675</w:t>
            </w:r>
          </w:p>
        </w:tc>
      </w:tr>
      <w:tr w:rsidR="00142805" w14:paraId="17542BF2" w14:textId="77777777" w:rsidTr="001849F7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831772" w14:textId="1C5B1F16" w:rsidR="00142805" w:rsidRPr="00DA2977" w:rsidRDefault="00142805" w:rsidP="00142805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EOS%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275FD5" w14:textId="31DDBF64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9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944C0A" w14:textId="4EF2E5FA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5863 to 1.236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35F76B" w14:textId="7CBCE415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72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61B145" w14:textId="7586FF5F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.667 to 3.122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DA5F09" w14:textId="0CD4DA43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7CB43B" w14:textId="47722629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3099 to 1.9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1B4514" w14:textId="0E69E3EE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676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35DDAA" w14:textId="1F319A88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&gt;0.99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5B4F3" w14:textId="1053DAE5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183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7BA139" w14:textId="6C1A5A16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8780 to 1.24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E4E477" w14:textId="387E5C40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DA47D" w14:textId="25994082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19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3C2188" w14:textId="5A0F9C70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1.082 to 0.684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DF3B3F" w14:textId="5EC991D4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&gt;0.999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09562" w14:textId="17CBBF33" w:rsidR="00142805" w:rsidRPr="003B6B3E" w:rsidRDefault="001849F7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</w:t>
            </w:r>
            <w:r w:rsidR="00A05D32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38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9FC4F9" w14:textId="6A73B60A" w:rsidR="00142805" w:rsidRPr="003B6B3E" w:rsidRDefault="001849F7" w:rsidP="001849F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-1.560 to </w:t>
            </w:r>
            <w:r w:rsidR="00A05D32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0.7951 </w:t>
            </w:r>
          </w:p>
        </w:tc>
      </w:tr>
      <w:tr w:rsidR="00142805" w14:paraId="73245F72" w14:textId="77777777" w:rsidTr="001849F7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26B231" w14:textId="6EC4557F" w:rsidR="00142805" w:rsidRPr="00DA2977" w:rsidRDefault="00142805" w:rsidP="00142805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BASO (10³/µL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8EBC05" w14:textId="4EFCE95E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30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CFEAD3" w14:textId="1522A3C3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1754 to 0.04366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7086C8" w14:textId="1AA8F474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9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EF703C" w14:textId="5EB6C06F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123 to 0.1764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B195DF" w14:textId="5DE14667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0.11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CF7151" w14:textId="150839AA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08396 to 0.311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3AFA14" w14:textId="1684565C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191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98C04F" w14:textId="4B133EB8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80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677E1" w14:textId="52CEAF97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0637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01E321" w14:textId="34D56826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2131 to 0.0856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735483" w14:textId="787BC26D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27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DF23F" w14:textId="6B4FB085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0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C30765" w14:textId="4A402F8C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2073 to 0.0412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FF837C" w14:textId="646D5D73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&gt;0.999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41087" w14:textId="6601C1D5" w:rsidR="00142805" w:rsidRPr="003B6B3E" w:rsidRDefault="001849F7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</w:t>
            </w:r>
            <w:r w:rsidR="00A05D32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19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DAD4D8" w14:textId="365313A8" w:rsidR="00142805" w:rsidRPr="003B6B3E" w:rsidRDefault="001849F7" w:rsidP="001849F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-0.1850 to </w:t>
            </w:r>
            <w:r w:rsidR="00A05D32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0.1465 </w:t>
            </w:r>
          </w:p>
        </w:tc>
      </w:tr>
      <w:tr w:rsidR="00142805" w14:paraId="2364DFC4" w14:textId="77777777" w:rsidTr="001849F7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6E97B7" w14:textId="7D10E66A" w:rsidR="00142805" w:rsidRPr="00DA2977" w:rsidRDefault="00142805" w:rsidP="00142805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BASO%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BF38B3" w14:textId="79670C4D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6.86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EEF01C" w14:textId="6882FA61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4.804 to 8.920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7E4E24" w14:textId="5F2C8774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.6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88B177" w14:textId="781B04CD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,016 to 4,29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0CFBC6" w14:textId="456B6D15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5.7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2390BB" w14:textId="756BFAAD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.152 to 9.44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741972" w14:textId="49637AE3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93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00F724" w14:textId="1D1F91E5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9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5F9EB" w14:textId="2C8BD573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4.20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217E0B" w14:textId="6590357B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5899 to 9.00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ED4564" w14:textId="356F5C3E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BB530" w14:textId="3DE91014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.0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B2E48F" w14:textId="4D32BADC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2.929 to 5.0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F6FE91" w14:textId="5C1E3C32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397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0D87F" w14:textId="7DF811BC" w:rsidR="00142805" w:rsidRPr="003B6B3E" w:rsidRDefault="001849F7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</w:t>
            </w:r>
            <w:r w:rsidR="00A05D32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3.1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CE461F" w14:textId="3D89C2DB" w:rsidR="00142805" w:rsidRPr="003B6B3E" w:rsidRDefault="00A05D32" w:rsidP="001849F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</w:t>
            </w:r>
            <w:r w:rsidR="001849F7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8.468 to </w:t>
            </w: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2.179 </w:t>
            </w:r>
          </w:p>
        </w:tc>
      </w:tr>
      <w:tr w:rsidR="00142805" w14:paraId="0DBF9B41" w14:textId="77777777" w:rsidTr="001849F7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E92722" w14:textId="0C646553" w:rsidR="00142805" w:rsidRPr="00DA2977" w:rsidRDefault="00142805" w:rsidP="00142805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BC (10</w:t>
            </w: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6</w:t>
            </w: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/µL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8F47C0" w14:textId="02EE3BB1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6.19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C06917" w14:textId="763449A9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5.993 to 6.395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8C771E" w14:textId="630CC8BD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.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C2729F" w14:textId="7C7DD64B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,820 to 8,74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B4047E" w14:textId="6F3F8C16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6.7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1D4198" w14:textId="7EA8F227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6.356 to 7.06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6A4CBE" w14:textId="6C9C3003" w:rsidR="00142805" w:rsidRPr="00973BA7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&lt;</w:t>
            </w:r>
            <w:r w:rsidRPr="00973BA7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00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0EFDD9" w14:textId="700073FA" w:rsidR="00142805" w:rsidRPr="00FC2D14" w:rsidRDefault="00FC2D14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C2D14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&lt;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D4C19" w14:textId="4A155D0B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1.58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CCFB86" w14:textId="081C7B06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2.114 to -1.05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DA367A" w14:textId="1FB52EFB" w:rsidR="00142805" w:rsidRPr="00FC2D14" w:rsidRDefault="00FC2D14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C2D14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1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89501" w14:textId="349C3CD0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514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29010F" w14:textId="1C254871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9533 to -0.0746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1A880C" w14:textId="4B7A9A2C" w:rsidR="00142805" w:rsidRPr="00FC2D14" w:rsidRDefault="00FC2D14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C2D14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00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207E7" w14:textId="5328E148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.0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56170F" w14:textId="0D637979" w:rsidR="00142805" w:rsidRPr="003B6B3E" w:rsidRDefault="001849F7" w:rsidP="001849F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0.4862 to </w:t>
            </w:r>
            <w:r w:rsidR="00FC2D14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1.658 </w:t>
            </w:r>
          </w:p>
        </w:tc>
      </w:tr>
      <w:tr w:rsidR="00142805" w14:paraId="03ADADD2" w14:textId="77777777" w:rsidTr="001849F7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B3C962" w14:textId="028FDB87" w:rsidR="00142805" w:rsidRPr="00DA2977" w:rsidRDefault="00142805" w:rsidP="00142805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Hgb (g/dL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4173FE" w14:textId="5725A2CC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9.6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0BA460" w14:textId="731CD6C7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9.323 to 9.927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ADCD30" w14:textId="7F972EE6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1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A5B43C" w14:textId="65EF352C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0,80 to 11,8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0016C6" w14:textId="1D076CFD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766D85" w14:textId="2FBB12EB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9.528 to 10.9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5434A6" w14:textId="0131CC61" w:rsidR="00142805" w:rsidRPr="00973BA7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73BA7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00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749A06" w14:textId="6EF1B4A6" w:rsidR="00142805" w:rsidRPr="00FC2D14" w:rsidRDefault="00FC2D14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C2D14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5B5B0" w14:textId="03A6FD31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1.67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581527" w14:textId="0EC945D9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2.475 to -0.875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304884" w14:textId="3AECF535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67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AD781" w14:textId="7286E824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62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0A4AC0" w14:textId="1A373DD0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1.294 to 0.0362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E28E41" w14:textId="5A39D194" w:rsidR="00142805" w:rsidRPr="00FC2D14" w:rsidRDefault="00FC2D14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C2D14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18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819AD" w14:textId="4377C66B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.0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7DAEF5" w14:textId="45A3196C" w:rsidR="00142805" w:rsidRPr="003B6B3E" w:rsidRDefault="001849F7" w:rsidP="001849F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1590 to 1.933</w:t>
            </w:r>
            <w:r w:rsidR="00FC2D14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 </w:t>
            </w:r>
          </w:p>
        </w:tc>
      </w:tr>
      <w:tr w:rsidR="00142805" w14:paraId="338926D4" w14:textId="77777777" w:rsidTr="001849F7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F20956" w14:textId="63E56A43" w:rsidR="00142805" w:rsidRPr="00DA2977" w:rsidRDefault="00142805" w:rsidP="00142805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HCT%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5CFCFD" w14:textId="042623BB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52.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623A18" w14:textId="74381C8D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50.50 to 54.12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5B8FCB" w14:textId="1FF306D5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0.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A86038" w14:textId="4959D94B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6.06 to 65.01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803FC1" w14:textId="15F8EAC6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56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1A88E2" w14:textId="75F94497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52.47 to 60.2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0221AA" w14:textId="7707FA08" w:rsidR="00142805" w:rsidRPr="00973BA7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73BA7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00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D24F40" w14:textId="79E030CB" w:rsidR="00142805" w:rsidRPr="00FC2D14" w:rsidRDefault="00FC2D14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C2D14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71195" w14:textId="78F8EDD8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8.22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AA57F9" w14:textId="028B6AC3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12.87 to -3.57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FDB2F0" w14:textId="1784F752" w:rsidR="00142805" w:rsidRPr="00FC2D14" w:rsidRDefault="00FC2D14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C2D14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3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685F7" w14:textId="6302339E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4.0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0E3A55" w14:textId="38D68592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7.894 to -0.165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E0B469" w14:textId="173A6472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133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5D857" w14:textId="38AFBDED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4.1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F9644A" w14:textId="3E756B99" w:rsidR="00142805" w:rsidRPr="003B6B3E" w:rsidRDefault="001849F7" w:rsidP="001849F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-0.9588 to </w:t>
            </w:r>
            <w:r w:rsidR="00FC2D14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9.346 </w:t>
            </w:r>
          </w:p>
        </w:tc>
      </w:tr>
      <w:tr w:rsidR="00142805" w14:paraId="6AD28309" w14:textId="77777777" w:rsidTr="001849F7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A3527B" w14:textId="732A6A39" w:rsidR="00142805" w:rsidRPr="00DA2977" w:rsidRDefault="00142805" w:rsidP="00142805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CV (fL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A00CC1" w14:textId="128BFE67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84.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161A4F" w14:textId="7E95C1A9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83.74 to 85.24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FC2C80" w14:textId="632BBA27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7.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44289B" w14:textId="1F91662D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3.81 to 81.73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D690B0" w14:textId="656E5175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77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796343" w14:textId="737EFC20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73.81 to 81.7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E1EB6F" w14:textId="20284BB1" w:rsidR="00142805" w:rsidRPr="00973BA7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&lt;</w:t>
            </w:r>
            <w:r w:rsidRPr="00973BA7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00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120952" w14:textId="0FED7EE3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&lt;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C5C57" w14:textId="0B8D4A7D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6.72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6F4F5E" w14:textId="0D30F10F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4.582 to 8.86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44BA36" w14:textId="37686E2B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8AD7D" w14:textId="46BC62B4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53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1488A0" w14:textId="6755EFD2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1.251 to 2.31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CA317A" w14:textId="57FCBE2A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&lt;0.00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8D682" w14:textId="52A8DD52" w:rsidR="00142805" w:rsidRPr="003B6B3E" w:rsidRDefault="001849F7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</w:t>
            </w:r>
            <w:r w:rsidR="00FC2D14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6.1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AA141D" w14:textId="04CBFC34" w:rsidR="00142805" w:rsidRPr="003B6B3E" w:rsidRDefault="001849F7" w:rsidP="001849F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8.569 to -3.818</w:t>
            </w:r>
          </w:p>
        </w:tc>
      </w:tr>
      <w:tr w:rsidR="00142805" w14:paraId="7306FF0B" w14:textId="77777777" w:rsidTr="001849F7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F9DCB1" w14:textId="3D3A1467" w:rsidR="00142805" w:rsidRPr="00DA2977" w:rsidRDefault="00142805" w:rsidP="00142805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CH (pg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9445D9" w14:textId="121CC2E2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5.5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485D9E" w14:textId="21FF9A0C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5.36 to 15.74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3C2A53" w14:textId="58B13FDD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4.5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308745" w14:textId="22EBD761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3.39 to 15.74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C24917" w14:textId="1727C1FB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5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7AEE44" w14:textId="0D56EFED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4.97 to 15.5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138AA9" w14:textId="0C73E58B" w:rsidR="00142805" w:rsidRPr="00973BA7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73BA7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00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BB34DB" w14:textId="669E4F21" w:rsidR="00142805" w:rsidRPr="00FC2D14" w:rsidRDefault="00FC2D14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C2D14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7AFFE" w14:textId="709C6EC8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983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57759F" w14:textId="2E0DB8A9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4566 to 1.51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482023" w14:textId="7A8753F9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28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5D493" w14:textId="29C87632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29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B900F7" w14:textId="5B301798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1483 to 0.728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66DD6C" w14:textId="63FEB1C5" w:rsidR="00142805" w:rsidRPr="00FC2D14" w:rsidRDefault="00FC2D14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C2D14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18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93BF8" w14:textId="2C74FD3A" w:rsidR="00142805" w:rsidRPr="003B6B3E" w:rsidRDefault="001849F7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</w:t>
            </w:r>
            <w:r w:rsidR="00FC2D14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69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8E7ABA" w14:textId="7D808E4B" w:rsidR="00142805" w:rsidRPr="003B6B3E" w:rsidRDefault="001849F7" w:rsidP="001849F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1.278 to -</w:t>
            </w:r>
            <w:r w:rsidR="00FC2D14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0.1089 </w:t>
            </w:r>
          </w:p>
        </w:tc>
      </w:tr>
      <w:tr w:rsidR="00142805" w14:paraId="17233514" w14:textId="77777777" w:rsidTr="001849F7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734227" w14:textId="782D8B75" w:rsidR="00142805" w:rsidRPr="00DA2977" w:rsidRDefault="00142805" w:rsidP="00142805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CHC (g/dL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BDC76E" w14:textId="7B2F8ECF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8.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98AB24" w14:textId="039198E0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8.30 to 18.54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EA584D" w14:textId="47546BF0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8.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4A3BBE" w14:textId="0CBDBE6B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8.04 to 19.36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E2C396" w14:textId="03CC2EDA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8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763572" w14:textId="11234CAD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8.02 to 18.3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ED3C3D" w14:textId="74246DA9" w:rsidR="00142805" w:rsidRPr="00973BA7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73BA7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05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2CEA99" w14:textId="3CC97BB6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9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09B92" w14:textId="084C3A48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280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CCD50D" w14:textId="325894DF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5959 to 0.0358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164995" w14:textId="4C423835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11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1CE9E" w14:textId="01E6CD3B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22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30560B" w14:textId="7BB6B54F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04283 to 0.482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61CB3F" w14:textId="0D10F181" w:rsidR="00142805" w:rsidRPr="00FC2D14" w:rsidRDefault="00FC2D14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C2D14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04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F1544" w14:textId="75A0DADF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9FA253" w14:textId="35BF8235" w:rsidR="00142805" w:rsidRPr="003B6B3E" w:rsidRDefault="001849F7" w:rsidP="001849F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0.1496 to </w:t>
            </w:r>
            <w:r w:rsidR="00FC2D14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0.8504 </w:t>
            </w:r>
          </w:p>
        </w:tc>
      </w:tr>
      <w:tr w:rsidR="00142805" w14:paraId="685F7809" w14:textId="77777777" w:rsidTr="001849F7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B7FB76" w14:textId="064BF1C2" w:rsidR="00142805" w:rsidRPr="00DA2977" w:rsidRDefault="00142805" w:rsidP="00142805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DW %CV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36A45F" w14:textId="24EE18AE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9.7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4CCDCB" w14:textId="19F69859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8.64 to 20.84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7FB332" w14:textId="64D54804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7.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0A65D3" w14:textId="65389E36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7.15 to 17.91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F10F44" w14:textId="325A098C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9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E385B6" w14:textId="1BB40FC7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6.64 to 22.2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8D6113" w14:textId="13C6487B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162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D1D417" w14:textId="17CBF3AE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48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26D6B" w14:textId="53830BAC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.20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EC6D66" w14:textId="5DAF1D58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7422 to 5.15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2DBF7D" w14:textId="2BD42ABA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80BA7" w14:textId="65D73588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30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83FF94" w14:textId="1B72F0BC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2.154 to 2.75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F098A0" w14:textId="5B5D4772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411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BED04" w14:textId="310B93E3" w:rsidR="00142805" w:rsidRPr="003B6B3E" w:rsidRDefault="001849F7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</w:t>
            </w:r>
            <w:r w:rsidR="00FC2D14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.9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60A9D1" w14:textId="57C5540D" w:rsidR="00142805" w:rsidRPr="003B6B3E" w:rsidRDefault="001849F7" w:rsidP="001849F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5.178 to 1.365</w:t>
            </w:r>
          </w:p>
        </w:tc>
      </w:tr>
      <w:tr w:rsidR="00142805" w14:paraId="0F5D4FFB" w14:textId="77777777" w:rsidTr="001849F7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8CEB8E" w14:textId="2A864278" w:rsidR="00142805" w:rsidRPr="00DA2977" w:rsidRDefault="00142805" w:rsidP="00142805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LT (10³/µL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356AD9" w14:textId="5EC6B5DA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488.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50CC84" w14:textId="3D42C1CC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440.1 to 536.7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C2BAF3" w14:textId="6CCD6AC5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70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8AAB56" w14:textId="1F85F963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48.7 to 791.9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DBB86A" w14:textId="4B2FA20F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48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3EA0DC" w14:textId="352FDF22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359.3 to 615.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AE01DE" w14:textId="4B55557F" w:rsidR="00142805" w:rsidRPr="00973BA7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73BA7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07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8A9BDC" w14:textId="4DECA9BB" w:rsidR="00142805" w:rsidRPr="00756996" w:rsidRDefault="00FC2D14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756996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0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A0436" w14:textId="75CDA2C9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181.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D07BCA" w14:textId="2A1E1CFC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318.1 to -45.7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29A4A3" w14:textId="4C3B9F44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DDA28" w14:textId="59AC646B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80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C6FB4E" w14:textId="66F2ECA0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112.5 to 114.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A3EA2E" w14:textId="45E7273A" w:rsidR="00142805" w:rsidRPr="00756996" w:rsidRDefault="00FC2D14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756996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15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BB084" w14:textId="554C8936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82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8F8E92" w14:textId="30095A75" w:rsidR="00142805" w:rsidRPr="003B6B3E" w:rsidRDefault="001849F7" w:rsidP="001849F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31.62 to </w:t>
            </w:r>
            <w:r w:rsidR="00FC2D14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333.8 </w:t>
            </w:r>
          </w:p>
        </w:tc>
      </w:tr>
      <w:tr w:rsidR="00142805" w14:paraId="48481C70" w14:textId="77777777" w:rsidTr="001849F7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D21AF7" w14:textId="7BB0C8C3" w:rsidR="00142805" w:rsidRPr="00DA2977" w:rsidRDefault="00142805" w:rsidP="00142805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PV (fL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6133D8" w14:textId="2B4649C9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6.26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0ED590" w14:textId="37283BF6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6.110 to 6.420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23C4F7" w14:textId="029F8761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.1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47EE6D" w14:textId="3D195367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.214 to 7.079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92BC5E" w14:textId="3CD77C48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6.4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5123C9" w14:textId="38325235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5.943 to 6.91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D6B45C" w14:textId="71E1A6BB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411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D1D4D6" w14:textId="33519E5F" w:rsidR="00142805" w:rsidRPr="003B6B3E" w:rsidRDefault="0075699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&gt;0.99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EDE0C" w14:textId="7DF67DE6" w:rsidR="00142805" w:rsidRPr="003B6B3E" w:rsidRDefault="0075699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118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F95710" w14:textId="3FA9CE8A" w:rsidR="00142805" w:rsidRPr="003B6B3E" w:rsidRDefault="0075699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4077 to 0.644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8DDF73" w14:textId="092FA295" w:rsidR="00142805" w:rsidRPr="003B6B3E" w:rsidRDefault="0075699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97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20210" w14:textId="68FDC2FA" w:rsidR="00142805" w:rsidRPr="003B6B3E" w:rsidRDefault="0075699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16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D5FDFF" w14:textId="5536C6AA" w:rsidR="00142805" w:rsidRPr="003B6B3E" w:rsidRDefault="0075699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6027 to 0.272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7E05D6" w14:textId="76D6B15C" w:rsidR="00142805" w:rsidRPr="003B6B3E" w:rsidRDefault="0075699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631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2D9A8" w14:textId="17C881A1" w:rsidR="00142805" w:rsidRPr="003B6B3E" w:rsidRDefault="001849F7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</w:t>
            </w:r>
            <w:r w:rsidR="00756996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28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54BF9F" w14:textId="5B6B68B8" w:rsidR="00142805" w:rsidRPr="003B6B3E" w:rsidRDefault="001849F7" w:rsidP="001849F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-0.8669 to </w:t>
            </w:r>
            <w:r w:rsidR="00756996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0.3003 </w:t>
            </w:r>
          </w:p>
        </w:tc>
      </w:tr>
      <w:tr w:rsidR="00142805" w14:paraId="16272C01" w14:textId="77777777" w:rsidTr="001849F7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77E130" w14:textId="4812D282" w:rsidR="00142805" w:rsidRPr="00DA2977" w:rsidRDefault="00142805" w:rsidP="00142805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CT %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06A283" w14:textId="3DF43D73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306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955EA4" w14:textId="28D8A567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2747 to 0.3375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5CBEBB" w14:textId="3F0591F2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41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0DB6DE" w14:textId="53BCD47E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3048 to 0.5206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2D3F90" w14:textId="107A6A50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3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EC33C8" w14:textId="4B9F1C84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2404 to 0.382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8B498A" w14:textId="2D67632B" w:rsidR="00142805" w:rsidRPr="00973BA7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73BA7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11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90EA5A" w14:textId="6B6B9FBF" w:rsidR="00142805" w:rsidRPr="00756996" w:rsidRDefault="00756996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756996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B79E0" w14:textId="68622253" w:rsidR="00142805" w:rsidRPr="003B6B3E" w:rsidRDefault="0075699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106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FF77E3" w14:textId="0B9FCB35" w:rsidR="00142805" w:rsidRPr="003B6B3E" w:rsidRDefault="0075699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1912 to -0.0219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A746C8" w14:textId="1E7D1248" w:rsidR="00142805" w:rsidRPr="003B6B3E" w:rsidRDefault="0075699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368A7" w14:textId="2F39C139" w:rsidR="00142805" w:rsidRPr="003B6B3E" w:rsidRDefault="0075699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00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E2D491" w14:textId="05277314" w:rsidR="00142805" w:rsidRPr="003B6B3E" w:rsidRDefault="0075699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07569 to 0.0650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0188EE" w14:textId="64EA3D28" w:rsidR="00142805" w:rsidRPr="00756996" w:rsidRDefault="00756996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756996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32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EEC86" w14:textId="732245B4" w:rsidR="00142805" w:rsidRPr="003B6B3E" w:rsidRDefault="0075699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1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F4B742" w14:textId="65ED2149" w:rsidR="00142805" w:rsidRPr="003B6B3E" w:rsidRDefault="001849F7" w:rsidP="001849F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07414 to 0.1951</w:t>
            </w:r>
          </w:p>
        </w:tc>
      </w:tr>
      <w:tr w:rsidR="00142805" w14:paraId="11B4F488" w14:textId="77777777" w:rsidTr="001849F7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FF1B6" w14:textId="15228DD6" w:rsidR="00142805" w:rsidRPr="00DA2977" w:rsidRDefault="00142805" w:rsidP="00142805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DW 10(GSD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78BAAA" w14:textId="46CB5AC5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7.3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9E0D28" w14:textId="4588A391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6.97 to 17.63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6BAC0C" w14:textId="431D9740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7.4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B40D24" w14:textId="614055AE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6.67 to 18.19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69148B" w14:textId="39C9F2B5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7.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45D2A5" w14:textId="5D6436DD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6.79 to 18.4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EB59F" w14:textId="449F40B0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534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7A6FA7" w14:textId="3DE89F1D" w:rsidR="00142805" w:rsidRPr="003B6B3E" w:rsidRDefault="0075699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&gt;0.99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1A19CF" w14:textId="32253322" w:rsidR="00142805" w:rsidRPr="003B6B3E" w:rsidRDefault="0075699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1333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5CE042" w14:textId="7216FB89" w:rsidR="00142805" w:rsidRPr="003B6B3E" w:rsidRDefault="0075699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1.042 to 0.774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141772" w14:textId="1DF582CA" w:rsidR="00142805" w:rsidRPr="003B6B3E" w:rsidRDefault="0075699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815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D45796" w14:textId="59205E9E" w:rsidR="00142805" w:rsidRPr="003B6B3E" w:rsidRDefault="0075699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320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311A44" w14:textId="6EE68A99" w:rsidR="00142805" w:rsidRPr="003B6B3E" w:rsidRDefault="0075699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1.076 to 0.435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C97773" w14:textId="48C9B69A" w:rsidR="00142805" w:rsidRPr="003B6B3E" w:rsidRDefault="0075699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&gt;0.999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F83AF7" w14:textId="620E0B08" w:rsidR="00142805" w:rsidRPr="003B6B3E" w:rsidRDefault="00B1008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</w:t>
            </w:r>
            <w:r w:rsidR="00756996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18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FAD472" w14:textId="25F048C2" w:rsidR="00142805" w:rsidRPr="003B6B3E" w:rsidRDefault="00756996" w:rsidP="00B10086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</w:t>
            </w:r>
            <w:r w:rsidR="00B10086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1.194 to </w:t>
            </w: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0.8209 </w:t>
            </w:r>
          </w:p>
        </w:tc>
      </w:tr>
    </w:tbl>
    <w:p w14:paraId="6CE6EDC8" w14:textId="77777777" w:rsidR="005D2E9B" w:rsidRDefault="005D2E9B" w:rsidP="005D2E9B">
      <w:pPr>
        <w:rPr>
          <w:rFonts w:cstheme="minorHAnsi"/>
          <w:b/>
          <w:lang w:val="en-GB"/>
        </w:rPr>
      </w:pPr>
    </w:p>
    <w:p w14:paraId="3710E1B0" w14:textId="77777777" w:rsidR="005D2E9B" w:rsidRDefault="005D2E9B" w:rsidP="005D2E9B">
      <w:pPr>
        <w:rPr>
          <w:rFonts w:cstheme="minorHAnsi"/>
          <w:b/>
          <w:lang w:val="en-GB"/>
        </w:rPr>
      </w:pPr>
    </w:p>
    <w:p w14:paraId="539ED803" w14:textId="20742D86" w:rsidR="00A5050B" w:rsidRPr="005D2E9B" w:rsidRDefault="00A5050B" w:rsidP="005D2E9B">
      <w:pPr>
        <w:rPr>
          <w:rFonts w:cstheme="minorHAnsi"/>
          <w:b/>
          <w:lang w:val="en-GB"/>
        </w:rPr>
      </w:pPr>
      <w:r w:rsidRPr="004D4383">
        <w:rPr>
          <w:rFonts w:asciiTheme="minorHAnsi" w:hAnsiTheme="minorHAnsi" w:cstheme="minorHAnsi"/>
          <w:b/>
          <w:lang w:val="en-GB"/>
        </w:rPr>
        <w:t>Suppl</w:t>
      </w:r>
      <w:r w:rsidR="005A27B9">
        <w:rPr>
          <w:rFonts w:asciiTheme="minorHAnsi" w:hAnsiTheme="minorHAnsi" w:cstheme="minorHAnsi"/>
          <w:b/>
          <w:lang w:val="en-GB"/>
        </w:rPr>
        <w:t>ementary</w:t>
      </w:r>
      <w:r w:rsidRPr="004D4383">
        <w:rPr>
          <w:rFonts w:asciiTheme="minorHAnsi" w:hAnsiTheme="minorHAnsi" w:cstheme="minorHAnsi"/>
          <w:b/>
          <w:lang w:val="en-GB"/>
        </w:rPr>
        <w:t xml:space="preserve"> table 2</w:t>
      </w:r>
      <w:r w:rsidR="005A27B9">
        <w:rPr>
          <w:rFonts w:asciiTheme="minorHAnsi" w:hAnsiTheme="minorHAnsi" w:cstheme="minorHAnsi"/>
          <w:b/>
          <w:lang w:val="en-GB"/>
        </w:rPr>
        <w:t xml:space="preserve"> S2</w:t>
      </w:r>
      <w:r w:rsidRPr="004D4383">
        <w:rPr>
          <w:rFonts w:asciiTheme="minorHAnsi" w:hAnsiTheme="minorHAnsi" w:cstheme="minorHAnsi"/>
          <w:b/>
          <w:lang w:val="en-GB"/>
        </w:rPr>
        <w:t xml:space="preserve">: blood cell counts of control and weekly </w:t>
      </w:r>
      <w:r w:rsidR="00A836D0">
        <w:rPr>
          <w:rFonts w:asciiTheme="minorHAnsi" w:hAnsiTheme="minorHAnsi" w:cstheme="minorHAnsi"/>
          <w:b/>
          <w:lang w:val="en-GB"/>
        </w:rPr>
        <w:t>µCT-</w:t>
      </w:r>
      <w:r w:rsidRPr="004D4383">
        <w:rPr>
          <w:rFonts w:asciiTheme="minorHAnsi" w:hAnsiTheme="minorHAnsi" w:cstheme="minorHAnsi"/>
          <w:b/>
          <w:lang w:val="en-GB"/>
        </w:rPr>
        <w:t>scanned healthy and animals</w:t>
      </w:r>
      <w:r w:rsidR="00A836D0" w:rsidRPr="00A836D0">
        <w:rPr>
          <w:rFonts w:asciiTheme="minorHAnsi" w:hAnsiTheme="minorHAnsi" w:cstheme="minorHAnsi"/>
          <w:b/>
          <w:lang w:val="en-GB"/>
        </w:rPr>
        <w:t xml:space="preserve"> </w:t>
      </w:r>
      <w:r w:rsidR="00A836D0">
        <w:rPr>
          <w:rFonts w:asciiTheme="minorHAnsi" w:hAnsiTheme="minorHAnsi" w:cstheme="minorHAnsi"/>
          <w:b/>
          <w:lang w:val="en-GB"/>
        </w:rPr>
        <w:t xml:space="preserve">with </w:t>
      </w:r>
      <w:r w:rsidR="00A836D0" w:rsidRPr="004D4383">
        <w:rPr>
          <w:rFonts w:asciiTheme="minorHAnsi" w:hAnsiTheme="minorHAnsi" w:cstheme="minorHAnsi"/>
          <w:b/>
          <w:lang w:val="en-GB"/>
        </w:rPr>
        <w:t>bleomycin</w:t>
      </w:r>
      <w:r w:rsidR="00A836D0">
        <w:rPr>
          <w:rFonts w:asciiTheme="minorHAnsi" w:hAnsiTheme="minorHAnsi" w:cstheme="minorHAnsi"/>
          <w:b/>
          <w:lang w:val="en-GB"/>
        </w:rPr>
        <w:t>-induced lung inflammation and fibrosis</w:t>
      </w:r>
      <w:r w:rsidRPr="004D4383">
        <w:rPr>
          <w:rFonts w:asciiTheme="minorHAnsi" w:hAnsiTheme="minorHAnsi" w:cstheme="minorHAnsi"/>
          <w:b/>
          <w:lang w:val="en-GB"/>
        </w:rPr>
        <w:t xml:space="preserve">. </w:t>
      </w:r>
    </w:p>
    <w:p w14:paraId="0FD1C60E" w14:textId="77777777" w:rsidR="00A5050B" w:rsidRPr="004D4383" w:rsidRDefault="00A5050B" w:rsidP="00A5050B">
      <w:pPr>
        <w:rPr>
          <w:rFonts w:asciiTheme="minorHAnsi" w:hAnsiTheme="minorHAnsi" w:cstheme="minorHAnsi"/>
          <w:lang w:val="en-GB"/>
        </w:rPr>
      </w:pPr>
      <w:r w:rsidRPr="004D4383">
        <w:rPr>
          <w:rFonts w:asciiTheme="minorHAnsi" w:hAnsiTheme="minorHAnsi" w:cstheme="minorHAnsi"/>
          <w:lang w:val="en-GB"/>
        </w:rPr>
        <w:t xml:space="preserve">WBC=white blood cells; NEU=neutrophils; LYM=lymphocytes; MONO=monocytes; EOS=eosinophils; BASO=basophils; RBC=red blood cells; Hgb=hemoglobin; HCT=hematocrit; MCV=mean corpuscular (cell) volume; MCH=mean corpuscular hemoglobin; MCHC=mean corpuscular hemoglobin concentration; RDW=red cell distribution width; PLT=platelets; MPV=mean platelet volume; PCT=plateletcrit </w:t>
      </w:r>
    </w:p>
    <w:p w14:paraId="7DA7CE30" w14:textId="77777777" w:rsidR="00A5050B" w:rsidRPr="00871BA2" w:rsidRDefault="00A5050B" w:rsidP="00A5050B">
      <w:pPr>
        <w:outlineLvl w:val="0"/>
        <w:rPr>
          <w:lang w:val="en-GB"/>
        </w:rPr>
      </w:pPr>
    </w:p>
    <w:p w14:paraId="4B8E02C1" w14:textId="77777777" w:rsidR="00FE0F5D" w:rsidRDefault="00FE0F5D">
      <w:pPr>
        <w:rPr>
          <w:rFonts w:cstheme="minorHAnsi"/>
          <w:lang w:val="en-GB"/>
        </w:rPr>
        <w:sectPr w:rsidR="00FE0F5D" w:rsidSect="00FE0F5D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99E161A" w14:textId="47BA2799" w:rsidR="00FE0F5D" w:rsidRDefault="00FE0F5D">
      <w:pPr>
        <w:rPr>
          <w:rFonts w:cstheme="minorHAnsi"/>
          <w:lang w:val="en-GB"/>
        </w:rPr>
      </w:pPr>
    </w:p>
    <w:p w14:paraId="11856808" w14:textId="77777777" w:rsidR="00A5050B" w:rsidRDefault="00A5050B" w:rsidP="00A5050B">
      <w:pPr>
        <w:rPr>
          <w:rFonts w:cstheme="minorHAnsi"/>
          <w:lang w:val="en-GB"/>
        </w:rPr>
      </w:pPr>
    </w:p>
    <w:tbl>
      <w:tblPr>
        <w:tblStyle w:val="TableGrid"/>
        <w:tblW w:w="9158" w:type="dxa"/>
        <w:tblLook w:val="04A0" w:firstRow="1" w:lastRow="0" w:firstColumn="1" w:lastColumn="0" w:noHBand="0" w:noVBand="1"/>
      </w:tblPr>
      <w:tblGrid>
        <w:gridCol w:w="1528"/>
        <w:gridCol w:w="820"/>
        <w:gridCol w:w="1259"/>
        <w:gridCol w:w="820"/>
        <w:gridCol w:w="1465"/>
        <w:gridCol w:w="822"/>
        <w:gridCol w:w="979"/>
        <w:gridCol w:w="1465"/>
      </w:tblGrid>
      <w:tr w:rsidR="00945E82" w14:paraId="46D17C21" w14:textId="77777777" w:rsidTr="00945E82">
        <w:trPr>
          <w:trHeight w:val="512"/>
        </w:trPr>
        <w:tc>
          <w:tcPr>
            <w:tcW w:w="1528" w:type="dxa"/>
            <w:tcBorders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396EF749" w14:textId="77777777" w:rsidR="00945E82" w:rsidRDefault="00945E82" w:rsidP="005C36B2">
            <w:pPr>
              <w:outlineLvl w:val="0"/>
              <w:rPr>
                <w:b/>
                <w:lang w:val="en-GB"/>
              </w:rPr>
            </w:pPr>
          </w:p>
        </w:tc>
        <w:tc>
          <w:tcPr>
            <w:tcW w:w="7630" w:type="dxa"/>
            <w:gridSpan w:val="7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1117C11" w14:textId="2E13D705" w:rsidR="00945E82" w:rsidRPr="00945E82" w:rsidRDefault="00945E82" w:rsidP="00945E82">
            <w:pPr>
              <w:jc w:val="center"/>
              <w:rPr>
                <w:rFonts w:ascii="Calibri" w:eastAsia="Times New Roman" w:hAnsi="Calibri" w:cs="Calibri"/>
                <w:b/>
                <w:bCs/>
                <w:color w:val="E75E25"/>
                <w:sz w:val="32"/>
                <w:szCs w:val="32"/>
              </w:rPr>
            </w:pPr>
            <w:r w:rsidRPr="00945E82">
              <w:rPr>
                <w:rFonts w:ascii="Calibri" w:hAnsi="Calibri" w:cs="Calibri"/>
                <w:b/>
                <w:bCs/>
                <w:color w:val="E75E25"/>
                <w:sz w:val="32"/>
                <w:szCs w:val="32"/>
              </w:rPr>
              <w:t>Exp3 - healthy</w:t>
            </w:r>
          </w:p>
        </w:tc>
      </w:tr>
      <w:tr w:rsidR="00945E82" w14:paraId="57713D98" w14:textId="77777777" w:rsidTr="00945E82">
        <w:trPr>
          <w:trHeight w:val="421"/>
        </w:trPr>
        <w:tc>
          <w:tcPr>
            <w:tcW w:w="15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6D93E3D0" w14:textId="77777777" w:rsidR="00945E82" w:rsidRDefault="00945E82" w:rsidP="005C36B2">
            <w:pPr>
              <w:outlineLvl w:val="0"/>
              <w:rPr>
                <w:b/>
                <w:lang w:val="en-GB"/>
              </w:rPr>
            </w:pPr>
          </w:p>
        </w:tc>
        <w:tc>
          <w:tcPr>
            <w:tcW w:w="2079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D979CFE" w14:textId="337EBFE3" w:rsidR="00945E82" w:rsidRPr="00945E82" w:rsidRDefault="00945E82" w:rsidP="00945E82">
            <w:pPr>
              <w:jc w:val="center"/>
              <w:outlineLvl w:val="0"/>
              <w:rPr>
                <w:b/>
                <w:color w:val="E75E25"/>
                <w:sz w:val="22"/>
                <w:szCs w:val="22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E75E25"/>
                <w:sz w:val="22"/>
                <w:szCs w:val="22"/>
              </w:rPr>
              <w:t>Healthy control</w:t>
            </w:r>
          </w:p>
        </w:tc>
        <w:tc>
          <w:tcPr>
            <w:tcW w:w="2285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C6EB4FC" w14:textId="4F863F01" w:rsidR="00945E82" w:rsidRPr="00945E82" w:rsidRDefault="00945E82" w:rsidP="00945E82">
            <w:pPr>
              <w:jc w:val="center"/>
              <w:outlineLvl w:val="0"/>
              <w:rPr>
                <w:b/>
                <w:color w:val="E75E25"/>
                <w:sz w:val="22"/>
                <w:szCs w:val="22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E75E25"/>
                <w:sz w:val="22"/>
                <w:szCs w:val="22"/>
              </w:rPr>
              <w:t>Healthy weekly CT</w:t>
            </w:r>
          </w:p>
        </w:tc>
        <w:tc>
          <w:tcPr>
            <w:tcW w:w="3266" w:type="dxa"/>
            <w:gridSpan w:val="3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5E21F2EC" w14:textId="77777777" w:rsidR="00945E82" w:rsidRPr="00945E82" w:rsidRDefault="00945E82" w:rsidP="005C36B2">
            <w:pPr>
              <w:outlineLvl w:val="0"/>
              <w:rPr>
                <w:b/>
                <w:color w:val="E75E25"/>
                <w:lang w:val="en-GB"/>
              </w:rPr>
            </w:pPr>
          </w:p>
        </w:tc>
      </w:tr>
      <w:tr w:rsidR="00945E82" w14:paraId="49F8BB55" w14:textId="77777777" w:rsidTr="00945E82">
        <w:trPr>
          <w:trHeight w:val="420"/>
        </w:trPr>
        <w:tc>
          <w:tcPr>
            <w:tcW w:w="1528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nil"/>
            </w:tcBorders>
            <w:shd w:val="clear" w:color="auto" w:fill="D9D9D9" w:themeFill="background1" w:themeFillShade="D9"/>
          </w:tcPr>
          <w:p w14:paraId="2E54E5B5" w14:textId="77777777" w:rsidR="00945E82" w:rsidRDefault="00945E82" w:rsidP="005C36B2">
            <w:pPr>
              <w:outlineLvl w:val="0"/>
              <w:rPr>
                <w:b/>
                <w:lang w:val="en-GB"/>
              </w:rPr>
            </w:pPr>
          </w:p>
        </w:tc>
        <w:tc>
          <w:tcPr>
            <w:tcW w:w="820" w:type="dxa"/>
            <w:tcBorders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09FD2367" w14:textId="77777777" w:rsidR="00945E82" w:rsidRPr="00945E82" w:rsidRDefault="00945E82" w:rsidP="005C36B2">
            <w:pPr>
              <w:jc w:val="center"/>
              <w:outlineLvl w:val="0"/>
              <w:rPr>
                <w:b/>
                <w:color w:val="E75E25"/>
                <w:sz w:val="18"/>
                <w:szCs w:val="18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E75E25"/>
                <w:sz w:val="18"/>
                <w:szCs w:val="18"/>
              </w:rPr>
              <w:t>mean</w:t>
            </w:r>
          </w:p>
        </w:tc>
        <w:tc>
          <w:tcPr>
            <w:tcW w:w="1259" w:type="dxa"/>
            <w:tcBorders>
              <w:left w:val="single" w:sz="4" w:space="0" w:color="D9D9D9" w:themeColor="background1" w:themeShade="D9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F43E74E" w14:textId="77777777" w:rsidR="00945E82" w:rsidRPr="00945E82" w:rsidRDefault="00945E82" w:rsidP="005C36B2">
            <w:pPr>
              <w:jc w:val="center"/>
              <w:outlineLvl w:val="0"/>
              <w:rPr>
                <w:b/>
                <w:color w:val="E75E25"/>
                <w:sz w:val="18"/>
                <w:szCs w:val="18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E75E25"/>
                <w:sz w:val="18"/>
                <w:szCs w:val="18"/>
              </w:rPr>
              <w:t>95% CI</w:t>
            </w:r>
          </w:p>
        </w:tc>
        <w:tc>
          <w:tcPr>
            <w:tcW w:w="820" w:type="dxa"/>
            <w:tcBorders>
              <w:left w:val="single" w:sz="4" w:space="0" w:color="000000" w:themeColor="text1"/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7B0D80B6" w14:textId="77777777" w:rsidR="00945E82" w:rsidRPr="00945E82" w:rsidRDefault="00945E82" w:rsidP="005C36B2">
            <w:pPr>
              <w:jc w:val="center"/>
              <w:outlineLvl w:val="0"/>
              <w:rPr>
                <w:b/>
                <w:color w:val="E75E25"/>
                <w:sz w:val="18"/>
                <w:szCs w:val="18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E75E25"/>
                <w:sz w:val="18"/>
                <w:szCs w:val="18"/>
              </w:rPr>
              <w:t>mean</w:t>
            </w:r>
          </w:p>
        </w:tc>
        <w:tc>
          <w:tcPr>
            <w:tcW w:w="1465" w:type="dxa"/>
            <w:tcBorders>
              <w:left w:val="single" w:sz="4" w:space="0" w:color="D9D9D9" w:themeColor="background1" w:themeShade="D9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00FBD1A" w14:textId="77777777" w:rsidR="00945E82" w:rsidRPr="00945E82" w:rsidRDefault="00945E82" w:rsidP="005C36B2">
            <w:pPr>
              <w:jc w:val="center"/>
              <w:outlineLvl w:val="0"/>
              <w:rPr>
                <w:b/>
                <w:color w:val="E75E25"/>
                <w:sz w:val="18"/>
                <w:szCs w:val="18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E75E25"/>
                <w:sz w:val="18"/>
                <w:szCs w:val="18"/>
              </w:rPr>
              <w:t>95% CI</w:t>
            </w:r>
          </w:p>
        </w:tc>
        <w:tc>
          <w:tcPr>
            <w:tcW w:w="822" w:type="dxa"/>
            <w:tcBorders>
              <w:left w:val="single" w:sz="4" w:space="0" w:color="000000" w:themeColor="text1"/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06D6795F" w14:textId="77777777" w:rsidR="00945E82" w:rsidRPr="00945E82" w:rsidRDefault="00945E82" w:rsidP="005C36B2">
            <w:pPr>
              <w:jc w:val="center"/>
              <w:outlineLvl w:val="0"/>
              <w:rPr>
                <w:b/>
                <w:color w:val="E75E25"/>
                <w:sz w:val="18"/>
                <w:szCs w:val="18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E75E25"/>
                <w:sz w:val="18"/>
                <w:szCs w:val="18"/>
              </w:rPr>
              <w:t>p-value</w:t>
            </w:r>
          </w:p>
        </w:tc>
        <w:tc>
          <w:tcPr>
            <w:tcW w:w="979" w:type="dxa"/>
            <w:tcBorders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6CFAECB4" w14:textId="77777777" w:rsidR="00945E82" w:rsidRPr="00945E82" w:rsidRDefault="00945E82" w:rsidP="005C36B2">
            <w:pPr>
              <w:jc w:val="center"/>
              <w:outlineLvl w:val="0"/>
              <w:rPr>
                <w:b/>
                <w:color w:val="E75E25"/>
                <w:sz w:val="18"/>
                <w:szCs w:val="18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E75E25"/>
                <w:sz w:val="18"/>
                <w:szCs w:val="18"/>
              </w:rPr>
              <w:t>mean difference</w:t>
            </w:r>
          </w:p>
        </w:tc>
        <w:tc>
          <w:tcPr>
            <w:tcW w:w="1465" w:type="dxa"/>
            <w:tcBorders>
              <w:left w:val="single" w:sz="4" w:space="0" w:color="D9D9D9" w:themeColor="background1" w:themeShade="D9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157A242" w14:textId="77777777" w:rsidR="00945E82" w:rsidRPr="00945E82" w:rsidRDefault="00945E82" w:rsidP="005C36B2">
            <w:pPr>
              <w:jc w:val="center"/>
              <w:outlineLvl w:val="0"/>
              <w:rPr>
                <w:b/>
                <w:color w:val="E75E25"/>
                <w:sz w:val="18"/>
                <w:szCs w:val="18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E75E25"/>
                <w:sz w:val="18"/>
                <w:szCs w:val="18"/>
              </w:rPr>
              <w:t>95% CI</w:t>
            </w:r>
          </w:p>
        </w:tc>
      </w:tr>
      <w:tr w:rsidR="00945E82" w14:paraId="1EBC2726" w14:textId="77777777" w:rsidTr="00945E82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6637815F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WBC (10³/µL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A6AFD03" w14:textId="3D8B775A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614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57964AE" w14:textId="6C98EB8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4885 to 1.179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D186C82" w14:textId="47035C66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263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D079676" w14:textId="03C044D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7476 to 0.4512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7240189" w14:textId="2AB27D81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43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BC859" w14:textId="48AD048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-0.351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B21E788" w14:textId="0D2F40B6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6859 to -0.01608</w:t>
            </w:r>
          </w:p>
        </w:tc>
      </w:tr>
      <w:tr w:rsidR="00945E82" w14:paraId="6FF4FF24" w14:textId="77777777" w:rsidTr="00945E82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33368F02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EU (10³/µL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F190E07" w14:textId="61D62676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18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F3BF544" w14:textId="44EB950B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4855 to 0.3114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A3CF990" w14:textId="4BB6FE3E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111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03EC434" w14:textId="47EB17E4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5936 to 0.1636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2F9F640" w14:textId="2629776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8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8DCA7" w14:textId="61E76DE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685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3E5BF9F" w14:textId="7A32E02E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1510 to 0.01396</w:t>
            </w:r>
          </w:p>
        </w:tc>
      </w:tr>
      <w:tr w:rsidR="00945E82" w14:paraId="6509DBEA" w14:textId="77777777" w:rsidTr="00945E82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24ECF3C1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EU%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14FE757" w14:textId="07C4490D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9.9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16ABF3B" w14:textId="14CE038F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1.78 to 38.08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7373757" w14:textId="31DF251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4.3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C52D693" w14:textId="5BC7649A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0.89 to 57.71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0FEBAAB" w14:textId="312B7B20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4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BEFF1" w14:textId="08E40BD0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14.3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7409E68" w14:textId="07C88861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9147 to 27.82</w:t>
            </w:r>
          </w:p>
        </w:tc>
      </w:tr>
      <w:tr w:rsidR="00945E82" w14:paraId="593C8D23" w14:textId="77777777" w:rsidTr="00945E82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46467B92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LYM (10³/µL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8FF6888" w14:textId="20C70708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405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959F0BE" w14:textId="690B5C9C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3771 to 0.7736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A755981" w14:textId="5CFB5060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120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2F77158" w14:textId="3C8A40CE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2367 to 0.2652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9C421C0" w14:textId="50C31AEA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2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F8211" w14:textId="7561981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-0.284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93D8C4F" w14:textId="72F6566B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5149 to -0.05496</w:t>
            </w:r>
          </w:p>
        </w:tc>
      </w:tr>
      <w:tr w:rsidR="00945E82" w14:paraId="510F8423" w14:textId="77777777" w:rsidTr="00945E82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02FF5AC6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LYM%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94A165A" w14:textId="0D27691B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6.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A484BEB" w14:textId="3134083A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8.72 to 73.28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2956351" w14:textId="24BA8EED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2.7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80FF850" w14:textId="2B42227C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1.58 to 63.92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7B5DF65" w14:textId="44D5621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3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7E05D" w14:textId="0D5167AB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-23.2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B770BE0" w14:textId="1036FB2B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43.81 to -2.695</w:t>
            </w:r>
          </w:p>
        </w:tc>
      </w:tr>
      <w:tr w:rsidR="00945E82" w14:paraId="7F03CA8E" w14:textId="77777777" w:rsidTr="00945E82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5B4D24FB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ONO (10³/µL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9908B19" w14:textId="637DEC6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173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93516B8" w14:textId="5305275A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2720 to 0.06186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4B58C7B" w14:textId="7241B6F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155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3DAF312" w14:textId="5CEB8A8A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8443 to 0.02256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1ABCFB5" w14:textId="4146DB1A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847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C283E" w14:textId="61D5385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0183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FB0DC64" w14:textId="31C67AD3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2509 to 0.02142</w:t>
            </w:r>
          </w:p>
        </w:tc>
      </w:tr>
      <w:tr w:rsidR="00945E82" w14:paraId="3F9F7AC4" w14:textId="77777777" w:rsidTr="00945E82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4F7EAECF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ONO%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A05138A" w14:textId="3569C7AE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.45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FCB74E4" w14:textId="411F7379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.817 to 6.717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B502DE9" w14:textId="32D719D9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.63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DFE30BD" w14:textId="11E84D7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.084 to 11.19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BA0AE7C" w14:textId="77BCC0DE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77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28D22" w14:textId="7553490F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.18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FFD3322" w14:textId="452DAE2C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6591 to 9.029</w:t>
            </w:r>
          </w:p>
        </w:tc>
      </w:tr>
      <w:tr w:rsidR="00945E82" w14:paraId="2B40623C" w14:textId="77777777" w:rsidTr="00945E82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64357BC1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OS (10³/µL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2D9910C" w14:textId="2EE34C0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166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F9E75D1" w14:textId="353CF091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02128 to 0.005461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D1AA187" w14:textId="6FAB9069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700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1B38047" w14:textId="7ECFCB94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07983 to 0.02198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E4CDB29" w14:textId="1B3A3F79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38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0BD03" w14:textId="6AFC6E31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533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6E00584" w14:textId="64D83A5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09112 to 0.01978</w:t>
            </w:r>
          </w:p>
        </w:tc>
      </w:tr>
      <w:tr w:rsidR="00945E82" w14:paraId="5944B4EF" w14:textId="77777777" w:rsidTr="00945E82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600563FF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OS%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9DA236C" w14:textId="462FA63A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330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08DD4C1" w14:textId="48E0640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2564 to 0.9170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C27C6E1" w14:textId="7469F9B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.11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D058C9D" w14:textId="478ACEFF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3.988 to 10.22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8F04C02" w14:textId="6C1765B8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34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0D4EC" w14:textId="7ACD11DD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.78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61546A9" w14:textId="50FE0216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4.010 to 9.578</w:t>
            </w:r>
          </w:p>
        </w:tc>
      </w:tr>
      <w:tr w:rsidR="00945E82" w14:paraId="00DCC38B" w14:textId="77777777" w:rsidTr="00945E82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3BDE121C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BASO (10³/µL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1699B7B" w14:textId="755A3E8D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966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B7E9952" w14:textId="0DFE2748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2119 to 0.04053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2CCBE40" w14:textId="26C149F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825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3AB6076" w14:textId="79BB37F6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1836 to 0.01466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0A06617" w14:textId="33D2F6F6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8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91DF4" w14:textId="5775851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0141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57EE9D0" w14:textId="047C3BD0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1802 to 0.01518</w:t>
            </w:r>
          </w:p>
        </w:tc>
      </w:tr>
      <w:tr w:rsidR="00945E82" w14:paraId="48B640C3" w14:textId="77777777" w:rsidTr="00945E82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304667BD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BASO%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8069900" w14:textId="41D528EA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26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0286416" w14:textId="7DBD3171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.915 to 4.444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8948256" w14:textId="5C81F76D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.19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458F369" w14:textId="28373AF0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.242 to 4.138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37ED8A3" w14:textId="58E1CD8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4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9C8B8" w14:textId="44570CD1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1.92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DA61D13" w14:textId="66E0B1FD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9624 to 3.755</w:t>
            </w:r>
          </w:p>
        </w:tc>
      </w:tr>
      <w:tr w:rsidR="00945E82" w14:paraId="72C5B43F" w14:textId="77777777" w:rsidTr="00945E82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12DF5109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BC (10</w:t>
            </w: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6</w:t>
            </w: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/µL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C3471BB" w14:textId="3FB26FC1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.26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2FBD3E6" w14:textId="3E8DE47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.954 to 8.579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1FCE48A" w14:textId="71774AA1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.43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DD84EA2" w14:textId="595E6A1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.554 to 8.316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E4D8825" w14:textId="47ACAD6D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47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CF7D6" w14:textId="1F2F602A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-1.83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26CCB73" w14:textId="59C4393C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3.637 to -0.02679</w:t>
            </w:r>
          </w:p>
        </w:tc>
      </w:tr>
      <w:tr w:rsidR="00945E82" w14:paraId="0975424C" w14:textId="77777777" w:rsidTr="00945E82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25A0BAF1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gb (g/dL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2307250" w14:textId="109155FA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1.0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79E3AD5" w14:textId="26E03A7E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0.44 to 11.69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C43DA11" w14:textId="7D61CA59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.67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2118C19" w14:textId="3699C5DC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.238 to 11.12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63897B0" w14:textId="25BA1EC4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47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01766" w14:textId="25F4E840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-2.38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E2E8370" w14:textId="775C6964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4.742 to -0.03664</w:t>
            </w:r>
          </w:p>
        </w:tc>
      </w:tr>
      <w:tr w:rsidR="00945E82" w14:paraId="6D2E8786" w14:textId="77777777" w:rsidTr="00945E82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727D1295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CT%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33EC814" w14:textId="64B8A54A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1.0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A8E7B1C" w14:textId="031CDE2F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8.26 to 63.80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715C4D4" w14:textId="42ADAB6C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8.8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92CC2D3" w14:textId="6C8B7F8A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4.71 to 62.89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53AC8E9" w14:textId="6C5FAE6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6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A453A" w14:textId="368ED8DB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2.2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57E667C" w14:textId="34A97DC1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25.77 to 1.305</w:t>
            </w:r>
          </w:p>
        </w:tc>
      </w:tr>
      <w:tr w:rsidR="00945E82" w14:paraId="0EE48307" w14:textId="77777777" w:rsidTr="00945E82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2D120FC6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CV (fL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8F3EE95" w14:textId="69D879BC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3.8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11480D4" w14:textId="44235423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1.99 to 75.75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A9F0F6B" w14:textId="5EF7BCEC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5.9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31F63DF" w14:textId="61D6E544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4.91 to 76.89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6474059" w14:textId="3442589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1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C641C" w14:textId="61E33A20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2.03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D194E7A" w14:textId="743FCAE1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6998 to 3.367</w:t>
            </w:r>
          </w:p>
        </w:tc>
      </w:tr>
      <w:tr w:rsidR="00945E82" w14:paraId="577258AD" w14:textId="77777777" w:rsidTr="00945E82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6F835BD0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CH (pg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D662437" w14:textId="7DC78D1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3.4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28809F3" w14:textId="25C92190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2.65 to 14.15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7F2A36A" w14:textId="55E0BA80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3.5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2740853" w14:textId="550F7D80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3.16 to 13.84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8704ACC" w14:textId="31B2700A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626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22424" w14:textId="5F139E2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100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2613D1D" w14:textId="1F61182A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3967 to 0.5967</w:t>
            </w:r>
          </w:p>
        </w:tc>
      </w:tr>
      <w:tr w:rsidR="00945E82" w14:paraId="116D3170" w14:textId="77777777" w:rsidTr="00945E82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58C0C834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CHC (g/dL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6CD472F" w14:textId="7E2CCB2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8.1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C30BD2D" w14:textId="553067B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7.65 to 18.68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4D63ECA" w14:textId="5EFB94C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7.7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A33A440" w14:textId="0E01D634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7.23 to 18.32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A30EF0F" w14:textId="0208A44E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14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FFB0C" w14:textId="682C318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391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15EEB13" w14:textId="420E5581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9702 to 0.1869</w:t>
            </w:r>
          </w:p>
        </w:tc>
      </w:tr>
      <w:tr w:rsidR="00945E82" w14:paraId="12C48B6C" w14:textId="77777777" w:rsidTr="00945E82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250E60FE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DW %CV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3ABB8CE" w14:textId="18FEFCF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7.8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DDD8A14" w14:textId="37CF0A2E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5.10 to 20.57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70719E7" w14:textId="02C603A3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9.3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6797755" w14:textId="16DF3E49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7.62 to 21.03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CE3A522" w14:textId="7F55F94E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13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2FE77" w14:textId="56B6A2A1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49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928F179" w14:textId="3F5B386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6327 to 3.616</w:t>
            </w:r>
          </w:p>
        </w:tc>
      </w:tr>
      <w:tr w:rsidR="00945E82" w14:paraId="50DF7170" w14:textId="77777777" w:rsidTr="00945E82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19256742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LT (10³/µL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AF70B38" w14:textId="0397F04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35.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2763EAF" w14:textId="6A193374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34.4 to 936.9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D4F832A" w14:textId="6B25BD66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47.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E678F98" w14:textId="26C266B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55.7 to 439.8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5FC8092" w14:textId="756405D4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0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D1ABB" w14:textId="5B826EAD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-387.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75772E4" w14:textId="726484E8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521.6 to -254.3</w:t>
            </w:r>
          </w:p>
        </w:tc>
      </w:tr>
      <w:tr w:rsidR="00945E82" w14:paraId="34D7478C" w14:textId="77777777" w:rsidTr="00945E82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270FC302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PV (fL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2B8FE18" w14:textId="11E641C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.44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DF89472" w14:textId="4933CF1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.083 to 6.804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46395F5" w14:textId="6BF7FC2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.00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B7CA8D9" w14:textId="1B7C859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.459 to 8.551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8668CA9" w14:textId="56D4682B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0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F04BE" w14:textId="6382CB0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1.56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3D59C3B" w14:textId="2AF8576F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010 to 2.114</w:t>
            </w:r>
          </w:p>
        </w:tc>
      </w:tr>
      <w:tr w:rsidR="00945E82" w14:paraId="01E78285" w14:textId="77777777" w:rsidTr="00945E82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41E0891A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CT %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DF890AF" w14:textId="4E4C92C6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474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3D370D4" w14:textId="387CF32A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3252 to 0.6235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19C3409" w14:textId="2B92547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277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084E787" w14:textId="6166B1D6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2167 to 0.3373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5B310F7" w14:textId="035327E0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03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EC0C1" w14:textId="73456310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-0.197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2556A9A" w14:textId="5116374E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2916 to -0.1031</w:t>
            </w:r>
          </w:p>
        </w:tc>
      </w:tr>
      <w:tr w:rsidR="00945E82" w14:paraId="0DB6B04C" w14:textId="77777777" w:rsidTr="00945E82">
        <w:tc>
          <w:tcPr>
            <w:tcW w:w="152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986E35D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DW 10(GSD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36CD1F5C" w14:textId="301311B4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7.3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638DC38" w14:textId="6281935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6.64 to 17.96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7E653B56" w14:textId="5F7694BB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9.2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CA26122" w14:textId="7A91DA03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7.47 to 21.08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4C7517D0" w14:textId="00630A79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34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31F64D3" w14:textId="6D7233B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1.97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66BB976" w14:textId="36F52AAB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2217 to 3.728</w:t>
            </w:r>
          </w:p>
        </w:tc>
      </w:tr>
    </w:tbl>
    <w:p w14:paraId="676AB5B2" w14:textId="77777777" w:rsidR="00945E82" w:rsidRDefault="00945E82" w:rsidP="00A5050B">
      <w:pPr>
        <w:rPr>
          <w:rFonts w:cstheme="minorHAnsi"/>
          <w:lang w:val="en-GB"/>
        </w:rPr>
      </w:pPr>
    </w:p>
    <w:p w14:paraId="30C2B74B" w14:textId="64F9A2A7" w:rsidR="00A5050B" w:rsidRPr="004D4383" w:rsidRDefault="00A5050B" w:rsidP="00A5050B">
      <w:pPr>
        <w:outlineLvl w:val="0"/>
        <w:rPr>
          <w:rFonts w:asciiTheme="minorHAnsi" w:hAnsiTheme="minorHAnsi" w:cstheme="minorHAnsi"/>
          <w:b/>
          <w:lang w:val="en-GB"/>
        </w:rPr>
      </w:pPr>
      <w:r w:rsidRPr="004D4383">
        <w:rPr>
          <w:rFonts w:asciiTheme="minorHAnsi" w:hAnsiTheme="minorHAnsi" w:cstheme="minorHAnsi"/>
          <w:b/>
          <w:lang w:val="en-GB"/>
        </w:rPr>
        <w:t>Suppl</w:t>
      </w:r>
      <w:r w:rsidR="005A27B9">
        <w:rPr>
          <w:rFonts w:asciiTheme="minorHAnsi" w:hAnsiTheme="minorHAnsi" w:cstheme="minorHAnsi"/>
          <w:b/>
          <w:lang w:val="en-GB"/>
        </w:rPr>
        <w:t>ementary</w:t>
      </w:r>
      <w:r w:rsidRPr="004D4383">
        <w:rPr>
          <w:rFonts w:asciiTheme="minorHAnsi" w:hAnsiTheme="minorHAnsi" w:cstheme="minorHAnsi"/>
          <w:b/>
          <w:lang w:val="en-GB"/>
        </w:rPr>
        <w:t xml:space="preserve"> table 3</w:t>
      </w:r>
      <w:r w:rsidR="005A27B9">
        <w:rPr>
          <w:rFonts w:asciiTheme="minorHAnsi" w:hAnsiTheme="minorHAnsi" w:cstheme="minorHAnsi"/>
          <w:b/>
          <w:lang w:val="en-GB"/>
        </w:rPr>
        <w:t xml:space="preserve"> S3</w:t>
      </w:r>
      <w:r w:rsidRPr="004D4383">
        <w:rPr>
          <w:rFonts w:asciiTheme="minorHAnsi" w:hAnsiTheme="minorHAnsi" w:cstheme="minorHAnsi"/>
          <w:b/>
          <w:lang w:val="en-GB"/>
        </w:rPr>
        <w:t xml:space="preserve">: blood cell counts of control and weekly </w:t>
      </w:r>
      <w:r w:rsidR="00A836D0">
        <w:rPr>
          <w:rFonts w:asciiTheme="minorHAnsi" w:hAnsiTheme="minorHAnsi" w:cstheme="minorHAnsi"/>
          <w:b/>
          <w:lang w:val="en-GB"/>
        </w:rPr>
        <w:t>µCT-</w:t>
      </w:r>
      <w:r w:rsidRPr="004D4383">
        <w:rPr>
          <w:rFonts w:asciiTheme="minorHAnsi" w:hAnsiTheme="minorHAnsi" w:cstheme="minorHAnsi"/>
          <w:b/>
          <w:lang w:val="en-GB"/>
        </w:rPr>
        <w:t xml:space="preserve">scanned healthy animals. </w:t>
      </w:r>
    </w:p>
    <w:p w14:paraId="38FE758A" w14:textId="77777777" w:rsidR="00A5050B" w:rsidRPr="004D4383" w:rsidRDefault="00A5050B" w:rsidP="00A5050B">
      <w:pPr>
        <w:rPr>
          <w:rFonts w:asciiTheme="minorHAnsi" w:hAnsiTheme="minorHAnsi" w:cstheme="minorHAnsi"/>
          <w:lang w:val="en-GB"/>
        </w:rPr>
      </w:pPr>
      <w:r w:rsidRPr="004D4383">
        <w:rPr>
          <w:rFonts w:asciiTheme="minorHAnsi" w:hAnsiTheme="minorHAnsi" w:cstheme="minorHAnsi"/>
          <w:lang w:val="en-GB"/>
        </w:rPr>
        <w:t xml:space="preserve">WBC=white blood cells; NEU=neutrophils; LYM=lymphocytes; MONO=monocytes; EOS=eosinophils; BASO=basophils; RBC=red blood cells; Hgb=hemoglobin; HCT=hematocrit; MCV=mean corpuscular (cell) volume; MCH=mean corpuscular hemoglobin; MCHC=mean corpuscular hemoglobin concentration; RDW=red cell distribution width; PLT=platelets; MPV=mean platelet volume; PCT=plateletcrit </w:t>
      </w:r>
    </w:p>
    <w:p w14:paraId="14EFF8F1" w14:textId="77777777" w:rsidR="00A5050B" w:rsidRDefault="00A5050B" w:rsidP="00A5050B">
      <w:pPr>
        <w:rPr>
          <w:rFonts w:cstheme="minorHAnsi"/>
          <w:lang w:val="en-GB"/>
        </w:rPr>
      </w:pPr>
    </w:p>
    <w:p w14:paraId="552DE5CE" w14:textId="3BADD91C" w:rsidR="00A5050B" w:rsidRPr="00983CAC" w:rsidRDefault="00A5050B" w:rsidP="00A5050B">
      <w:pPr>
        <w:rPr>
          <w:noProof/>
          <w:lang w:eastAsia="nl-BE"/>
        </w:rPr>
      </w:pPr>
    </w:p>
    <w:p w14:paraId="176EE91B" w14:textId="48DE9917" w:rsidR="00683DFE" w:rsidRPr="00983CAC" w:rsidRDefault="00683DFE" w:rsidP="00A5050B">
      <w:pPr>
        <w:rPr>
          <w:noProof/>
          <w:lang w:eastAsia="nl-BE"/>
        </w:rPr>
      </w:pPr>
    </w:p>
    <w:p w14:paraId="1EA3DE59" w14:textId="57410638" w:rsidR="00683DFE" w:rsidRPr="00983CAC" w:rsidRDefault="00683DFE" w:rsidP="00A5050B">
      <w:pPr>
        <w:rPr>
          <w:noProof/>
          <w:lang w:eastAsia="nl-BE"/>
        </w:rPr>
      </w:pPr>
    </w:p>
    <w:p w14:paraId="74986A9B" w14:textId="77777777" w:rsidR="00683DFE" w:rsidRDefault="00683DFE" w:rsidP="00A5050B">
      <w:pPr>
        <w:rPr>
          <w:rFonts w:cstheme="minorHAnsi"/>
          <w:lang w:val="en-GB"/>
        </w:rPr>
      </w:pPr>
    </w:p>
    <w:p w14:paraId="35337CAB" w14:textId="573CF0D8" w:rsidR="00945E82" w:rsidRDefault="00945E82" w:rsidP="00A5050B">
      <w:pPr>
        <w:rPr>
          <w:rFonts w:cstheme="minorHAnsi"/>
          <w:lang w:val="en-GB"/>
        </w:rPr>
      </w:pPr>
    </w:p>
    <w:p w14:paraId="57F07784" w14:textId="662A5A6A" w:rsidR="00683DFE" w:rsidRDefault="00683DFE" w:rsidP="00A5050B">
      <w:pPr>
        <w:rPr>
          <w:rFonts w:cstheme="minorHAnsi"/>
          <w:lang w:val="en-GB"/>
        </w:rPr>
      </w:pPr>
    </w:p>
    <w:p w14:paraId="01DB84C1" w14:textId="43AEEFFF" w:rsidR="00683DFE" w:rsidRDefault="00683DFE" w:rsidP="00A5050B">
      <w:pPr>
        <w:rPr>
          <w:rFonts w:cstheme="minorHAnsi"/>
          <w:lang w:val="en-GB"/>
        </w:rPr>
      </w:pPr>
    </w:p>
    <w:p w14:paraId="2939E43A" w14:textId="0ACE067A" w:rsidR="00FE0F5D" w:rsidRDefault="00FE0F5D">
      <w:pPr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14:paraId="1CDB1A83" w14:textId="77777777" w:rsidR="00683DFE" w:rsidRPr="00871BA2" w:rsidRDefault="00683DFE" w:rsidP="00A5050B">
      <w:pPr>
        <w:rPr>
          <w:rFonts w:cstheme="minorHAnsi"/>
          <w:lang w:val="en-GB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482"/>
        <w:gridCol w:w="815"/>
        <w:gridCol w:w="1561"/>
        <w:gridCol w:w="678"/>
        <w:gridCol w:w="1555"/>
        <w:gridCol w:w="668"/>
        <w:gridCol w:w="979"/>
        <w:gridCol w:w="1613"/>
      </w:tblGrid>
      <w:tr w:rsidR="00945E82" w14:paraId="278547E4" w14:textId="77777777" w:rsidTr="0009339C">
        <w:trPr>
          <w:trHeight w:val="512"/>
        </w:trPr>
        <w:tc>
          <w:tcPr>
            <w:tcW w:w="1482" w:type="dxa"/>
            <w:tcBorders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598301B5" w14:textId="77777777" w:rsidR="00945E82" w:rsidRDefault="00945E82" w:rsidP="005C36B2">
            <w:pPr>
              <w:outlineLvl w:val="0"/>
              <w:rPr>
                <w:b/>
                <w:lang w:val="en-GB"/>
              </w:rPr>
            </w:pPr>
          </w:p>
        </w:tc>
        <w:tc>
          <w:tcPr>
            <w:tcW w:w="7869" w:type="dxa"/>
            <w:gridSpan w:val="7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1E55F4A" w14:textId="6C88F38B" w:rsidR="00945E82" w:rsidRPr="00945E82" w:rsidRDefault="00945E82" w:rsidP="005E3EEF">
            <w:pPr>
              <w:jc w:val="center"/>
              <w:rPr>
                <w:rFonts w:ascii="Calibri" w:eastAsia="Times New Roman" w:hAnsi="Calibri" w:cs="Calibri"/>
                <w:b/>
                <w:bCs/>
                <w:color w:val="FF3C9D"/>
                <w:sz w:val="32"/>
                <w:szCs w:val="32"/>
              </w:rPr>
            </w:pPr>
            <w:r w:rsidRPr="00945E82">
              <w:rPr>
                <w:rFonts w:ascii="Calibri" w:hAnsi="Calibri" w:cs="Calibri"/>
                <w:b/>
                <w:bCs/>
                <w:color w:val="FF3C9D"/>
                <w:sz w:val="32"/>
                <w:szCs w:val="32"/>
              </w:rPr>
              <w:t>Exp</w:t>
            </w:r>
            <w:r w:rsidR="005E3EEF">
              <w:rPr>
                <w:rFonts w:ascii="Calibri" w:hAnsi="Calibri" w:cs="Calibri"/>
                <w:b/>
                <w:bCs/>
                <w:color w:val="FF3C9D"/>
                <w:sz w:val="32"/>
                <w:szCs w:val="32"/>
              </w:rPr>
              <w:t>4</w:t>
            </w:r>
            <w:r w:rsidRPr="00945E82">
              <w:rPr>
                <w:rFonts w:ascii="Calibri" w:hAnsi="Calibri" w:cs="Calibri"/>
                <w:b/>
                <w:bCs/>
                <w:color w:val="FF3C9D"/>
                <w:sz w:val="32"/>
                <w:szCs w:val="32"/>
              </w:rPr>
              <w:t xml:space="preserve"> - healthy</w:t>
            </w:r>
          </w:p>
        </w:tc>
      </w:tr>
      <w:tr w:rsidR="00945E82" w14:paraId="23F30F02" w14:textId="77777777" w:rsidTr="0009339C">
        <w:trPr>
          <w:trHeight w:val="421"/>
        </w:trPr>
        <w:tc>
          <w:tcPr>
            <w:tcW w:w="148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3F23BD89" w14:textId="77777777" w:rsidR="00945E82" w:rsidRDefault="00945E82" w:rsidP="005C36B2">
            <w:pPr>
              <w:outlineLvl w:val="0"/>
              <w:rPr>
                <w:b/>
                <w:lang w:val="en-GB"/>
              </w:rPr>
            </w:pPr>
          </w:p>
        </w:tc>
        <w:tc>
          <w:tcPr>
            <w:tcW w:w="2376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92B0417" w14:textId="77777777" w:rsidR="00945E82" w:rsidRPr="00945E82" w:rsidRDefault="00945E82" w:rsidP="005C36B2">
            <w:pPr>
              <w:jc w:val="center"/>
              <w:outlineLvl w:val="0"/>
              <w:rPr>
                <w:b/>
                <w:color w:val="FF3C9D"/>
                <w:sz w:val="22"/>
                <w:szCs w:val="22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FF3C9D"/>
                <w:sz w:val="22"/>
                <w:szCs w:val="22"/>
              </w:rPr>
              <w:t>Healthy control</w:t>
            </w:r>
          </w:p>
        </w:tc>
        <w:tc>
          <w:tcPr>
            <w:tcW w:w="2233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248BF98" w14:textId="550E5DBE" w:rsidR="00945E82" w:rsidRPr="00945E82" w:rsidRDefault="00945E82" w:rsidP="00945E82">
            <w:pPr>
              <w:jc w:val="center"/>
              <w:outlineLvl w:val="0"/>
              <w:rPr>
                <w:b/>
                <w:color w:val="FF3C9D"/>
                <w:sz w:val="22"/>
                <w:szCs w:val="22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FF3C9D"/>
                <w:sz w:val="22"/>
                <w:szCs w:val="22"/>
              </w:rPr>
              <w:t>Healthy one CT</w:t>
            </w:r>
          </w:p>
        </w:tc>
        <w:tc>
          <w:tcPr>
            <w:tcW w:w="3260" w:type="dxa"/>
            <w:gridSpan w:val="3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BEB10DF" w14:textId="77777777" w:rsidR="00945E82" w:rsidRPr="00945E82" w:rsidRDefault="00945E82" w:rsidP="005C36B2">
            <w:pPr>
              <w:outlineLvl w:val="0"/>
              <w:rPr>
                <w:b/>
                <w:color w:val="FF3C9D"/>
                <w:lang w:val="en-GB"/>
              </w:rPr>
            </w:pPr>
          </w:p>
        </w:tc>
      </w:tr>
      <w:tr w:rsidR="00945E82" w14:paraId="3616A60A" w14:textId="77777777" w:rsidTr="0009339C">
        <w:trPr>
          <w:trHeight w:val="420"/>
        </w:trPr>
        <w:tc>
          <w:tcPr>
            <w:tcW w:w="148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nil"/>
            </w:tcBorders>
            <w:shd w:val="clear" w:color="auto" w:fill="D9D9D9" w:themeFill="background1" w:themeFillShade="D9"/>
          </w:tcPr>
          <w:p w14:paraId="3E938AF4" w14:textId="77777777" w:rsidR="00945E82" w:rsidRDefault="00945E82" w:rsidP="005C36B2">
            <w:pPr>
              <w:outlineLvl w:val="0"/>
              <w:rPr>
                <w:b/>
                <w:lang w:val="en-GB"/>
              </w:rPr>
            </w:pPr>
          </w:p>
        </w:tc>
        <w:tc>
          <w:tcPr>
            <w:tcW w:w="815" w:type="dxa"/>
            <w:tcBorders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3D469A91" w14:textId="77777777" w:rsidR="00945E82" w:rsidRPr="00945E82" w:rsidRDefault="00945E82" w:rsidP="005C36B2">
            <w:pPr>
              <w:jc w:val="center"/>
              <w:outlineLvl w:val="0"/>
              <w:rPr>
                <w:b/>
                <w:color w:val="FF3C9D"/>
                <w:sz w:val="18"/>
                <w:szCs w:val="18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FF3C9D"/>
                <w:sz w:val="18"/>
                <w:szCs w:val="18"/>
              </w:rPr>
              <w:t>mean</w:t>
            </w:r>
          </w:p>
        </w:tc>
        <w:tc>
          <w:tcPr>
            <w:tcW w:w="1561" w:type="dxa"/>
            <w:tcBorders>
              <w:left w:val="single" w:sz="4" w:space="0" w:color="D9D9D9" w:themeColor="background1" w:themeShade="D9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8A4840A" w14:textId="77777777" w:rsidR="00945E82" w:rsidRPr="00945E82" w:rsidRDefault="00945E82" w:rsidP="005C36B2">
            <w:pPr>
              <w:jc w:val="center"/>
              <w:outlineLvl w:val="0"/>
              <w:rPr>
                <w:b/>
                <w:color w:val="FF3C9D"/>
                <w:sz w:val="18"/>
                <w:szCs w:val="18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FF3C9D"/>
                <w:sz w:val="18"/>
                <w:szCs w:val="18"/>
              </w:rPr>
              <w:t>95% CI</w:t>
            </w:r>
          </w:p>
        </w:tc>
        <w:tc>
          <w:tcPr>
            <w:tcW w:w="678" w:type="dxa"/>
            <w:tcBorders>
              <w:left w:val="single" w:sz="4" w:space="0" w:color="000000" w:themeColor="text1"/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3A6A6BE5" w14:textId="77777777" w:rsidR="00945E82" w:rsidRPr="00945E82" w:rsidRDefault="00945E82" w:rsidP="005C36B2">
            <w:pPr>
              <w:jc w:val="center"/>
              <w:outlineLvl w:val="0"/>
              <w:rPr>
                <w:b/>
                <w:color w:val="FF3C9D"/>
                <w:sz w:val="18"/>
                <w:szCs w:val="18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FF3C9D"/>
                <w:sz w:val="18"/>
                <w:szCs w:val="18"/>
              </w:rPr>
              <w:t>mean</w:t>
            </w:r>
          </w:p>
        </w:tc>
        <w:tc>
          <w:tcPr>
            <w:tcW w:w="1555" w:type="dxa"/>
            <w:tcBorders>
              <w:left w:val="single" w:sz="4" w:space="0" w:color="D9D9D9" w:themeColor="background1" w:themeShade="D9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FB9F820" w14:textId="77777777" w:rsidR="00945E82" w:rsidRPr="00945E82" w:rsidRDefault="00945E82" w:rsidP="005C36B2">
            <w:pPr>
              <w:jc w:val="center"/>
              <w:outlineLvl w:val="0"/>
              <w:rPr>
                <w:b/>
                <w:color w:val="FF3C9D"/>
                <w:sz w:val="18"/>
                <w:szCs w:val="18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FF3C9D"/>
                <w:sz w:val="18"/>
                <w:szCs w:val="18"/>
              </w:rPr>
              <w:t>95% CI</w:t>
            </w:r>
          </w:p>
        </w:tc>
        <w:tc>
          <w:tcPr>
            <w:tcW w:w="668" w:type="dxa"/>
            <w:tcBorders>
              <w:left w:val="single" w:sz="4" w:space="0" w:color="000000" w:themeColor="text1"/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3C70A57D" w14:textId="77777777" w:rsidR="00945E82" w:rsidRPr="00945E82" w:rsidRDefault="00945E82" w:rsidP="005C36B2">
            <w:pPr>
              <w:jc w:val="center"/>
              <w:outlineLvl w:val="0"/>
              <w:rPr>
                <w:b/>
                <w:color w:val="FF3C9D"/>
                <w:sz w:val="18"/>
                <w:szCs w:val="18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FF3C9D"/>
                <w:sz w:val="18"/>
                <w:szCs w:val="18"/>
              </w:rPr>
              <w:t>p-value</w:t>
            </w:r>
          </w:p>
        </w:tc>
        <w:tc>
          <w:tcPr>
            <w:tcW w:w="979" w:type="dxa"/>
            <w:tcBorders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48897949" w14:textId="77777777" w:rsidR="00945E82" w:rsidRPr="00945E82" w:rsidRDefault="00945E82" w:rsidP="005C36B2">
            <w:pPr>
              <w:jc w:val="center"/>
              <w:outlineLvl w:val="0"/>
              <w:rPr>
                <w:b/>
                <w:color w:val="FF3C9D"/>
                <w:sz w:val="18"/>
                <w:szCs w:val="18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FF3C9D"/>
                <w:sz w:val="18"/>
                <w:szCs w:val="18"/>
              </w:rPr>
              <w:t>mean difference</w:t>
            </w:r>
          </w:p>
        </w:tc>
        <w:tc>
          <w:tcPr>
            <w:tcW w:w="1613" w:type="dxa"/>
            <w:tcBorders>
              <w:left w:val="single" w:sz="4" w:space="0" w:color="D9D9D9" w:themeColor="background1" w:themeShade="D9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CFECD4B" w14:textId="77777777" w:rsidR="00945E82" w:rsidRPr="00945E82" w:rsidRDefault="00945E82" w:rsidP="005C36B2">
            <w:pPr>
              <w:jc w:val="center"/>
              <w:outlineLvl w:val="0"/>
              <w:rPr>
                <w:b/>
                <w:color w:val="FF3C9D"/>
                <w:sz w:val="18"/>
                <w:szCs w:val="18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FF3C9D"/>
                <w:sz w:val="18"/>
                <w:szCs w:val="18"/>
              </w:rPr>
              <w:t>95% CI</w:t>
            </w:r>
          </w:p>
        </w:tc>
      </w:tr>
      <w:tr w:rsidR="00945E82" w14:paraId="2EB2C6B7" w14:textId="77777777" w:rsidTr="0009339C">
        <w:tc>
          <w:tcPr>
            <w:tcW w:w="148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1DECA7C6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WBC (10³/µL)</w:t>
            </w:r>
          </w:p>
        </w:tc>
        <w:tc>
          <w:tcPr>
            <w:tcW w:w="81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AED1E1D" w14:textId="370CACB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521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5A90771" w14:textId="5AAEB9BA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3006 to 0.7427</w:t>
            </w:r>
          </w:p>
        </w:tc>
        <w:tc>
          <w:tcPr>
            <w:tcW w:w="67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08F49C7" w14:textId="4035A06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576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40E14F5" w14:textId="691FC33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2932 to 0.8588</w:t>
            </w:r>
          </w:p>
        </w:tc>
        <w:tc>
          <w:tcPr>
            <w:tcW w:w="6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B46E7A7" w14:textId="046A649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69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1B3AE" w14:textId="46C04EF1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543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FC6F507" w14:textId="7B882AE0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3535 to 0.2449</w:t>
            </w:r>
          </w:p>
        </w:tc>
      </w:tr>
      <w:tr w:rsidR="00945E82" w14:paraId="6F394052" w14:textId="77777777" w:rsidTr="0009339C">
        <w:tc>
          <w:tcPr>
            <w:tcW w:w="148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1B7E24A9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EU (10³/µL)</w:t>
            </w:r>
          </w:p>
        </w:tc>
        <w:tc>
          <w:tcPr>
            <w:tcW w:w="81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1513A7D" w14:textId="3ECF4E7A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883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43DB81C" w14:textId="233BB4E8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4940 to 0.1273</w:t>
            </w:r>
          </w:p>
        </w:tc>
        <w:tc>
          <w:tcPr>
            <w:tcW w:w="67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ECCD6D3" w14:textId="12494278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102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35A2F86" w14:textId="332E808C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5689 to 0.1471</w:t>
            </w:r>
          </w:p>
        </w:tc>
        <w:tc>
          <w:tcPr>
            <w:tcW w:w="6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5DDFD79" w14:textId="7EB89689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55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1E3F8" w14:textId="1D1C358D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136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0A39935" w14:textId="39E4AF83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6402 to 0.03669</w:t>
            </w:r>
          </w:p>
        </w:tc>
      </w:tr>
      <w:tr w:rsidR="00945E82" w14:paraId="576FFBA7" w14:textId="77777777" w:rsidTr="0009339C">
        <w:tc>
          <w:tcPr>
            <w:tcW w:w="148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0265813B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EU%</w:t>
            </w:r>
          </w:p>
        </w:tc>
        <w:tc>
          <w:tcPr>
            <w:tcW w:w="81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B1B563B" w14:textId="22CCC50F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7.1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2C7C5D7" w14:textId="23BC018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3.13 to 21.24</w:t>
            </w:r>
          </w:p>
        </w:tc>
        <w:tc>
          <w:tcPr>
            <w:tcW w:w="67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4FDA09D" w14:textId="6BF738DE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8.4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10777A0" w14:textId="6881C038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1.78 to 25.14</w:t>
            </w:r>
          </w:p>
        </w:tc>
        <w:tc>
          <w:tcPr>
            <w:tcW w:w="6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684E305" w14:textId="3487A140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657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60742" w14:textId="474C0F09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.27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9511A70" w14:textId="5CC47B48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7.576 to 5.023</w:t>
            </w:r>
          </w:p>
        </w:tc>
      </w:tr>
      <w:tr w:rsidR="00945E82" w14:paraId="7BBC38E4" w14:textId="77777777" w:rsidTr="0009339C">
        <w:tc>
          <w:tcPr>
            <w:tcW w:w="148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7E1612A7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LYM (10³/µL)</w:t>
            </w:r>
          </w:p>
        </w:tc>
        <w:tc>
          <w:tcPr>
            <w:tcW w:w="81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FD67A78" w14:textId="23D47B59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405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225135A" w14:textId="188918A1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2179 to 0.5921</w:t>
            </w:r>
          </w:p>
        </w:tc>
        <w:tc>
          <w:tcPr>
            <w:tcW w:w="67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36441A7" w14:textId="5431728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44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8379B54" w14:textId="7CC2048C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1711 to 0.789</w:t>
            </w:r>
          </w:p>
        </w:tc>
        <w:tc>
          <w:tcPr>
            <w:tcW w:w="6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84EC281" w14:textId="2C8B663D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77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8924D" w14:textId="2EA8456A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350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26159BB" w14:textId="0C6B501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3038 to 0.2338</w:t>
            </w:r>
          </w:p>
        </w:tc>
      </w:tr>
      <w:tr w:rsidR="00945E82" w14:paraId="41B90495" w14:textId="77777777" w:rsidTr="0009339C">
        <w:tc>
          <w:tcPr>
            <w:tcW w:w="148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7EDF7A7C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LYM%</w:t>
            </w:r>
          </w:p>
        </w:tc>
        <w:tc>
          <w:tcPr>
            <w:tcW w:w="81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E6AEA65" w14:textId="74DEBC8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7.3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6AF0E91" w14:textId="5CDD4A8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2.84 to 81.86</w:t>
            </w:r>
          </w:p>
        </w:tc>
        <w:tc>
          <w:tcPr>
            <w:tcW w:w="67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4CE9D67" w14:textId="61F30696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4.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5795242" w14:textId="052B8B7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5.54 to 83.86</w:t>
            </w:r>
          </w:p>
        </w:tc>
        <w:tc>
          <w:tcPr>
            <w:tcW w:w="6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A557FA6" w14:textId="5AB3ACE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47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EDCB2" w14:textId="1B44B78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.65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E3566E3" w14:textId="7B56654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5.388 to 10.69</w:t>
            </w:r>
          </w:p>
        </w:tc>
      </w:tr>
      <w:tr w:rsidR="00945E82" w14:paraId="0B6264E2" w14:textId="77777777" w:rsidTr="0009339C">
        <w:tc>
          <w:tcPr>
            <w:tcW w:w="148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71F1941A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ONO (10³/µL)</w:t>
            </w:r>
          </w:p>
        </w:tc>
        <w:tc>
          <w:tcPr>
            <w:tcW w:w="81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BCBB0B1" w14:textId="6CCC6A20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833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0464AE5" w14:textId="00D177D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4049 to 0.01262</w:t>
            </w:r>
          </w:p>
        </w:tc>
        <w:tc>
          <w:tcPr>
            <w:tcW w:w="67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3B40FCE" w14:textId="364383D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18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DCF18CA" w14:textId="58903773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7611 to 0.02839</w:t>
            </w:r>
          </w:p>
        </w:tc>
        <w:tc>
          <w:tcPr>
            <w:tcW w:w="6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CF6FE1D" w14:textId="79BDEFC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3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F5468" w14:textId="69E2CFD4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-0.00966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1D60AA1" w14:textId="24310888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1837 to -0.0009632</w:t>
            </w:r>
          </w:p>
        </w:tc>
      </w:tr>
      <w:tr w:rsidR="00945E82" w14:paraId="699A1B9B" w14:textId="77777777" w:rsidTr="0009339C">
        <w:tc>
          <w:tcPr>
            <w:tcW w:w="148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58C4F3E4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ONO%</w:t>
            </w:r>
          </w:p>
        </w:tc>
        <w:tc>
          <w:tcPr>
            <w:tcW w:w="81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6CD4EBC" w14:textId="74A09B20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63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D522F7A" w14:textId="5B264D2D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9012 to 2.365</w:t>
            </w:r>
          </w:p>
        </w:tc>
        <w:tc>
          <w:tcPr>
            <w:tcW w:w="67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4F44977" w14:textId="27C42C8C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.36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AB33486" w14:textId="5A3EB94C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1238 to 6.596</w:t>
            </w:r>
          </w:p>
        </w:tc>
        <w:tc>
          <w:tcPr>
            <w:tcW w:w="6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7F2A76F" w14:textId="3F0A7DB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15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E3459" w14:textId="7167A83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.72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2FB312B" w14:textId="62056000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4.211 to 0.7577</w:t>
            </w:r>
          </w:p>
        </w:tc>
      </w:tr>
      <w:tr w:rsidR="00945E82" w14:paraId="4A83E243" w14:textId="77777777" w:rsidTr="0009339C">
        <w:tc>
          <w:tcPr>
            <w:tcW w:w="148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5821F31B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OS (10³/µL)</w:t>
            </w:r>
          </w:p>
        </w:tc>
        <w:tc>
          <w:tcPr>
            <w:tcW w:w="81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9783EEF" w14:textId="66AA4D51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116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5130E6D" w14:textId="7514372C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006017 to 0.02394</w:t>
            </w:r>
          </w:p>
        </w:tc>
        <w:tc>
          <w:tcPr>
            <w:tcW w:w="67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71D1688" w14:textId="3C4229ED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8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1F63C51" w14:textId="6885A5D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02389 to 0.01839</w:t>
            </w:r>
          </w:p>
        </w:tc>
        <w:tc>
          <w:tcPr>
            <w:tcW w:w="6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E74D242" w14:textId="78F9D59F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57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2F7DC" w14:textId="46D52A58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366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6DB6A25" w14:textId="24B031DD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1051 to 0.01784</w:t>
            </w:r>
          </w:p>
        </w:tc>
      </w:tr>
      <w:tr w:rsidR="00945E82" w14:paraId="24D212EA" w14:textId="77777777" w:rsidTr="0009339C">
        <w:tc>
          <w:tcPr>
            <w:tcW w:w="148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408C067F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OS%</w:t>
            </w:r>
          </w:p>
        </w:tc>
        <w:tc>
          <w:tcPr>
            <w:tcW w:w="81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6E20E07" w14:textId="3D2404CD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93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940FEDB" w14:textId="03FC91F3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5688 to 3.298</w:t>
            </w:r>
          </w:p>
        </w:tc>
        <w:tc>
          <w:tcPr>
            <w:tcW w:w="67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D7DE902" w14:textId="0B6579EA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8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260B636" w14:textId="34C6B069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3524 to 3.952</w:t>
            </w:r>
          </w:p>
        </w:tc>
        <w:tc>
          <w:tcPr>
            <w:tcW w:w="6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33B1035" w14:textId="23A59A9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887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98BE2" w14:textId="5176EBC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133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9A833A4" w14:textId="5C9A94E1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.933 to 2.199</w:t>
            </w:r>
          </w:p>
        </w:tc>
      </w:tr>
      <w:tr w:rsidR="00945E82" w14:paraId="7B599A9D" w14:textId="77777777" w:rsidTr="0009339C">
        <w:tc>
          <w:tcPr>
            <w:tcW w:w="148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2A2C69E9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BASO (10³/µL)</w:t>
            </w:r>
          </w:p>
        </w:tc>
        <w:tc>
          <w:tcPr>
            <w:tcW w:w="81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4E7CD64" w14:textId="2888BA29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333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BBF1C37" w14:textId="48C9438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02086 to -0.007106</w:t>
            </w:r>
          </w:p>
        </w:tc>
        <w:tc>
          <w:tcPr>
            <w:tcW w:w="67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DAA4E3B" w14:textId="7E8F3B53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4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9882EFD" w14:textId="59EB8F9A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07106 to 0.01511</w:t>
            </w:r>
          </w:p>
        </w:tc>
        <w:tc>
          <w:tcPr>
            <w:tcW w:w="6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87F55A2" w14:textId="7F8D74F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88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50AC1" w14:textId="7B5350D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00666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47A8553" w14:textId="29E1EB1F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1039 to 0.009055</w:t>
            </w:r>
          </w:p>
        </w:tc>
      </w:tr>
      <w:tr w:rsidR="00945E82" w14:paraId="2A14813F" w14:textId="77777777" w:rsidTr="0009339C">
        <w:tc>
          <w:tcPr>
            <w:tcW w:w="148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378D7498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BASO%</w:t>
            </w:r>
          </w:p>
        </w:tc>
        <w:tc>
          <w:tcPr>
            <w:tcW w:w="81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8BEB2ED" w14:textId="091E148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650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6E3016B" w14:textId="25482D69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2122 to 1.512</w:t>
            </w:r>
          </w:p>
        </w:tc>
        <w:tc>
          <w:tcPr>
            <w:tcW w:w="67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DBA3F1C" w14:textId="50445D0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06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D13FBD3" w14:textId="45E0287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5072 to 2.627</w:t>
            </w:r>
          </w:p>
        </w:tc>
        <w:tc>
          <w:tcPr>
            <w:tcW w:w="6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2B0A1A6" w14:textId="2A11A553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53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62889" w14:textId="5A5A7CAF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410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1BDD155" w14:textId="06B839B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.836 to 1.016</w:t>
            </w:r>
          </w:p>
        </w:tc>
      </w:tr>
      <w:tr w:rsidR="00945E82" w14:paraId="447888C6" w14:textId="77777777" w:rsidTr="0009339C">
        <w:tc>
          <w:tcPr>
            <w:tcW w:w="148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6FAF1FC8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BC (10</w:t>
            </w: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6</w:t>
            </w: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/µL)</w:t>
            </w:r>
          </w:p>
        </w:tc>
        <w:tc>
          <w:tcPr>
            <w:tcW w:w="81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C6329F4" w14:textId="2225C30F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.39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34D3780" w14:textId="59C1E5BF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.232 to 6.548</w:t>
            </w:r>
          </w:p>
        </w:tc>
        <w:tc>
          <w:tcPr>
            <w:tcW w:w="67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4571CBD" w14:textId="1B19C85E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.59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CF66696" w14:textId="759BD8CB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.379 to 6.801</w:t>
            </w:r>
          </w:p>
        </w:tc>
        <w:tc>
          <w:tcPr>
            <w:tcW w:w="6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3CA5FF0" w14:textId="799C73CC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75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F2CB1" w14:textId="3A47EFF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200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7F2461D" w14:textId="13858800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.636 to 1.236</w:t>
            </w:r>
          </w:p>
        </w:tc>
      </w:tr>
      <w:tr w:rsidR="00945E82" w14:paraId="714F4CB3" w14:textId="77777777" w:rsidTr="0009339C">
        <w:tc>
          <w:tcPr>
            <w:tcW w:w="148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5F23DD48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gb (g/dL)</w:t>
            </w:r>
          </w:p>
        </w:tc>
        <w:tc>
          <w:tcPr>
            <w:tcW w:w="81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DED0CB0" w14:textId="32C76668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.88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A0CAD9B" w14:textId="5AE45909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.184 to 9.583</w:t>
            </w:r>
          </w:p>
        </w:tc>
        <w:tc>
          <w:tcPr>
            <w:tcW w:w="67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36CDBEB" w14:textId="695F3714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.24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23D7A39" w14:textId="5B5196E0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.424 to 10.06</w:t>
            </w:r>
          </w:p>
        </w:tc>
        <w:tc>
          <w:tcPr>
            <w:tcW w:w="6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B86AADC" w14:textId="38A928C1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713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57EB4" w14:textId="648F9454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356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2EAB5DA" w14:textId="1C0B4C51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2.482 to 1.768</w:t>
            </w:r>
          </w:p>
        </w:tc>
      </w:tr>
      <w:tr w:rsidR="00945E82" w14:paraId="6005A261" w14:textId="77777777" w:rsidTr="0009339C">
        <w:tc>
          <w:tcPr>
            <w:tcW w:w="148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0A3E6D6F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CT%</w:t>
            </w:r>
          </w:p>
        </w:tc>
        <w:tc>
          <w:tcPr>
            <w:tcW w:w="81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7F8FF49" w14:textId="36DC2C96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5.2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66663B1" w14:textId="2682B86B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8.89 to 31.61</w:t>
            </w:r>
          </w:p>
        </w:tc>
        <w:tc>
          <w:tcPr>
            <w:tcW w:w="67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10B64C6" w14:textId="41A48CB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7.0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D25FA37" w14:textId="61217A68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.48 to 33.60</w:t>
            </w:r>
          </w:p>
        </w:tc>
        <w:tc>
          <w:tcPr>
            <w:tcW w:w="6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4FCD43E" w14:textId="2FB4E6C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618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71434" w14:textId="4F324719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.79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77F0C3E" w14:textId="2C9AE72F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9.635 to 6.055</w:t>
            </w:r>
          </w:p>
        </w:tc>
      </w:tr>
      <w:tr w:rsidR="00945E82" w14:paraId="56412A33" w14:textId="77777777" w:rsidTr="0009339C">
        <w:tc>
          <w:tcPr>
            <w:tcW w:w="148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533346D1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CV (fL)</w:t>
            </w:r>
          </w:p>
        </w:tc>
        <w:tc>
          <w:tcPr>
            <w:tcW w:w="81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130A91F" w14:textId="1E4FADFF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6.6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2D50B5C" w14:textId="3EA2350D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4.73 to 48.47</w:t>
            </w:r>
          </w:p>
        </w:tc>
        <w:tc>
          <w:tcPr>
            <w:tcW w:w="67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221C76C" w14:textId="1AA6263B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8.2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4EC75F2" w14:textId="150C33CD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6.73 to 49.71</w:t>
            </w:r>
          </w:p>
        </w:tc>
        <w:tc>
          <w:tcPr>
            <w:tcW w:w="6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E757431" w14:textId="045000B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11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76D3F" w14:textId="54FA0CBE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.62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126BD83" w14:textId="63AB9906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3.746 to 0.5064</w:t>
            </w:r>
          </w:p>
        </w:tc>
      </w:tr>
      <w:tr w:rsidR="00945E82" w14:paraId="23E4EEFF" w14:textId="77777777" w:rsidTr="0009339C">
        <w:tc>
          <w:tcPr>
            <w:tcW w:w="148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1CFCB7AD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CH (pg)</w:t>
            </w:r>
          </w:p>
        </w:tc>
        <w:tc>
          <w:tcPr>
            <w:tcW w:w="81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61F36D3" w14:textId="13A6A23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4.6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687015D" w14:textId="44CB463F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4.42 to 14.78</w:t>
            </w:r>
          </w:p>
        </w:tc>
        <w:tc>
          <w:tcPr>
            <w:tcW w:w="67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44C15EA" w14:textId="11ED049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4.7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5F196A4" w14:textId="41256E88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4.62 to 14.94</w:t>
            </w:r>
          </w:p>
        </w:tc>
        <w:tc>
          <w:tcPr>
            <w:tcW w:w="6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02CC2E2" w14:textId="4166F9D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8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D1F81" w14:textId="45EF0BE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180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3EE9C09" w14:textId="1597B89D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3882 to 0.02824</w:t>
            </w:r>
          </w:p>
        </w:tc>
      </w:tr>
      <w:tr w:rsidR="00945E82" w14:paraId="0AEE1FF0" w14:textId="77777777" w:rsidTr="0009339C">
        <w:tc>
          <w:tcPr>
            <w:tcW w:w="148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20B16B81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CHC (g/dL)</w:t>
            </w:r>
          </w:p>
        </w:tc>
        <w:tc>
          <w:tcPr>
            <w:tcW w:w="81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175F68C" w14:textId="191BE366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1.3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5804C06" w14:textId="491B5874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0.16 to 32.60</w:t>
            </w:r>
          </w:p>
        </w:tc>
        <w:tc>
          <w:tcPr>
            <w:tcW w:w="67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5F162FD" w14:textId="30B631FA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0.6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86F5175" w14:textId="432DBD96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9.82 to 31.50</w:t>
            </w:r>
          </w:p>
        </w:tc>
        <w:tc>
          <w:tcPr>
            <w:tcW w:w="6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194F5A2" w14:textId="3B273F9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25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0128F" w14:textId="08B629B1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723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9F4AF1A" w14:textId="370E743D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6157 to 0.5919</w:t>
            </w:r>
          </w:p>
        </w:tc>
      </w:tr>
      <w:tr w:rsidR="00945E82" w14:paraId="6056DAFF" w14:textId="77777777" w:rsidTr="0009339C">
        <w:tc>
          <w:tcPr>
            <w:tcW w:w="148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6C4BE319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DW %CV</w:t>
            </w:r>
          </w:p>
        </w:tc>
        <w:tc>
          <w:tcPr>
            <w:tcW w:w="81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65416AA" w14:textId="2764EF8E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3.2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2F656D7" w14:textId="46927F84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2.59 to 13.81</w:t>
            </w:r>
          </w:p>
        </w:tc>
        <w:tc>
          <w:tcPr>
            <w:tcW w:w="67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F6E6333" w14:textId="21ED97D0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4.1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8E08759" w14:textId="3640B3B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3.58 to 14.66</w:t>
            </w:r>
          </w:p>
        </w:tc>
        <w:tc>
          <w:tcPr>
            <w:tcW w:w="6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8B549C8" w14:textId="59F2F86A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16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C5F71" w14:textId="4074B5D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-0.920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A46271A" w14:textId="70BA19ED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.631 to -0.2085</w:t>
            </w:r>
          </w:p>
        </w:tc>
      </w:tr>
      <w:tr w:rsidR="00945E82" w14:paraId="0CE6E424" w14:textId="77777777" w:rsidTr="0009339C">
        <w:tc>
          <w:tcPr>
            <w:tcW w:w="148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7F1C5E92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LT (10³/µL)</w:t>
            </w:r>
          </w:p>
        </w:tc>
        <w:tc>
          <w:tcPr>
            <w:tcW w:w="81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E65037E" w14:textId="3AA40A96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31.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443EDBE" w14:textId="4F982371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69.9 to 665.1</w:t>
            </w:r>
          </w:p>
        </w:tc>
        <w:tc>
          <w:tcPr>
            <w:tcW w:w="67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D0433F7" w14:textId="4DFDFF5F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27.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54A6F6F" w14:textId="7B362B41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79.8 to 774.6</w:t>
            </w:r>
          </w:p>
        </w:tc>
        <w:tc>
          <w:tcPr>
            <w:tcW w:w="6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3A1D3F5" w14:textId="20200DFE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23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D47A8" w14:textId="1CA5B409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96.2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9C2B002" w14:textId="2637F37B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265.8 to 73.41</w:t>
            </w:r>
          </w:p>
        </w:tc>
      </w:tr>
      <w:tr w:rsidR="00945E82" w14:paraId="1980E587" w14:textId="77777777" w:rsidTr="0009339C">
        <w:tc>
          <w:tcPr>
            <w:tcW w:w="148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10CB0163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PV (fL)</w:t>
            </w:r>
          </w:p>
        </w:tc>
        <w:tc>
          <w:tcPr>
            <w:tcW w:w="81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700F14E" w14:textId="35D68C9F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.28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A361BF8" w14:textId="07EC0B0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.160 to 8.407</w:t>
            </w:r>
          </w:p>
        </w:tc>
        <w:tc>
          <w:tcPr>
            <w:tcW w:w="67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8DBE2BE" w14:textId="100A61FF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.06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6967135" w14:textId="2DA2D710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.026 to 8.094</w:t>
            </w:r>
          </w:p>
        </w:tc>
        <w:tc>
          <w:tcPr>
            <w:tcW w:w="6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481E474" w14:textId="293DCEBD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713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62D0D" w14:textId="4828D1F8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223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19B2FAD" w14:textId="20BCA2CB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.108 to 1.555</w:t>
            </w:r>
          </w:p>
        </w:tc>
      </w:tr>
      <w:tr w:rsidR="00945E82" w14:paraId="4A320982" w14:textId="77777777" w:rsidTr="0009339C">
        <w:tc>
          <w:tcPr>
            <w:tcW w:w="1482" w:type="dxa"/>
            <w:tcBorders>
              <w:top w:val="nil"/>
              <w:left w:val="single" w:sz="4" w:space="0" w:color="000000" w:themeColor="text1"/>
              <w:bottom w:val="single" w:sz="12" w:space="0" w:color="auto"/>
              <w:right w:val="single" w:sz="4" w:space="0" w:color="000000" w:themeColor="text1"/>
            </w:tcBorders>
            <w:vAlign w:val="center"/>
          </w:tcPr>
          <w:p w14:paraId="00F2322E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CT %</w:t>
            </w:r>
          </w:p>
        </w:tc>
        <w:tc>
          <w:tcPr>
            <w:tcW w:w="815" w:type="dxa"/>
            <w:tcBorders>
              <w:top w:val="nil"/>
              <w:left w:val="single" w:sz="4" w:space="0" w:color="000000" w:themeColor="text1"/>
              <w:bottom w:val="single" w:sz="12" w:space="0" w:color="auto"/>
              <w:right w:val="nil"/>
            </w:tcBorders>
            <w:vAlign w:val="center"/>
          </w:tcPr>
          <w:p w14:paraId="667BC2C9" w14:textId="39112EB8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375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12" w:space="0" w:color="auto"/>
              <w:right w:val="single" w:sz="4" w:space="0" w:color="000000" w:themeColor="text1"/>
            </w:tcBorders>
            <w:vAlign w:val="center"/>
          </w:tcPr>
          <w:p w14:paraId="34EC7C14" w14:textId="497C57CC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3139 to 0.4361</w:t>
            </w:r>
          </w:p>
        </w:tc>
        <w:tc>
          <w:tcPr>
            <w:tcW w:w="678" w:type="dxa"/>
            <w:tcBorders>
              <w:top w:val="nil"/>
              <w:left w:val="single" w:sz="4" w:space="0" w:color="000000" w:themeColor="text1"/>
              <w:bottom w:val="single" w:sz="12" w:space="0" w:color="auto"/>
              <w:right w:val="nil"/>
            </w:tcBorders>
            <w:vAlign w:val="center"/>
          </w:tcPr>
          <w:p w14:paraId="6F60CF26" w14:textId="52A6361B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444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single" w:sz="4" w:space="0" w:color="000000" w:themeColor="text1"/>
            </w:tcBorders>
            <w:vAlign w:val="center"/>
          </w:tcPr>
          <w:p w14:paraId="6FF7D45F" w14:textId="5723C349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3139 to 0.5741</w:t>
            </w:r>
          </w:p>
        </w:tc>
        <w:tc>
          <w:tcPr>
            <w:tcW w:w="668" w:type="dxa"/>
            <w:tcBorders>
              <w:top w:val="nil"/>
              <w:left w:val="single" w:sz="4" w:space="0" w:color="000000" w:themeColor="text1"/>
              <w:bottom w:val="single" w:sz="12" w:space="0" w:color="auto"/>
              <w:right w:val="nil"/>
            </w:tcBorders>
            <w:vAlign w:val="center"/>
          </w:tcPr>
          <w:p w14:paraId="119B2C30" w14:textId="4B4746C4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199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FAE1AB" w14:textId="2F293D9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6900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12" w:space="0" w:color="auto"/>
              <w:right w:val="single" w:sz="4" w:space="0" w:color="000000" w:themeColor="text1"/>
            </w:tcBorders>
            <w:vAlign w:val="center"/>
          </w:tcPr>
          <w:p w14:paraId="1BB00164" w14:textId="16FAECA4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1817 to 0.04365</w:t>
            </w:r>
          </w:p>
        </w:tc>
      </w:tr>
    </w:tbl>
    <w:p w14:paraId="5CD5E8C6" w14:textId="77777777" w:rsidR="00A5050B" w:rsidRDefault="00A5050B" w:rsidP="00A5050B">
      <w:pPr>
        <w:rPr>
          <w:rFonts w:cstheme="minorHAnsi"/>
          <w:lang w:val="en-GB"/>
        </w:rPr>
      </w:pPr>
    </w:p>
    <w:p w14:paraId="154FE513" w14:textId="7D984210" w:rsidR="00A5050B" w:rsidRPr="004D4383" w:rsidRDefault="00A5050B" w:rsidP="00A5050B">
      <w:pPr>
        <w:outlineLvl w:val="0"/>
        <w:rPr>
          <w:rFonts w:asciiTheme="minorHAnsi" w:hAnsiTheme="minorHAnsi" w:cstheme="minorHAnsi"/>
          <w:b/>
          <w:lang w:val="en-GB"/>
        </w:rPr>
      </w:pPr>
      <w:r w:rsidRPr="004D4383">
        <w:rPr>
          <w:rFonts w:asciiTheme="minorHAnsi" w:hAnsiTheme="minorHAnsi" w:cstheme="minorHAnsi"/>
          <w:b/>
          <w:lang w:val="en-GB"/>
        </w:rPr>
        <w:t>Suppl</w:t>
      </w:r>
      <w:r w:rsidR="005A27B9">
        <w:rPr>
          <w:rFonts w:asciiTheme="minorHAnsi" w:hAnsiTheme="minorHAnsi" w:cstheme="minorHAnsi"/>
          <w:b/>
          <w:lang w:val="en-GB"/>
        </w:rPr>
        <w:t>ementary</w:t>
      </w:r>
      <w:r w:rsidRPr="004D4383">
        <w:rPr>
          <w:rFonts w:asciiTheme="minorHAnsi" w:hAnsiTheme="minorHAnsi" w:cstheme="minorHAnsi"/>
          <w:b/>
          <w:lang w:val="en-GB"/>
        </w:rPr>
        <w:t xml:space="preserve"> table 4</w:t>
      </w:r>
      <w:r w:rsidR="005A27B9">
        <w:rPr>
          <w:rFonts w:asciiTheme="minorHAnsi" w:hAnsiTheme="minorHAnsi" w:cstheme="minorHAnsi"/>
          <w:b/>
          <w:lang w:val="en-GB"/>
        </w:rPr>
        <w:t xml:space="preserve"> S4</w:t>
      </w:r>
      <w:r w:rsidRPr="004D4383">
        <w:rPr>
          <w:rFonts w:asciiTheme="minorHAnsi" w:hAnsiTheme="minorHAnsi" w:cstheme="minorHAnsi"/>
          <w:b/>
          <w:lang w:val="en-GB"/>
        </w:rPr>
        <w:t>: blood cell counts of control and healthy animals</w:t>
      </w:r>
      <w:r w:rsidR="00A836D0">
        <w:rPr>
          <w:rFonts w:asciiTheme="minorHAnsi" w:hAnsiTheme="minorHAnsi" w:cstheme="minorHAnsi"/>
          <w:b/>
          <w:lang w:val="en-GB"/>
        </w:rPr>
        <w:t xml:space="preserve"> after a single µCT</w:t>
      </w:r>
      <w:r w:rsidRPr="004D4383">
        <w:rPr>
          <w:rFonts w:asciiTheme="minorHAnsi" w:hAnsiTheme="minorHAnsi" w:cstheme="minorHAnsi"/>
          <w:b/>
          <w:lang w:val="en-GB"/>
        </w:rPr>
        <w:t xml:space="preserve"> scan. </w:t>
      </w:r>
    </w:p>
    <w:p w14:paraId="6EE0D8E5" w14:textId="77777777" w:rsidR="005D2E9B" w:rsidRDefault="00A5050B" w:rsidP="00A5050B">
      <w:pPr>
        <w:rPr>
          <w:rFonts w:asciiTheme="minorHAnsi" w:hAnsiTheme="minorHAnsi" w:cstheme="minorHAnsi"/>
          <w:lang w:val="en-GB"/>
        </w:rPr>
        <w:sectPr w:rsidR="005D2E9B" w:rsidSect="00F36D00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4D4383">
        <w:rPr>
          <w:rFonts w:asciiTheme="minorHAnsi" w:hAnsiTheme="minorHAnsi" w:cstheme="minorHAnsi"/>
          <w:lang w:val="en-GB"/>
        </w:rPr>
        <w:t xml:space="preserve">WBC=white blood cells; NEU=neutrophils; LYM=lymphocytes; MONO=monocytes; EOS=eosinophils; BASO=basophils; RBC=red blood cells; Hgb=hemoglobin; HCT=hematocrit; MCV=mean corpuscular (cell) volume; MCH=mean corpuscular hemoglobin; MCHC=mean corpuscular hemoglobin concentration; RDW=red cell distribution width; PLT=platelets; MPV=mean platelet volume; PCT=plateletcrit </w:t>
      </w:r>
    </w:p>
    <w:tbl>
      <w:tblPr>
        <w:tblStyle w:val="TableGrid"/>
        <w:tblW w:w="16438" w:type="dxa"/>
        <w:jc w:val="center"/>
        <w:tblLayout w:type="fixed"/>
        <w:tblLook w:val="04A0" w:firstRow="1" w:lastRow="0" w:firstColumn="1" w:lastColumn="0" w:noHBand="0" w:noVBand="1"/>
      </w:tblPr>
      <w:tblGrid>
        <w:gridCol w:w="1282"/>
        <w:gridCol w:w="698"/>
        <w:gridCol w:w="1269"/>
        <w:gridCol w:w="715"/>
        <w:gridCol w:w="1260"/>
        <w:gridCol w:w="725"/>
        <w:gridCol w:w="1276"/>
        <w:gridCol w:w="737"/>
        <w:gridCol w:w="737"/>
        <w:gridCol w:w="737"/>
        <w:gridCol w:w="1362"/>
        <w:gridCol w:w="737"/>
        <w:gridCol w:w="737"/>
        <w:gridCol w:w="1361"/>
        <w:gridCol w:w="737"/>
        <w:gridCol w:w="793"/>
        <w:gridCol w:w="1275"/>
      </w:tblGrid>
      <w:tr w:rsidR="005D2E9B" w14:paraId="28976CB2" w14:textId="77777777" w:rsidTr="005D03CE">
        <w:trPr>
          <w:trHeight w:val="510"/>
          <w:jc w:val="center"/>
        </w:trPr>
        <w:tc>
          <w:tcPr>
            <w:tcW w:w="1282" w:type="dxa"/>
            <w:vMerge w:val="restart"/>
            <w:shd w:val="clear" w:color="auto" w:fill="D9D9D9" w:themeFill="background1" w:themeFillShade="D9"/>
            <w:vAlign w:val="center"/>
          </w:tcPr>
          <w:p w14:paraId="721BA962" w14:textId="77777777" w:rsidR="005D2E9B" w:rsidRDefault="005D2E9B" w:rsidP="005D03C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5156" w:type="dxa"/>
            <w:gridSpan w:val="16"/>
            <w:shd w:val="clear" w:color="auto" w:fill="D9D9D9" w:themeFill="background1" w:themeFillShade="D9"/>
            <w:vAlign w:val="center"/>
          </w:tcPr>
          <w:p w14:paraId="2A3E06CB" w14:textId="6C5786BE" w:rsidR="005D2E9B" w:rsidRPr="005D2E9B" w:rsidRDefault="005D2E9B" w:rsidP="005D2E9B">
            <w:pPr>
              <w:jc w:val="center"/>
              <w:rPr>
                <w:rFonts w:ascii="Calibri" w:eastAsia="Times New Roman" w:hAnsi="Calibri" w:cs="Calibri"/>
                <w:b/>
                <w:bCs/>
                <w:color w:val="449343"/>
                <w:sz w:val="32"/>
                <w:szCs w:val="32"/>
              </w:rPr>
            </w:pPr>
            <w:r w:rsidRPr="005D2E9B">
              <w:rPr>
                <w:rFonts w:ascii="Calibri" w:hAnsi="Calibri" w:cs="Calibri"/>
                <w:b/>
                <w:bCs/>
                <w:color w:val="449343"/>
                <w:sz w:val="32"/>
                <w:szCs w:val="32"/>
              </w:rPr>
              <w:t>Exp5 - healthy</w:t>
            </w:r>
          </w:p>
        </w:tc>
      </w:tr>
      <w:tr w:rsidR="005D2E9B" w14:paraId="17A7592F" w14:textId="77777777" w:rsidTr="005D03CE">
        <w:trPr>
          <w:trHeight w:val="420"/>
          <w:jc w:val="center"/>
        </w:trPr>
        <w:tc>
          <w:tcPr>
            <w:tcW w:w="1282" w:type="dxa"/>
            <w:vMerge/>
            <w:shd w:val="clear" w:color="auto" w:fill="D9D9D9" w:themeFill="background1" w:themeFillShade="D9"/>
            <w:vAlign w:val="center"/>
          </w:tcPr>
          <w:p w14:paraId="54319F10" w14:textId="77777777" w:rsidR="005D2E9B" w:rsidRDefault="005D2E9B" w:rsidP="005D03C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967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EAFFDB6" w14:textId="76610B6A" w:rsidR="005D2E9B" w:rsidRPr="005D2E9B" w:rsidRDefault="005D2E9B" w:rsidP="005D03CE">
            <w:pPr>
              <w:jc w:val="center"/>
              <w:rPr>
                <w:rFonts w:cstheme="minorHAnsi"/>
                <w:b/>
                <w:color w:val="449343"/>
                <w:sz w:val="18"/>
                <w:szCs w:val="22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449343"/>
                <w:sz w:val="18"/>
                <w:szCs w:val="22"/>
              </w:rPr>
              <w:t>Healthy weekly sedation</w:t>
            </w:r>
          </w:p>
        </w:tc>
        <w:tc>
          <w:tcPr>
            <w:tcW w:w="1975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0A4DAE1" w14:textId="31D99AEB" w:rsidR="005D2E9B" w:rsidRPr="005D2E9B" w:rsidRDefault="005D2E9B" w:rsidP="005D03CE">
            <w:pPr>
              <w:jc w:val="center"/>
              <w:rPr>
                <w:rFonts w:cstheme="minorHAnsi"/>
                <w:b/>
                <w:color w:val="449343"/>
                <w:sz w:val="18"/>
                <w:szCs w:val="22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449343"/>
                <w:sz w:val="18"/>
                <w:szCs w:val="22"/>
              </w:rPr>
              <w:t>Healthy control</w:t>
            </w:r>
          </w:p>
        </w:tc>
        <w:tc>
          <w:tcPr>
            <w:tcW w:w="2001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F6DA037" w14:textId="13E37E0F" w:rsidR="005D2E9B" w:rsidRPr="005D2E9B" w:rsidRDefault="005D2E9B" w:rsidP="005D03CE">
            <w:pPr>
              <w:jc w:val="center"/>
              <w:rPr>
                <w:rFonts w:cstheme="minorHAnsi"/>
                <w:b/>
                <w:color w:val="449343"/>
                <w:sz w:val="18"/>
                <w:szCs w:val="22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449343"/>
                <w:sz w:val="18"/>
                <w:szCs w:val="22"/>
              </w:rPr>
              <w:t>Healthy weekly CT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BA8137B" w14:textId="77777777" w:rsidR="005D2E9B" w:rsidRPr="005D2E9B" w:rsidRDefault="005D2E9B" w:rsidP="005D03CE">
            <w:pPr>
              <w:jc w:val="center"/>
              <w:rPr>
                <w:rFonts w:cstheme="minorHAnsi"/>
                <w:b/>
                <w:color w:val="449343"/>
                <w:sz w:val="18"/>
                <w:szCs w:val="22"/>
                <w:lang w:val="en-GB"/>
              </w:rPr>
            </w:pPr>
          </w:p>
        </w:tc>
        <w:tc>
          <w:tcPr>
            <w:tcW w:w="2836" w:type="dxa"/>
            <w:gridSpan w:val="3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A0023B0" w14:textId="50CB3B67" w:rsidR="005D2E9B" w:rsidRPr="005D2E9B" w:rsidRDefault="005D2E9B" w:rsidP="005D2E9B">
            <w:pPr>
              <w:jc w:val="center"/>
              <w:rPr>
                <w:rFonts w:cstheme="minorHAnsi"/>
                <w:b/>
                <w:color w:val="449343"/>
                <w:sz w:val="18"/>
                <w:szCs w:val="22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449343"/>
                <w:sz w:val="18"/>
                <w:szCs w:val="22"/>
              </w:rPr>
              <w:t>Healthy WS vs healthy CO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265CDC9" w14:textId="2FD0B686" w:rsidR="005D2E9B" w:rsidRPr="005D2E9B" w:rsidRDefault="005D2E9B" w:rsidP="005D2E9B">
            <w:pPr>
              <w:jc w:val="center"/>
              <w:rPr>
                <w:rFonts w:cstheme="minorHAnsi"/>
                <w:b/>
                <w:color w:val="449343"/>
                <w:sz w:val="18"/>
                <w:szCs w:val="22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449343"/>
                <w:sz w:val="18"/>
                <w:szCs w:val="22"/>
              </w:rPr>
              <w:t>Healthy WS vs healthy  weekly CT</w:t>
            </w:r>
          </w:p>
        </w:tc>
        <w:tc>
          <w:tcPr>
            <w:tcW w:w="2805" w:type="dxa"/>
            <w:gridSpan w:val="3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694705C" w14:textId="4D2915F8" w:rsidR="005D2E9B" w:rsidRPr="005D2E9B" w:rsidRDefault="005D2E9B" w:rsidP="005D2E9B">
            <w:pPr>
              <w:jc w:val="center"/>
              <w:rPr>
                <w:rFonts w:cstheme="minorHAnsi"/>
                <w:b/>
                <w:color w:val="449343"/>
                <w:sz w:val="18"/>
                <w:szCs w:val="22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449343"/>
                <w:sz w:val="18"/>
                <w:szCs w:val="22"/>
              </w:rPr>
              <w:t>Healthy CO vs healthy weekly CT</w:t>
            </w:r>
          </w:p>
        </w:tc>
      </w:tr>
      <w:tr w:rsidR="005D2E9B" w14:paraId="7DDBE1C4" w14:textId="77777777" w:rsidTr="005D2E9B">
        <w:trPr>
          <w:trHeight w:val="420"/>
          <w:jc w:val="center"/>
        </w:trPr>
        <w:tc>
          <w:tcPr>
            <w:tcW w:w="1282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A1518CC" w14:textId="77777777" w:rsidR="005D2E9B" w:rsidRDefault="005D2E9B" w:rsidP="005D03C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698" w:type="dxa"/>
            <w:tcBorders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666510D7" w14:textId="77777777" w:rsidR="005D2E9B" w:rsidRPr="005D2E9B" w:rsidRDefault="005D2E9B" w:rsidP="005D03CE">
            <w:pPr>
              <w:jc w:val="center"/>
              <w:rPr>
                <w:rFonts w:ascii="Calibri" w:hAnsi="Calibri" w:cs="Calibri"/>
                <w:b/>
                <w:bCs/>
                <w:color w:val="449343"/>
                <w:sz w:val="18"/>
                <w:szCs w:val="18"/>
              </w:rPr>
            </w:pPr>
            <w:r w:rsidRPr="005D2E9B">
              <w:rPr>
                <w:rFonts w:ascii="Calibri" w:hAnsi="Calibri" w:cs="Calibri"/>
                <w:b/>
                <w:bCs/>
                <w:color w:val="449343"/>
                <w:sz w:val="18"/>
                <w:szCs w:val="18"/>
              </w:rPr>
              <w:t>mean</w:t>
            </w:r>
          </w:p>
        </w:tc>
        <w:tc>
          <w:tcPr>
            <w:tcW w:w="1269" w:type="dxa"/>
            <w:tcBorders>
              <w:left w:val="single" w:sz="4" w:space="0" w:color="D9D9D9" w:themeColor="background1" w:themeShade="D9"/>
              <w:bottom w:val="nil"/>
            </w:tcBorders>
            <w:shd w:val="clear" w:color="auto" w:fill="D9D9D9" w:themeFill="background1" w:themeFillShade="D9"/>
            <w:vAlign w:val="center"/>
          </w:tcPr>
          <w:p w14:paraId="4E43F3ED" w14:textId="77777777" w:rsidR="005D2E9B" w:rsidRPr="005D2E9B" w:rsidRDefault="005D2E9B" w:rsidP="005D03CE">
            <w:pPr>
              <w:jc w:val="center"/>
              <w:rPr>
                <w:rFonts w:cstheme="minorHAnsi"/>
                <w:b/>
                <w:color w:val="449343"/>
                <w:sz w:val="18"/>
                <w:szCs w:val="18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449343"/>
                <w:sz w:val="18"/>
                <w:szCs w:val="18"/>
              </w:rPr>
              <w:t>95% CI</w:t>
            </w:r>
          </w:p>
        </w:tc>
        <w:tc>
          <w:tcPr>
            <w:tcW w:w="715" w:type="dxa"/>
            <w:tcBorders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1FF1B38D" w14:textId="77777777" w:rsidR="005D2E9B" w:rsidRPr="005D2E9B" w:rsidRDefault="005D2E9B" w:rsidP="005D03CE">
            <w:pPr>
              <w:jc w:val="center"/>
              <w:rPr>
                <w:rFonts w:cstheme="minorHAnsi"/>
                <w:b/>
                <w:color w:val="449343"/>
                <w:sz w:val="18"/>
                <w:szCs w:val="18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449343"/>
                <w:sz w:val="18"/>
                <w:szCs w:val="18"/>
              </w:rPr>
              <w:t>mean</w:t>
            </w:r>
          </w:p>
        </w:tc>
        <w:tc>
          <w:tcPr>
            <w:tcW w:w="1260" w:type="dxa"/>
            <w:tcBorders>
              <w:left w:val="single" w:sz="4" w:space="0" w:color="D9D9D9" w:themeColor="background1" w:themeShade="D9"/>
              <w:bottom w:val="nil"/>
            </w:tcBorders>
            <w:shd w:val="clear" w:color="auto" w:fill="D9D9D9" w:themeFill="background1" w:themeFillShade="D9"/>
            <w:vAlign w:val="center"/>
          </w:tcPr>
          <w:p w14:paraId="1681E3A5" w14:textId="77777777" w:rsidR="005D2E9B" w:rsidRPr="005D2E9B" w:rsidRDefault="005D2E9B" w:rsidP="005D03CE">
            <w:pPr>
              <w:jc w:val="center"/>
              <w:rPr>
                <w:rFonts w:cstheme="minorHAnsi"/>
                <w:b/>
                <w:color w:val="449343"/>
                <w:sz w:val="18"/>
                <w:szCs w:val="18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449343"/>
                <w:sz w:val="18"/>
                <w:szCs w:val="18"/>
              </w:rPr>
              <w:t>95% CI</w:t>
            </w:r>
          </w:p>
        </w:tc>
        <w:tc>
          <w:tcPr>
            <w:tcW w:w="725" w:type="dxa"/>
            <w:tcBorders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1006E5FE" w14:textId="77777777" w:rsidR="005D2E9B" w:rsidRPr="005D2E9B" w:rsidRDefault="005D2E9B" w:rsidP="005D03CE">
            <w:pPr>
              <w:jc w:val="center"/>
              <w:rPr>
                <w:rFonts w:cstheme="minorHAnsi"/>
                <w:b/>
                <w:color w:val="449343"/>
                <w:sz w:val="18"/>
                <w:szCs w:val="18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449343"/>
                <w:sz w:val="18"/>
                <w:szCs w:val="18"/>
              </w:rPr>
              <w:t>mean</w:t>
            </w:r>
          </w:p>
        </w:tc>
        <w:tc>
          <w:tcPr>
            <w:tcW w:w="1276" w:type="dxa"/>
            <w:tcBorders>
              <w:left w:val="single" w:sz="4" w:space="0" w:color="D9D9D9" w:themeColor="background1" w:themeShade="D9"/>
              <w:bottom w:val="nil"/>
            </w:tcBorders>
            <w:shd w:val="clear" w:color="auto" w:fill="D9D9D9" w:themeFill="background1" w:themeFillShade="D9"/>
            <w:vAlign w:val="center"/>
          </w:tcPr>
          <w:p w14:paraId="73B20BD3" w14:textId="77777777" w:rsidR="005D2E9B" w:rsidRPr="005D2E9B" w:rsidRDefault="005D2E9B" w:rsidP="005D03CE">
            <w:pPr>
              <w:jc w:val="center"/>
              <w:rPr>
                <w:rFonts w:cstheme="minorHAnsi"/>
                <w:b/>
                <w:color w:val="449343"/>
                <w:sz w:val="18"/>
                <w:szCs w:val="18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449343"/>
                <w:sz w:val="18"/>
                <w:szCs w:val="18"/>
              </w:rPr>
              <w:t>95% CI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07C9398" w14:textId="77777777" w:rsidR="005D2E9B" w:rsidRPr="005D2E9B" w:rsidRDefault="005D2E9B" w:rsidP="005D03CE">
            <w:pPr>
              <w:jc w:val="center"/>
              <w:rPr>
                <w:rFonts w:ascii="Calibri" w:eastAsia="Times New Roman" w:hAnsi="Calibri" w:cs="Calibri"/>
                <w:b/>
                <w:bCs/>
                <w:color w:val="449343"/>
                <w:sz w:val="18"/>
                <w:szCs w:val="18"/>
              </w:rPr>
            </w:pPr>
            <w:r w:rsidRPr="005D2E9B">
              <w:rPr>
                <w:rFonts w:ascii="Calibri" w:hAnsi="Calibri" w:cs="Calibri"/>
                <w:b/>
                <w:bCs/>
                <w:color w:val="449343"/>
                <w:sz w:val="18"/>
                <w:szCs w:val="18"/>
              </w:rPr>
              <w:t>p-value</w:t>
            </w:r>
          </w:p>
        </w:tc>
        <w:tc>
          <w:tcPr>
            <w:tcW w:w="737" w:type="dxa"/>
            <w:tcBorders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1636DE1A" w14:textId="77777777" w:rsidR="005D2E9B" w:rsidRPr="005D2E9B" w:rsidRDefault="005D2E9B" w:rsidP="005D03CE">
            <w:pPr>
              <w:jc w:val="center"/>
              <w:rPr>
                <w:rFonts w:cstheme="minorHAnsi"/>
                <w:b/>
                <w:color w:val="449343"/>
                <w:sz w:val="18"/>
                <w:szCs w:val="18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449343"/>
                <w:sz w:val="18"/>
                <w:szCs w:val="18"/>
              </w:rPr>
              <w:t>p-adj value</w:t>
            </w:r>
          </w:p>
        </w:tc>
        <w:tc>
          <w:tcPr>
            <w:tcW w:w="737" w:type="dxa"/>
            <w:tcBorders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51F3418B" w14:textId="77777777" w:rsidR="005D2E9B" w:rsidRPr="005D2E9B" w:rsidRDefault="005D2E9B" w:rsidP="005D03CE">
            <w:pPr>
              <w:jc w:val="center"/>
              <w:rPr>
                <w:rFonts w:cstheme="minorHAnsi"/>
                <w:b/>
                <w:color w:val="449343"/>
                <w:sz w:val="12"/>
                <w:szCs w:val="18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449343"/>
                <w:sz w:val="12"/>
                <w:szCs w:val="18"/>
              </w:rPr>
              <w:t>mean difference</w:t>
            </w:r>
          </w:p>
        </w:tc>
        <w:tc>
          <w:tcPr>
            <w:tcW w:w="1362" w:type="dxa"/>
            <w:tcBorders>
              <w:left w:val="single" w:sz="4" w:space="0" w:color="D9D9D9" w:themeColor="background1" w:themeShade="D9"/>
              <w:bottom w:val="nil"/>
            </w:tcBorders>
            <w:shd w:val="clear" w:color="auto" w:fill="D9D9D9" w:themeFill="background1" w:themeFillShade="D9"/>
            <w:vAlign w:val="center"/>
          </w:tcPr>
          <w:p w14:paraId="7C2650E0" w14:textId="77777777" w:rsidR="005D2E9B" w:rsidRPr="005D2E9B" w:rsidRDefault="005D2E9B" w:rsidP="005D03CE">
            <w:pPr>
              <w:jc w:val="center"/>
              <w:rPr>
                <w:rFonts w:cstheme="minorHAnsi"/>
                <w:b/>
                <w:color w:val="449343"/>
                <w:sz w:val="18"/>
                <w:szCs w:val="18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449343"/>
                <w:sz w:val="18"/>
                <w:szCs w:val="18"/>
              </w:rPr>
              <w:t>95% CI</w:t>
            </w:r>
          </w:p>
        </w:tc>
        <w:tc>
          <w:tcPr>
            <w:tcW w:w="737" w:type="dxa"/>
            <w:tcBorders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64F9AA58" w14:textId="77777777" w:rsidR="005D2E9B" w:rsidRPr="005D2E9B" w:rsidRDefault="005D2E9B" w:rsidP="005D03CE">
            <w:pPr>
              <w:jc w:val="center"/>
              <w:rPr>
                <w:rFonts w:cstheme="minorHAnsi"/>
                <w:b/>
                <w:color w:val="449343"/>
                <w:sz w:val="18"/>
                <w:szCs w:val="18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449343"/>
                <w:sz w:val="18"/>
                <w:szCs w:val="18"/>
              </w:rPr>
              <w:t>p-adj value</w:t>
            </w:r>
          </w:p>
        </w:tc>
        <w:tc>
          <w:tcPr>
            <w:tcW w:w="737" w:type="dxa"/>
            <w:tcBorders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5908CD4E" w14:textId="77777777" w:rsidR="005D2E9B" w:rsidRPr="005D2E9B" w:rsidRDefault="005D2E9B" w:rsidP="005D03CE">
            <w:pPr>
              <w:jc w:val="center"/>
              <w:rPr>
                <w:rFonts w:cstheme="minorHAnsi"/>
                <w:b/>
                <w:color w:val="449343"/>
                <w:sz w:val="12"/>
                <w:szCs w:val="18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449343"/>
                <w:sz w:val="12"/>
                <w:szCs w:val="18"/>
              </w:rPr>
              <w:t>mean difference</w:t>
            </w:r>
          </w:p>
        </w:tc>
        <w:tc>
          <w:tcPr>
            <w:tcW w:w="1361" w:type="dxa"/>
            <w:tcBorders>
              <w:left w:val="single" w:sz="4" w:space="0" w:color="D9D9D9" w:themeColor="background1" w:themeShade="D9"/>
              <w:bottom w:val="nil"/>
            </w:tcBorders>
            <w:shd w:val="clear" w:color="auto" w:fill="D9D9D9" w:themeFill="background1" w:themeFillShade="D9"/>
            <w:vAlign w:val="center"/>
          </w:tcPr>
          <w:p w14:paraId="41B91349" w14:textId="77777777" w:rsidR="005D2E9B" w:rsidRPr="005D2E9B" w:rsidRDefault="005D2E9B" w:rsidP="005D03CE">
            <w:pPr>
              <w:jc w:val="center"/>
              <w:rPr>
                <w:rFonts w:cstheme="minorHAnsi"/>
                <w:b/>
                <w:color w:val="449343"/>
                <w:sz w:val="18"/>
                <w:szCs w:val="18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449343"/>
                <w:sz w:val="18"/>
                <w:szCs w:val="18"/>
              </w:rPr>
              <w:t>95% CI</w:t>
            </w:r>
          </w:p>
        </w:tc>
        <w:tc>
          <w:tcPr>
            <w:tcW w:w="737" w:type="dxa"/>
            <w:tcBorders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7425AB36" w14:textId="77777777" w:rsidR="005D2E9B" w:rsidRPr="005D2E9B" w:rsidRDefault="005D2E9B" w:rsidP="005D03CE">
            <w:pPr>
              <w:jc w:val="center"/>
              <w:rPr>
                <w:rFonts w:cstheme="minorHAnsi"/>
                <w:b/>
                <w:color w:val="449343"/>
                <w:sz w:val="18"/>
                <w:szCs w:val="18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449343"/>
                <w:sz w:val="18"/>
                <w:szCs w:val="18"/>
              </w:rPr>
              <w:t>p-adj value</w:t>
            </w:r>
          </w:p>
        </w:tc>
        <w:tc>
          <w:tcPr>
            <w:tcW w:w="793" w:type="dxa"/>
            <w:tcBorders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642632B2" w14:textId="77777777" w:rsidR="005D2E9B" w:rsidRPr="005D2E9B" w:rsidRDefault="005D2E9B" w:rsidP="005D03CE">
            <w:pPr>
              <w:jc w:val="center"/>
              <w:rPr>
                <w:rFonts w:cstheme="minorHAnsi"/>
                <w:b/>
                <w:color w:val="449343"/>
                <w:sz w:val="12"/>
                <w:szCs w:val="18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449343"/>
                <w:sz w:val="12"/>
                <w:szCs w:val="18"/>
              </w:rPr>
              <w:t>mean difference</w:t>
            </w:r>
          </w:p>
        </w:tc>
        <w:tc>
          <w:tcPr>
            <w:tcW w:w="1275" w:type="dxa"/>
            <w:tcBorders>
              <w:left w:val="single" w:sz="4" w:space="0" w:color="D9D9D9" w:themeColor="background1" w:themeShade="D9"/>
              <w:bottom w:val="nil"/>
            </w:tcBorders>
            <w:shd w:val="clear" w:color="auto" w:fill="D9D9D9" w:themeFill="background1" w:themeFillShade="D9"/>
            <w:vAlign w:val="center"/>
          </w:tcPr>
          <w:p w14:paraId="2873CF13" w14:textId="77777777" w:rsidR="005D2E9B" w:rsidRPr="005D2E9B" w:rsidRDefault="005D2E9B" w:rsidP="005D03CE">
            <w:pPr>
              <w:jc w:val="center"/>
              <w:rPr>
                <w:rFonts w:cstheme="minorHAnsi"/>
                <w:b/>
                <w:color w:val="449343"/>
                <w:sz w:val="18"/>
                <w:szCs w:val="18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449343"/>
                <w:sz w:val="18"/>
                <w:szCs w:val="18"/>
              </w:rPr>
              <w:t>95% CI</w:t>
            </w:r>
          </w:p>
        </w:tc>
      </w:tr>
      <w:tr w:rsidR="005D2E9B" w14:paraId="24CD9FEB" w14:textId="77777777" w:rsidTr="005D2E9B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71228C" w14:textId="77777777" w:rsidR="005D2E9B" w:rsidRPr="00DA2977" w:rsidRDefault="005D2E9B" w:rsidP="005D2E9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WBC (10³/µL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4748EC" w14:textId="280A209F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.65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C56D83" w14:textId="2D6DFB88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.168 to 2.132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070405" w14:textId="052F801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.1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320DF5" w14:textId="1554AB84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7948 to 1.156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4E372F" w14:textId="1F583A76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.1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A7F558" w14:textId="00C6779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7774 to 1.57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7C00C5" w14:textId="359EC982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92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364A34" w14:textId="09302162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16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96F0E" w14:textId="639C484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472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B62E79" w14:textId="3724B994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1.085 to 0.14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21AF3F" w14:textId="165AFA20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196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F52E" w14:textId="4945CD1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47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66B1C4" w14:textId="692AE533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1.115 to 0.170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BE6DB2" w14:textId="16AEA76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2EFB3" w14:textId="1CA616D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03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327C0B" w14:textId="42318AFF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6423 to 0.6429</w:t>
            </w:r>
          </w:p>
        </w:tc>
      </w:tr>
      <w:tr w:rsidR="005D2E9B" w14:paraId="052D6181" w14:textId="77777777" w:rsidTr="005D2E9B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7CBFC0" w14:textId="77777777" w:rsidR="005D2E9B" w:rsidRPr="00DA2977" w:rsidRDefault="005D2E9B" w:rsidP="005D2E9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EU (10³/µL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D53098" w14:textId="0FFEE496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387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B61D32" w14:textId="0972ABE4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2761 to 0.4979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8AE93F" w14:textId="1B6567F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30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22E6CE" w14:textId="15420514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2480 to 0.358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FD73A2" w14:textId="6C6891D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29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49DF00" w14:textId="4A6014F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2259 to 0.371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FCD1F9" w14:textId="23DFDF9A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126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102887" w14:textId="1EE92B0A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24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FB289" w14:textId="0CF5E74F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387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A11666" w14:textId="28F49293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2051 to 0.0370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E51EB8" w14:textId="45D0EB0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23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8669E" w14:textId="7E0B58C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88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E572EC" w14:textId="5CEF51D6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2152 to 0.0387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769211" w14:textId="3B85B83E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E50D9" w14:textId="74B2D73A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042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0050EC" w14:textId="3A95A013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1312 to 0.1228</w:t>
            </w:r>
          </w:p>
        </w:tc>
      </w:tr>
      <w:tr w:rsidR="005D2E9B" w14:paraId="5A3CBBC5" w14:textId="77777777" w:rsidTr="005D2E9B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023767" w14:textId="77777777" w:rsidR="005D2E9B" w:rsidRPr="00DA2977" w:rsidRDefault="005D2E9B" w:rsidP="005D2E9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EU%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144455" w14:textId="18DB4C1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24.0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8E4986" w14:textId="0E4D149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7.46 to 30.60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A74897" w14:textId="679B48D6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27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987118" w14:textId="5C66D5E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9.84 to 35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376DF2" w14:textId="756A7966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26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81E104" w14:textId="369AA45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7.23 to 36.1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A212EB" w14:textId="25A40D1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689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BCB19E" w14:textId="591CD6DA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6C8A0" w14:textId="29C64D1F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3.38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7B6DE0" w14:textId="2E0E036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7.622 to 14.3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331CB7" w14:textId="0151B44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1795C" w14:textId="10C834C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2.6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F9B961" w14:textId="0461CCD4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8.896 to 14.1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499AED" w14:textId="6CFAF1C1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94405" w14:textId="52115B0F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73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43706B" w14:textId="50D1BF4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12.28 to 10.81</w:t>
            </w:r>
          </w:p>
        </w:tc>
      </w:tr>
      <w:tr w:rsidR="005D2E9B" w14:paraId="612680C1" w14:textId="77777777" w:rsidTr="005D2E9B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FC5AFE" w14:textId="77777777" w:rsidR="005D2E9B" w:rsidRPr="00DA2977" w:rsidRDefault="005D2E9B" w:rsidP="005D2E9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LYM (10³/µL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3BA7B9" w14:textId="5D051DEE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.1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9E6229" w14:textId="224CCE2E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7268 to 1.527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28A5C6" w14:textId="31B2503E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80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6C5F77" w14:textId="15D3A25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4856 to 1.12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973D76" w14:textId="1E966E4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78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1D9A8E" w14:textId="1CC600D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3975 to 1.18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BF0663" w14:textId="09966231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190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64E4C6" w14:textId="18F24980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35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94D7C" w14:textId="1DE01B6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324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0E4174" w14:textId="3B3EA6C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8516 to 0.203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F1A37B" w14:textId="6E8AF401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35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98332" w14:textId="4BEE1AE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33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CAFA04" w14:textId="606B1C92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8904 to 0.215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E65806" w14:textId="4B71E8C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BBF96" w14:textId="57B2ECE8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1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81BC6D" w14:textId="160A579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5662 to 0.5401</w:t>
            </w:r>
          </w:p>
        </w:tc>
      </w:tr>
      <w:tr w:rsidR="005D2E9B" w14:paraId="0A36C1E0" w14:textId="77777777" w:rsidTr="005D2E9B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26602E" w14:textId="77777777" w:rsidR="005D2E9B" w:rsidRPr="00DA2977" w:rsidRDefault="005D2E9B" w:rsidP="005D2E9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LYM%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44860C" w14:textId="29293161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67.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D7632F" w14:textId="4A622D2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58.08 to 76.72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04E055" w14:textId="41FEA6A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66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1F0A0C" w14:textId="3749C58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58.63 to 74.2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D16126" w14:textId="2B11475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65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88D323" w14:textId="5DF283D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52.40 to 78.5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18A195" w14:textId="46B1DFB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937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FBAFFD" w14:textId="45D781F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B5519" w14:textId="3445BFB3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983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1C9845" w14:textId="6522121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14.97 to 13.0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0A5009" w14:textId="7C856CE3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D08E3" w14:textId="4D5C885F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1.94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3ADF54" w14:textId="7E77FD8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16.61 to 21.7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969BD2" w14:textId="2474A4E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475E5" w14:textId="26C53210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95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8BAB47" w14:textId="05AE758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15.62 to 13.71</w:t>
            </w:r>
          </w:p>
        </w:tc>
      </w:tr>
      <w:tr w:rsidR="005D2E9B" w14:paraId="7EB67935" w14:textId="77777777" w:rsidTr="005D2E9B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B8643F" w14:textId="77777777" w:rsidR="005D2E9B" w:rsidRPr="00DA2977" w:rsidRDefault="005D2E9B" w:rsidP="005D2E9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ONO (10³/µL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EAB5BA" w14:textId="67390DD0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565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4A8FB0" w14:textId="6435D94E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2252 to 0.09048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773B16" w14:textId="737C5363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33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22A743" w14:textId="79A16EDA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2111 to 0.04656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77A13C" w14:textId="7FDFD0D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5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716A38" w14:textId="791C6F63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05235 to 0.0987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049DB7" w14:textId="7AB05A28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384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23583C" w14:textId="7010899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58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CDF12" w14:textId="27AE5A4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226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069753" w14:textId="16EE4B4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6793 to 0.0226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E80033" w14:textId="6E83842E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C9572" w14:textId="3E6B812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045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DE05FD" w14:textId="6BB1C204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5198 to 0.0429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989101" w14:textId="77B57DF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948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FA1E4" w14:textId="197595D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18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F26917" w14:textId="10BFAB0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2931 to 0.06564</w:t>
            </w:r>
          </w:p>
        </w:tc>
      </w:tr>
      <w:tr w:rsidR="005D2E9B" w14:paraId="369980A9" w14:textId="77777777" w:rsidTr="005D2E9B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54EF00" w14:textId="77777777" w:rsidR="005D2E9B" w:rsidRPr="00DA2977" w:rsidRDefault="005D2E9B" w:rsidP="005D2E9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ONO%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619983" w14:textId="2A927B60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3.64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4AE724" w14:textId="55F1BB36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.177 to 6.105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9244E5" w14:textId="06858138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2.9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69BF7D" w14:textId="02C77D06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2.204 to 3.706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E3DE06" w14:textId="2C3B1E4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4.7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C96E2F" w14:textId="20BD8876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4641 to 8.95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94F165" w14:textId="155CBBD0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482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FD6DE3" w14:textId="3D666DC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D47CC" w14:textId="6C9067A8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685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684F01" w14:textId="5095FB04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4.363 to 2.99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AB9070" w14:textId="32B0ADD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0DF91" w14:textId="6F6F175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.0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1DB76F" w14:textId="13DC5A12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2.788 to 4.92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12FD88" w14:textId="282C615F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709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52CF1" w14:textId="2662989A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.7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E9C78F" w14:textId="2027574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2.102 to 5.612</w:t>
            </w:r>
          </w:p>
        </w:tc>
      </w:tr>
      <w:tr w:rsidR="005D2E9B" w14:paraId="00DAB307" w14:textId="77777777" w:rsidTr="005D2E9B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E9975B" w14:textId="77777777" w:rsidR="005D2E9B" w:rsidRPr="00DA2977" w:rsidRDefault="005D2E9B" w:rsidP="005D2E9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EOS (10³/µL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604E3B" w14:textId="332EAEAA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25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A614E8" w14:textId="2047E6B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1723 to 0.03411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7D0290" w14:textId="74CB7FB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21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D838F0" w14:textId="4391C7F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09511 to 0.03282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0D14DE" w14:textId="0ABE8B9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1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E68602" w14:textId="7D8BBE2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06860 to 0.0291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AFA9DB" w14:textId="5922503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424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141A10" w14:textId="1F2A7742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8BA0A" w14:textId="6B3C97CA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045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4616DA" w14:textId="79BD138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1940 to 0.0104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E7A7E7" w14:textId="5FE43AE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61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10264" w14:textId="3DD27F7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076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657604" w14:textId="353239F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2329 to 0.00795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6D606E" w14:textId="5834E380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921CC" w14:textId="60F5DF2E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031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324DAE" w14:textId="6B728C84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1879 to 0.01246</w:t>
            </w:r>
          </w:p>
        </w:tc>
      </w:tr>
      <w:tr w:rsidR="005D2E9B" w14:paraId="2A8EC8A8" w14:textId="77777777" w:rsidTr="005D2E9B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12CA77" w14:textId="77777777" w:rsidR="005D2E9B" w:rsidRPr="00DA2977" w:rsidRDefault="005D2E9B" w:rsidP="005D2E9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EOS%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EE168B" w14:textId="32233074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.57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E3933C" w14:textId="19E6AF06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.119 to 2.031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943C3D" w14:textId="29DCDDAE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.7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D7C906" w14:textId="0CD7263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.019 to 2.521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47D55B" w14:textId="5D81A9B0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.4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D0C64B" w14:textId="06CC25F6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9352 to 2.05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541AF7" w14:textId="7E3183C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696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9B48E7" w14:textId="27B8317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89138" w14:textId="5B126120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320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F8003D" w14:textId="04D97553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6755 to 1.06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2DF768" w14:textId="52601420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9230E" w14:textId="1A9D64D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82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42947E" w14:textId="68626028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9955 to 0.831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479FC2" w14:textId="785C69EA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8A43B" w14:textId="2EBD0C0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27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511B3E" w14:textId="2C4D9D3F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1.191 to 0.6358</w:t>
            </w:r>
          </w:p>
        </w:tc>
      </w:tr>
      <w:tr w:rsidR="005D2E9B" w14:paraId="16826C2B" w14:textId="77777777" w:rsidTr="005D2E9B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B4922C" w14:textId="77777777" w:rsidR="005D2E9B" w:rsidRPr="00DA2977" w:rsidRDefault="005D2E9B" w:rsidP="005D2E9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BASO (10³/µL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588438" w14:textId="79C93BB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538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D510D6" w14:textId="43C7B8E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3005 to 0.07762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F3E04B" w14:textId="0233D583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29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F09582" w14:textId="2BB5E37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01876 to 0.06088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A4643B" w14:textId="11270E4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18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A61AA0" w14:textId="1D63C184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06004 to 0.0316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585B3E" w14:textId="00ADBD9E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62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B141AD" w14:textId="2F7A9253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26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14FC3" w14:textId="62E24B30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243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CD8B03" w14:textId="165398D4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6056 to 0.0118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5ABB27" w14:textId="3A4AEAF2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7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A6F1A" w14:textId="7124F24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53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153188" w14:textId="3C26B928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7303 to 0.00296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19F644" w14:textId="1250C618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94999" w14:textId="1CAFD5FF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10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594394" w14:textId="4FE5A350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4870 to 0.02730</w:t>
            </w:r>
          </w:p>
        </w:tc>
      </w:tr>
      <w:tr w:rsidR="005D2E9B" w14:paraId="13A921EC" w14:textId="77777777" w:rsidTr="005D2E9B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7C7A93" w14:textId="77777777" w:rsidR="005D2E9B" w:rsidRPr="00DA2977" w:rsidRDefault="005D2E9B" w:rsidP="005D2E9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BASO%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7721C8" w14:textId="0791269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3.3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57E154" w14:textId="1C685E71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.855 to 4.779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6C2E07" w14:textId="5B1A3441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.4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2EAC91" w14:textId="78DC2100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.010 to 1.847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9F1156" w14:textId="6209A7C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.6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690834" w14:textId="050481F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4805 to 2.83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6C8562" w14:textId="765E6636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000000"/>
                <w:sz w:val="12"/>
                <w:szCs w:val="14"/>
              </w:rPr>
              <w:t>0.011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460047" w14:textId="4D446B4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000000"/>
                <w:sz w:val="12"/>
                <w:szCs w:val="14"/>
              </w:rPr>
              <w:t>0.01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59169" w14:textId="70ADB322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000000"/>
                <w:sz w:val="12"/>
                <w:szCs w:val="14"/>
              </w:rPr>
              <w:t>-1.88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285F74" w14:textId="638833DA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3.463 to -0.313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E2DE27" w14:textId="7CF5268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000000"/>
                <w:sz w:val="12"/>
                <w:szCs w:val="14"/>
              </w:rPr>
              <w:t>0.04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3F21" w14:textId="79095054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000000"/>
                <w:sz w:val="12"/>
                <w:szCs w:val="14"/>
              </w:rPr>
              <w:t>-1.6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8FC156" w14:textId="54D33826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3.310 to -0.00781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F8CCBE" w14:textId="0522F210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38052" w14:textId="11C2AFC8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22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EEA7D3" w14:textId="0C7C54C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1.422 to 1.881</w:t>
            </w:r>
          </w:p>
        </w:tc>
      </w:tr>
      <w:tr w:rsidR="005D2E9B" w14:paraId="1C5CA6F0" w14:textId="77777777" w:rsidTr="005D2E9B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870D29" w14:textId="77777777" w:rsidR="005D2E9B" w:rsidRPr="00DA2977" w:rsidRDefault="005D2E9B" w:rsidP="005D2E9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BC (10</w:t>
            </w: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6</w:t>
            </w: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/µL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10C11A" w14:textId="1AFFFAD8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8.40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CCC8CE" w14:textId="5F365180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8.082 to 8.728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404FD1" w14:textId="01C6D7A0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8.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42DB9D" w14:textId="04B0C59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7.596 to 8.414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F01C4F" w14:textId="77375B7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8.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7AC95B" w14:textId="71DD260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7.871 to 8.73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8B8CEA" w14:textId="7F6845B2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160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A9B35D" w14:textId="597070A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20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2E620" w14:textId="7DC589BF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299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5356D4" w14:textId="734DAFB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9502 to 0.150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36F0DD" w14:textId="5E59EC4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30CDA" w14:textId="20843E3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10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D0D460" w14:textId="08D5BFFE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6780 to 0.476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7034CD" w14:textId="4733E4F6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542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672B8" w14:textId="3085A03F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29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8BB2F1" w14:textId="5EEF6E4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2780 to 0.8760</w:t>
            </w:r>
          </w:p>
        </w:tc>
      </w:tr>
      <w:tr w:rsidR="005D2E9B" w14:paraId="5D315F79" w14:textId="77777777" w:rsidTr="005D2E9B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7D016E" w14:textId="77777777" w:rsidR="005D2E9B" w:rsidRPr="00DA2977" w:rsidRDefault="005D2E9B" w:rsidP="005D2E9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Hgb (g/dL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ACB44D" w14:textId="467626D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1.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8DB18E" w14:textId="27DBBBC1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0.66 to 11.64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E18EA5" w14:textId="361127B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0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2A25BC" w14:textId="4719F223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0.10 to 11.27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F67650" w14:textId="273FCAE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0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25ACD0" w14:textId="46BFE344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9.588 to 12.0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63618F" w14:textId="74B7C696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573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A2750E" w14:textId="424C984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959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16636" w14:textId="6FEA8CCA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466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6B1470" w14:textId="6294A98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1.688 to 0.754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FBD8F7" w14:textId="41F022E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F521F" w14:textId="0FF14C0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35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BE59A8" w14:textId="56B5822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1.575 to 0.868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827F89" w14:textId="3E6CA866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38E21" w14:textId="346F6901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1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5035EB" w14:textId="1C7EF396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1.108 to 1.335</w:t>
            </w:r>
          </w:p>
        </w:tc>
      </w:tr>
      <w:tr w:rsidR="005D2E9B" w14:paraId="5424B929" w14:textId="77777777" w:rsidTr="005D2E9B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287C66" w14:textId="77777777" w:rsidR="005D2E9B" w:rsidRPr="00DA2977" w:rsidRDefault="005D2E9B" w:rsidP="005D2E9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HCT%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392DEC" w14:textId="19027A01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60.8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A37A8B" w14:textId="57A3BFA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58.64 to 63.09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A10F19" w14:textId="4AB9AF4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58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CCFB71" w14:textId="44C28B4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55.12 to 61.45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D6CADC" w14:textId="5CAEEC9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60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31253A" w14:textId="38192394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57.76 to 63.6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6E019B" w14:textId="6180D1B8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187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40617C" w14:textId="14C1AD0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29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8CB82" w14:textId="636AC450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2.58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D3FEA2" w14:textId="421EFEF8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6.565 to 1.39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DC86D5" w14:textId="33E60750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D8E7F" w14:textId="6B615363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18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C04E05" w14:textId="2821A05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4.362 to 3.98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7DCBEA" w14:textId="19C53DD2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423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4AF65" w14:textId="689FB0CA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2.39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C971F0" w14:textId="40846C00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1.779 to 6.572</w:t>
            </w:r>
          </w:p>
        </w:tc>
      </w:tr>
      <w:tr w:rsidR="005D2E9B" w14:paraId="4E01A595" w14:textId="77777777" w:rsidTr="005D2E9B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E043D8" w14:textId="77777777" w:rsidR="005D2E9B" w:rsidRPr="00DA2977" w:rsidRDefault="005D2E9B" w:rsidP="005D2E9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CV (fL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978929" w14:textId="56E2495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72.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75E5FA" w14:textId="1FAA1308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71.77 to 73.06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0479DE" w14:textId="1C70F10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72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C40F84" w14:textId="77CBBF32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72.02 to 73.58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941AF0" w14:textId="747F7008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73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DA36D1" w14:textId="293F92D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72.37 to 73.8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75AA4C" w14:textId="73E51BB3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243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12EC31" w14:textId="29EFEBC6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99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C08B0" w14:textId="278A812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383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E62F90" w14:textId="5902D6C3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6521 to 1.41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BB892B" w14:textId="61F3BF9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30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A1901" w14:textId="283D528A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70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EE01CC" w14:textId="7B059B8A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7660 to 1.40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C7BF0F" w14:textId="57BA4A12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97506" w14:textId="620A076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32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0B211A" w14:textId="38A6BC9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7660 to 1.406</w:t>
            </w:r>
          </w:p>
        </w:tc>
      </w:tr>
      <w:tr w:rsidR="005D2E9B" w14:paraId="2610FAEF" w14:textId="77777777" w:rsidTr="005D2E9B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3A1561" w14:textId="77777777" w:rsidR="005D2E9B" w:rsidRPr="00DA2977" w:rsidRDefault="005D2E9B" w:rsidP="005D2E9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CH (pg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52F252" w14:textId="085145C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3.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270396" w14:textId="4B4BDE8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3.06 to 13.47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C17C7E" w14:textId="438886D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3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D1AFF0" w14:textId="03196420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3.21 to 13.49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574C94" w14:textId="5120B41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3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217AB2" w14:textId="14FAAA51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3.35 to 13.7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6CC997" w14:textId="0064B1F1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000000"/>
                <w:sz w:val="12"/>
                <w:szCs w:val="14"/>
              </w:rPr>
              <w:t>0.045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7E9845" w14:textId="6D2A5FA2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476EC" w14:textId="5A94C5FE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833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72E5C4" w14:textId="7E490E23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1753 to 0.342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E58C96" w14:textId="2FF59ED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000000"/>
                <w:sz w:val="12"/>
                <w:szCs w:val="14"/>
              </w:rPr>
              <w:t>0.04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F1E0C" w14:textId="074B167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000000"/>
                <w:sz w:val="12"/>
                <w:szCs w:val="14"/>
              </w:rPr>
              <w:t>0.27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409E1C" w14:textId="2A4CB7CA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02087 to 0.544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FE5371" w14:textId="3F5D74A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233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3E387" w14:textId="6C6A0AB1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19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CC84D7" w14:textId="33E43B8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8125 to 0.4612</w:t>
            </w:r>
          </w:p>
        </w:tc>
      </w:tr>
      <w:tr w:rsidR="005D2E9B" w14:paraId="653C3C9A" w14:textId="77777777" w:rsidTr="005D2E9B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775998" w14:textId="77777777" w:rsidR="005D2E9B" w:rsidRPr="00DA2977" w:rsidRDefault="005D2E9B" w:rsidP="005D2E9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CHC (g/dL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B513F5" w14:textId="3869E3B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8.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CB5BAC" w14:textId="6391E52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8.19 to 18.51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889BC5" w14:textId="7A4582D4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8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CC9694" w14:textId="6F1299D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8.26 to 18.44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B98695" w14:textId="69D2805E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8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6CBB4C" w14:textId="7358A1C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8.38 to 18.6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5A4327" w14:textId="6F96179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86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CF0DBA" w14:textId="759A4E1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E7B40" w14:textId="73B7034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DB288F" w14:textId="1F0DB743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1828 to 0.182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AFB56A" w14:textId="5D709AB1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15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F7795" w14:textId="3719B0F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15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2B3AF7" w14:textId="77FC2F0A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4172 to 0.341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81D32D" w14:textId="07C312B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155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F16BA" w14:textId="1AEE794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15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67ABF2" w14:textId="65839F6F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4172 to 0.3417</w:t>
            </w:r>
          </w:p>
        </w:tc>
      </w:tr>
      <w:tr w:rsidR="005D2E9B" w14:paraId="2D01D748" w14:textId="77777777" w:rsidTr="005D2E9B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EDCA0B" w14:textId="77777777" w:rsidR="005D2E9B" w:rsidRPr="00DA2977" w:rsidRDefault="005D2E9B" w:rsidP="005D2E9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DW %CV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6CE9A2" w14:textId="5A477943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8.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4B92F6" w14:textId="44EEF40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7.41 to 19.09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51E088" w14:textId="32DD82E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7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1F69F2" w14:textId="125B464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5.82 to 18.94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3026A7" w14:textId="0C13F45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8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47C848" w14:textId="23613C1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7.96 to 18.2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DB5669" w14:textId="4AC7D27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313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8ED555" w14:textId="10CF299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47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AF9E5" w14:textId="7C233B7F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866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717BC4" w14:textId="360E1763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2.453 to 0.719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A5E32D" w14:textId="116D5071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8E812" w14:textId="6F6164DE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13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BBF99E" w14:textId="4A916C4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1.794 to 1.53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63FEA3" w14:textId="03FBDAF8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746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C7DB2" w14:textId="19598A3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73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DEDE46" w14:textId="2C7D823A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9272 to 2.401</w:t>
            </w:r>
          </w:p>
        </w:tc>
      </w:tr>
      <w:tr w:rsidR="005D2E9B" w14:paraId="40DE645C" w14:textId="77777777" w:rsidTr="005D2E9B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ACB34F" w14:textId="77777777" w:rsidR="005D2E9B" w:rsidRPr="00DA2977" w:rsidRDefault="005D2E9B" w:rsidP="005D2E9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LT (10³/µL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67A27D" w14:textId="3882C1A6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710.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D13F25" w14:textId="73FD20FA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643.0 to 777.0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704EF3" w14:textId="4C095753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696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919851" w14:textId="34C321B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638.3 to 755.1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8D45AC" w14:textId="0D54A21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65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B6C70E" w14:textId="48FFB3A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597.8 to 702.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FF2966" w14:textId="518DF73E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216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E3E235" w14:textId="5C8941DE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9CEEA" w14:textId="53E9847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13.3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33C1AC" w14:textId="5250443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100.3 to 73.6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99B515" w14:textId="4A63B57F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28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4B90D" w14:textId="421F9698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59.8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FBFA12" w14:textId="68124CE0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151.0 to 31.4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B54FEB" w14:textId="50E51A3F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563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7B9DF" w14:textId="52255CA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46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326F24" w14:textId="4EEB3CB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137.7 to 44.74</w:t>
            </w:r>
          </w:p>
        </w:tc>
      </w:tr>
      <w:tr w:rsidR="005D2E9B" w14:paraId="6AA69201" w14:textId="77777777" w:rsidTr="005D2E9B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BD04AD" w14:textId="77777777" w:rsidR="005D2E9B" w:rsidRPr="00DA2977" w:rsidRDefault="005D2E9B" w:rsidP="005D2E9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PV (fL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6936DE" w14:textId="5B448CA1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5.97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6AAA34" w14:textId="2EE8CE22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5.670 to 6.274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1078A3" w14:textId="017050F6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6.5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F0E6D9" w14:textId="1143AD5F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5.839 to 7.218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D4E050" w14:textId="0E901E36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6.5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AE097E" w14:textId="3EBD3B03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6.063 to 6.97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AF1BF5" w14:textId="6469AB64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104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D08980" w14:textId="065536D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18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7EB50" w14:textId="5B8D328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556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4B209E" w14:textId="4D6FB01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1833 to 1.29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2F5552" w14:textId="62EACEEF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22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8F173" w14:textId="6EEBA41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54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838745" w14:textId="6AC6CCA2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2277 to 1.32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E92846" w14:textId="4E4EC7D6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AE6D6" w14:textId="43526158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083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367EAD" w14:textId="5CF4A85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7844 to 0.7677</w:t>
            </w:r>
          </w:p>
        </w:tc>
      </w:tr>
      <w:tr w:rsidR="005D2E9B" w14:paraId="0D1B3AAB" w14:textId="77777777" w:rsidTr="005D2E9B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3C246E" w14:textId="77777777" w:rsidR="005D2E9B" w:rsidRPr="00DA2977" w:rsidRDefault="005D2E9B" w:rsidP="005D2E9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CT %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4E514D" w14:textId="6131E02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42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91B970" w14:textId="116F782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3748 to 0.4742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83B595" w14:textId="5199A076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45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DA024D" w14:textId="5C7E1EC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4271 to 0.4769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971079" w14:textId="76F678E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42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5FDD41" w14:textId="715BA71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3500 to 0.508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B7E4A5" w14:textId="433B0FD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484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CB8C92" w14:textId="5B74E7F3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78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C95FA" w14:textId="47290C9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275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7288F6" w14:textId="7527BD5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3684 to 0.0918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FD2A00" w14:textId="4141AF04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0F34E" w14:textId="39736130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045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C2BEBD" w14:textId="11869C60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6743 to 0.0764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1C5CD6" w14:textId="04E03C88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2411A" w14:textId="01136BF8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23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286799" w14:textId="68A1E3CF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9493 to 0.04893</w:t>
            </w:r>
          </w:p>
        </w:tc>
      </w:tr>
      <w:tr w:rsidR="005D2E9B" w14:paraId="5F75CB8D" w14:textId="77777777" w:rsidTr="005D2E9B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65CAE" w14:textId="77777777" w:rsidR="005D2E9B" w:rsidRPr="00DA2977" w:rsidRDefault="005D2E9B" w:rsidP="005D2E9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DW 10(GSD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3E5FA5" w14:textId="0B36F0D8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7.8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E80E03" w14:textId="19010BB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7.46 to 18.27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6E7776" w14:textId="27C03013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8.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E9B2B3" w14:textId="2C489416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6.57 to 20.89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7945C9" w14:textId="1A78112F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8.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76F1CF" w14:textId="7E8A6CE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6.71 to 20.0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7581C" w14:textId="2EC3976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571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6BEFB5" w14:textId="0877BBA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902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D7BBD0" w14:textId="44DB0A5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866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4CD1DC" w14:textId="14BD208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1.341 to 3.07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1BC0B7" w14:textId="178E147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BCCD25" w14:textId="588585E4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508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170C23" w14:textId="4734F7A2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1.960 to 2.97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3989AF" w14:textId="48CD4A8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63D8CA" w14:textId="4487BAAA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358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808B88" w14:textId="73C8D348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2.827 to 2.110</w:t>
            </w:r>
          </w:p>
        </w:tc>
      </w:tr>
    </w:tbl>
    <w:p w14:paraId="3513C805" w14:textId="7D09752A" w:rsidR="00A5050B" w:rsidRPr="004D4383" w:rsidRDefault="00A5050B" w:rsidP="00A5050B">
      <w:pPr>
        <w:rPr>
          <w:rFonts w:asciiTheme="minorHAnsi" w:hAnsiTheme="minorHAnsi" w:cstheme="minorHAnsi"/>
          <w:lang w:val="en-GB"/>
        </w:rPr>
      </w:pPr>
    </w:p>
    <w:p w14:paraId="52ED318C" w14:textId="021B6272" w:rsidR="00A5050B" w:rsidRDefault="00A5050B" w:rsidP="00A5050B">
      <w:pPr>
        <w:rPr>
          <w:rFonts w:cstheme="minorHAnsi"/>
          <w:lang w:val="en-GB"/>
        </w:rPr>
      </w:pPr>
    </w:p>
    <w:p w14:paraId="70929781" w14:textId="4687F44E" w:rsidR="00A5050B" w:rsidRPr="004D4383" w:rsidRDefault="00A5050B" w:rsidP="00A5050B">
      <w:pPr>
        <w:outlineLvl w:val="0"/>
        <w:rPr>
          <w:rFonts w:asciiTheme="minorHAnsi" w:hAnsiTheme="minorHAnsi" w:cstheme="minorHAnsi"/>
          <w:b/>
          <w:lang w:val="en-GB"/>
        </w:rPr>
      </w:pPr>
      <w:r w:rsidRPr="004D4383">
        <w:rPr>
          <w:rFonts w:asciiTheme="minorHAnsi" w:hAnsiTheme="minorHAnsi" w:cstheme="minorHAnsi"/>
          <w:b/>
          <w:lang w:val="en-GB"/>
        </w:rPr>
        <w:t>Suppl</w:t>
      </w:r>
      <w:r w:rsidR="005A27B9">
        <w:rPr>
          <w:rFonts w:asciiTheme="minorHAnsi" w:hAnsiTheme="minorHAnsi" w:cstheme="minorHAnsi"/>
          <w:b/>
          <w:lang w:val="en-GB"/>
        </w:rPr>
        <w:t>ementary</w:t>
      </w:r>
      <w:r w:rsidRPr="004D4383">
        <w:rPr>
          <w:rFonts w:asciiTheme="minorHAnsi" w:hAnsiTheme="minorHAnsi" w:cstheme="minorHAnsi"/>
          <w:b/>
          <w:lang w:val="en-GB"/>
        </w:rPr>
        <w:t xml:space="preserve"> table 5</w:t>
      </w:r>
      <w:r w:rsidR="005A27B9">
        <w:rPr>
          <w:rFonts w:asciiTheme="minorHAnsi" w:hAnsiTheme="minorHAnsi" w:cstheme="minorHAnsi"/>
          <w:b/>
          <w:lang w:val="en-GB"/>
        </w:rPr>
        <w:t xml:space="preserve"> S5</w:t>
      </w:r>
      <w:r w:rsidRPr="004D4383">
        <w:rPr>
          <w:rFonts w:asciiTheme="minorHAnsi" w:hAnsiTheme="minorHAnsi" w:cstheme="minorHAnsi"/>
          <w:b/>
          <w:lang w:val="en-GB"/>
        </w:rPr>
        <w:t xml:space="preserve">: blood cell counts of control and weekly </w:t>
      </w:r>
      <w:r w:rsidR="00A836D0">
        <w:rPr>
          <w:rFonts w:asciiTheme="minorHAnsi" w:hAnsiTheme="minorHAnsi" w:cstheme="minorHAnsi"/>
          <w:b/>
          <w:lang w:val="en-GB"/>
        </w:rPr>
        <w:t>µCT-</w:t>
      </w:r>
      <w:r w:rsidRPr="004D4383">
        <w:rPr>
          <w:rFonts w:asciiTheme="minorHAnsi" w:hAnsiTheme="minorHAnsi" w:cstheme="minorHAnsi"/>
          <w:b/>
          <w:lang w:val="en-GB"/>
        </w:rPr>
        <w:t xml:space="preserve">scanned healthy animals. </w:t>
      </w:r>
    </w:p>
    <w:p w14:paraId="42CB334A" w14:textId="77777777" w:rsidR="00A5050B" w:rsidRPr="004D4383" w:rsidRDefault="00A5050B" w:rsidP="00A5050B">
      <w:pPr>
        <w:rPr>
          <w:rFonts w:asciiTheme="minorHAnsi" w:hAnsiTheme="minorHAnsi" w:cstheme="minorHAnsi"/>
          <w:lang w:val="en-GB"/>
        </w:rPr>
      </w:pPr>
      <w:r w:rsidRPr="004D4383">
        <w:rPr>
          <w:rFonts w:asciiTheme="minorHAnsi" w:hAnsiTheme="minorHAnsi" w:cstheme="minorHAnsi"/>
          <w:lang w:val="en-GB"/>
        </w:rPr>
        <w:t xml:space="preserve">WBC=white blood cells; NEU=neutrophils; LYM=lymphocytes; MONO=monocytes; EOS=eosinophils; BASO=basophils; RBC=red blood cells; Hgb=hemoglobin; HCT=hematocrit; MCV=mean corpuscular (cell) volume; MCH=mean corpuscular hemoglobin; MCHC=mean corpuscular hemoglobin concentration; RDW=red cell distribution width; PLT=platelets; MPV=mean platelet volume; PCT=plateletcrit </w:t>
      </w:r>
    </w:p>
    <w:p w14:paraId="087B6871" w14:textId="77777777" w:rsidR="00A5050B" w:rsidRDefault="00A5050B" w:rsidP="00A5050B">
      <w:pPr>
        <w:rPr>
          <w:rFonts w:cstheme="minorHAnsi"/>
          <w:lang w:val="en-GB"/>
        </w:rPr>
      </w:pPr>
    </w:p>
    <w:p w14:paraId="01626044" w14:textId="77777777" w:rsidR="00A5050B" w:rsidRPr="00871BA2" w:rsidRDefault="00A5050B" w:rsidP="00A5050B">
      <w:pPr>
        <w:rPr>
          <w:rFonts w:cstheme="minorHAnsi"/>
          <w:lang w:val="en-GB"/>
        </w:rPr>
      </w:pPr>
    </w:p>
    <w:p w14:paraId="17D964ED" w14:textId="77777777" w:rsidR="00A5050B" w:rsidRDefault="00A5050B" w:rsidP="00A5050B">
      <w:pPr>
        <w:spacing w:line="480" w:lineRule="auto"/>
        <w:jc w:val="both"/>
        <w:rPr>
          <w:rFonts w:ascii="Calibri" w:hAnsi="Calibri" w:cs="Calibri"/>
          <w:b/>
          <w:lang w:val="en-GB"/>
        </w:rPr>
      </w:pPr>
    </w:p>
    <w:p w14:paraId="13145237" w14:textId="7FA334CF" w:rsidR="00E30F64" w:rsidRPr="0085194F" w:rsidRDefault="00E30F64">
      <w:pPr>
        <w:rPr>
          <w:rFonts w:ascii="Calibri" w:hAnsi="Calibri" w:cs="Calibri"/>
          <w:lang w:val="en-GB"/>
        </w:rPr>
      </w:pPr>
    </w:p>
    <w:sectPr w:rsidR="00E30F64" w:rsidRPr="0085194F" w:rsidSect="005D2E9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92F526" w14:textId="77777777" w:rsidR="002416FC" w:rsidRDefault="002416FC" w:rsidP="00632EB5">
      <w:r>
        <w:separator/>
      </w:r>
    </w:p>
  </w:endnote>
  <w:endnote w:type="continuationSeparator" w:id="0">
    <w:p w14:paraId="5501BE93" w14:textId="77777777" w:rsidR="002416FC" w:rsidRDefault="002416FC" w:rsidP="00632E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920539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E1B5E0" w14:textId="11365C78" w:rsidR="001849F7" w:rsidRDefault="001849F7" w:rsidP="00E30F6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F7A40F1" w14:textId="77777777" w:rsidR="001849F7" w:rsidRDefault="001849F7" w:rsidP="00632EB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228009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E2342A" w14:textId="65F07565" w:rsidR="001849F7" w:rsidRDefault="001849F7" w:rsidP="00E30F6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1008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844342" w14:textId="77777777" w:rsidR="001849F7" w:rsidRDefault="001849F7" w:rsidP="00632EB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5DC004" w14:textId="77777777" w:rsidR="002416FC" w:rsidRDefault="002416FC" w:rsidP="00632EB5">
      <w:r>
        <w:separator/>
      </w:r>
    </w:p>
  </w:footnote>
  <w:footnote w:type="continuationSeparator" w:id="0">
    <w:p w14:paraId="7F3C9E61" w14:textId="77777777" w:rsidR="002416FC" w:rsidRDefault="002416FC" w:rsidP="00632E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3F0554"/>
    <w:multiLevelType w:val="hybridMultilevel"/>
    <w:tmpl w:val="2B604E14"/>
    <w:lvl w:ilvl="0" w:tplc="15F4902A">
      <w:start w:val="10"/>
      <w:numFmt w:val="bullet"/>
      <w:lvlText w:val="-"/>
      <w:lvlJc w:val="left"/>
      <w:pPr>
        <w:ind w:left="720" w:hanging="360"/>
      </w:pPr>
      <w:rPr>
        <w:rFonts w:ascii="Calibri" w:eastAsia="Calibri" w:hAnsi="Calibri" w:cs="Times" w:hint="default"/>
        <w:color w:val="1A1718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341F15"/>
    <w:multiLevelType w:val="hybridMultilevel"/>
    <w:tmpl w:val="409AC6C2"/>
    <w:lvl w:ilvl="0" w:tplc="A066D0D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BE804E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3B6E0C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088EAA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75A60D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19EA2B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258EA5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024AD5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EA63AB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299D3979"/>
    <w:multiLevelType w:val="hybridMultilevel"/>
    <w:tmpl w:val="D1E4B176"/>
    <w:lvl w:ilvl="0" w:tplc="D402D17A">
      <w:start w:val="1"/>
      <w:numFmt w:val="upperLetter"/>
      <w:lvlText w:val="(%1)"/>
      <w:lvlJc w:val="left"/>
      <w:pPr>
        <w:ind w:left="804" w:hanging="444"/>
      </w:pPr>
      <w:rPr>
        <w:rFonts w:ascii="Calibri" w:hAnsi="Calibri" w:cs="Calibri" w:hint="default"/>
        <w:b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164A89"/>
    <w:multiLevelType w:val="hybridMultilevel"/>
    <w:tmpl w:val="7DCC984C"/>
    <w:lvl w:ilvl="0" w:tplc="1A3E33A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75893E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48C679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B1C49E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210935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9E0921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A4A3D9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D86E72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7ACEFB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323A10F9"/>
    <w:multiLevelType w:val="hybridMultilevel"/>
    <w:tmpl w:val="44F2795C"/>
    <w:lvl w:ilvl="0" w:tplc="7ECCC24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18479C"/>
    <w:multiLevelType w:val="hybridMultilevel"/>
    <w:tmpl w:val="ED2074E4"/>
    <w:lvl w:ilvl="0" w:tplc="97FE5CC2">
      <w:start w:val="1"/>
      <w:numFmt w:val="upperLetter"/>
      <w:lvlText w:val="(%1)"/>
      <w:lvlJc w:val="left"/>
      <w:pPr>
        <w:ind w:left="780" w:hanging="420"/>
      </w:pPr>
      <w:rPr>
        <w:rFonts w:hint="default"/>
        <w:b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463DD8"/>
    <w:multiLevelType w:val="hybridMultilevel"/>
    <w:tmpl w:val="B89CE098"/>
    <w:lvl w:ilvl="0" w:tplc="F244D3B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901730"/>
    <w:multiLevelType w:val="multilevel"/>
    <w:tmpl w:val="7FF423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6E7367A"/>
    <w:multiLevelType w:val="hybridMultilevel"/>
    <w:tmpl w:val="EE525C2C"/>
    <w:lvl w:ilvl="0" w:tplc="AA3C5630">
      <w:start w:val="201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3C5B20"/>
    <w:multiLevelType w:val="hybridMultilevel"/>
    <w:tmpl w:val="43D473E0"/>
    <w:lvl w:ilvl="0" w:tplc="F3140BA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2E0F20"/>
    <w:multiLevelType w:val="hybridMultilevel"/>
    <w:tmpl w:val="06BA7570"/>
    <w:lvl w:ilvl="0" w:tplc="9BC42A1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F857F1"/>
    <w:multiLevelType w:val="hybridMultilevel"/>
    <w:tmpl w:val="A6F20B92"/>
    <w:lvl w:ilvl="0" w:tplc="4A24BCE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205387"/>
    <w:multiLevelType w:val="multilevel"/>
    <w:tmpl w:val="3B2A0B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12"/>
  </w:num>
  <w:num w:numId="3">
    <w:abstractNumId w:val="7"/>
  </w:num>
  <w:num w:numId="4">
    <w:abstractNumId w:val="11"/>
  </w:num>
  <w:num w:numId="5">
    <w:abstractNumId w:val="10"/>
  </w:num>
  <w:num w:numId="6">
    <w:abstractNumId w:val="0"/>
  </w:num>
  <w:num w:numId="7">
    <w:abstractNumId w:val="9"/>
  </w:num>
  <w:num w:numId="8">
    <w:abstractNumId w:val="3"/>
  </w:num>
  <w:num w:numId="9">
    <w:abstractNumId w:val="1"/>
  </w:num>
  <w:num w:numId="10">
    <w:abstractNumId w:val="4"/>
  </w:num>
  <w:num w:numId="11">
    <w:abstractNumId w:val="8"/>
  </w:num>
  <w:num w:numId="12">
    <w:abstractNumId w:val="5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vestigative Radiology 2014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tvtffeissravedpdups5w4rvspxf999svp&quot;&gt;My EndNote Library&lt;record-ids&gt;&lt;item&gt;1&lt;/item&gt;&lt;item&gt;2&lt;/item&gt;&lt;item&gt;4&lt;/item&gt;&lt;item&gt;39&lt;/item&gt;&lt;item&gt;40&lt;/item&gt;&lt;item&gt;76&lt;/item&gt;&lt;item&gt;77&lt;/item&gt;&lt;item&gt;78&lt;/item&gt;&lt;item&gt;79&lt;/item&gt;&lt;/record-ids&gt;&lt;/item&gt;&lt;/Libraries&gt;"/>
  </w:docVars>
  <w:rsids>
    <w:rsidRoot w:val="00ED384A"/>
    <w:rsid w:val="000011C6"/>
    <w:rsid w:val="000028B8"/>
    <w:rsid w:val="0002087E"/>
    <w:rsid w:val="000261EA"/>
    <w:rsid w:val="000322F0"/>
    <w:rsid w:val="00037526"/>
    <w:rsid w:val="00037791"/>
    <w:rsid w:val="00041241"/>
    <w:rsid w:val="00042A5C"/>
    <w:rsid w:val="00044272"/>
    <w:rsid w:val="000517E3"/>
    <w:rsid w:val="000520E1"/>
    <w:rsid w:val="000619B1"/>
    <w:rsid w:val="00062256"/>
    <w:rsid w:val="00066C72"/>
    <w:rsid w:val="00070590"/>
    <w:rsid w:val="00070EC1"/>
    <w:rsid w:val="0007117D"/>
    <w:rsid w:val="00072C2C"/>
    <w:rsid w:val="00081EFC"/>
    <w:rsid w:val="00082333"/>
    <w:rsid w:val="00083297"/>
    <w:rsid w:val="000849D9"/>
    <w:rsid w:val="0009339C"/>
    <w:rsid w:val="000971E9"/>
    <w:rsid w:val="000A2989"/>
    <w:rsid w:val="000A56B0"/>
    <w:rsid w:val="000B6F4E"/>
    <w:rsid w:val="000C162A"/>
    <w:rsid w:val="000C3E0F"/>
    <w:rsid w:val="000C569C"/>
    <w:rsid w:val="000C665B"/>
    <w:rsid w:val="000D0106"/>
    <w:rsid w:val="000D3CDE"/>
    <w:rsid w:val="000D5C8E"/>
    <w:rsid w:val="000D5E51"/>
    <w:rsid w:val="000D6474"/>
    <w:rsid w:val="000D7467"/>
    <w:rsid w:val="000E455D"/>
    <w:rsid w:val="000F0896"/>
    <w:rsid w:val="000F306E"/>
    <w:rsid w:val="000F7A72"/>
    <w:rsid w:val="00106587"/>
    <w:rsid w:val="00115B49"/>
    <w:rsid w:val="00130413"/>
    <w:rsid w:val="001315A3"/>
    <w:rsid w:val="00132814"/>
    <w:rsid w:val="0014124C"/>
    <w:rsid w:val="00142805"/>
    <w:rsid w:val="00145526"/>
    <w:rsid w:val="00146C18"/>
    <w:rsid w:val="00150C0C"/>
    <w:rsid w:val="001660DE"/>
    <w:rsid w:val="0016697C"/>
    <w:rsid w:val="00166E16"/>
    <w:rsid w:val="00170524"/>
    <w:rsid w:val="00174AF3"/>
    <w:rsid w:val="00174BCA"/>
    <w:rsid w:val="0018128B"/>
    <w:rsid w:val="0018140E"/>
    <w:rsid w:val="001823F3"/>
    <w:rsid w:val="001834CC"/>
    <w:rsid w:val="00183974"/>
    <w:rsid w:val="001849F7"/>
    <w:rsid w:val="001A30C3"/>
    <w:rsid w:val="001A6EFB"/>
    <w:rsid w:val="001B2AB4"/>
    <w:rsid w:val="001C053E"/>
    <w:rsid w:val="001C5CD5"/>
    <w:rsid w:val="001C726D"/>
    <w:rsid w:val="001D00C5"/>
    <w:rsid w:val="001D2C9C"/>
    <w:rsid w:val="001D3A90"/>
    <w:rsid w:val="001D61A8"/>
    <w:rsid w:val="001E436F"/>
    <w:rsid w:val="001E5AE0"/>
    <w:rsid w:val="001E7234"/>
    <w:rsid w:val="001F0EF3"/>
    <w:rsid w:val="001F253F"/>
    <w:rsid w:val="001F6C9C"/>
    <w:rsid w:val="002026E5"/>
    <w:rsid w:val="00205844"/>
    <w:rsid w:val="00210F64"/>
    <w:rsid w:val="00211729"/>
    <w:rsid w:val="00224131"/>
    <w:rsid w:val="00225368"/>
    <w:rsid w:val="00226042"/>
    <w:rsid w:val="00230247"/>
    <w:rsid w:val="00235F34"/>
    <w:rsid w:val="00237849"/>
    <w:rsid w:val="00240DE2"/>
    <w:rsid w:val="002416FC"/>
    <w:rsid w:val="00241C66"/>
    <w:rsid w:val="00244881"/>
    <w:rsid w:val="00245165"/>
    <w:rsid w:val="00247385"/>
    <w:rsid w:val="00247409"/>
    <w:rsid w:val="00251377"/>
    <w:rsid w:val="00253FB7"/>
    <w:rsid w:val="00254DDE"/>
    <w:rsid w:val="0026153C"/>
    <w:rsid w:val="00263A66"/>
    <w:rsid w:val="00263B06"/>
    <w:rsid w:val="00265088"/>
    <w:rsid w:val="0027208B"/>
    <w:rsid w:val="00273050"/>
    <w:rsid w:val="0027332D"/>
    <w:rsid w:val="00290449"/>
    <w:rsid w:val="0029554D"/>
    <w:rsid w:val="0029622A"/>
    <w:rsid w:val="002A63A1"/>
    <w:rsid w:val="002B31D5"/>
    <w:rsid w:val="002B5855"/>
    <w:rsid w:val="002B75E4"/>
    <w:rsid w:val="002D05DD"/>
    <w:rsid w:val="002D1206"/>
    <w:rsid w:val="002D3D8D"/>
    <w:rsid w:val="002D4492"/>
    <w:rsid w:val="002E01FA"/>
    <w:rsid w:val="002F24E1"/>
    <w:rsid w:val="002F489A"/>
    <w:rsid w:val="002F5EDC"/>
    <w:rsid w:val="002F7F00"/>
    <w:rsid w:val="0030492C"/>
    <w:rsid w:val="0030643E"/>
    <w:rsid w:val="00311315"/>
    <w:rsid w:val="00315389"/>
    <w:rsid w:val="00320BC5"/>
    <w:rsid w:val="00334B86"/>
    <w:rsid w:val="00337B24"/>
    <w:rsid w:val="00342007"/>
    <w:rsid w:val="00344F0D"/>
    <w:rsid w:val="003540D1"/>
    <w:rsid w:val="00354553"/>
    <w:rsid w:val="00355DE8"/>
    <w:rsid w:val="00360A4B"/>
    <w:rsid w:val="003657D5"/>
    <w:rsid w:val="003673A0"/>
    <w:rsid w:val="003719C1"/>
    <w:rsid w:val="0038552B"/>
    <w:rsid w:val="00387240"/>
    <w:rsid w:val="00387C1A"/>
    <w:rsid w:val="003926A8"/>
    <w:rsid w:val="00392D31"/>
    <w:rsid w:val="003A26BE"/>
    <w:rsid w:val="003A5E3B"/>
    <w:rsid w:val="003A7E41"/>
    <w:rsid w:val="003B1D91"/>
    <w:rsid w:val="003B5472"/>
    <w:rsid w:val="003B6B3E"/>
    <w:rsid w:val="003D1D0A"/>
    <w:rsid w:val="003D217F"/>
    <w:rsid w:val="003D3908"/>
    <w:rsid w:val="003D4FBB"/>
    <w:rsid w:val="003D5142"/>
    <w:rsid w:val="003D5579"/>
    <w:rsid w:val="003E0862"/>
    <w:rsid w:val="003E338F"/>
    <w:rsid w:val="003E460F"/>
    <w:rsid w:val="003E5F58"/>
    <w:rsid w:val="003E65B0"/>
    <w:rsid w:val="003E66D6"/>
    <w:rsid w:val="003E6B42"/>
    <w:rsid w:val="003E7470"/>
    <w:rsid w:val="003F1E2B"/>
    <w:rsid w:val="003F29C9"/>
    <w:rsid w:val="003F3241"/>
    <w:rsid w:val="003F7D10"/>
    <w:rsid w:val="0040120B"/>
    <w:rsid w:val="004020AD"/>
    <w:rsid w:val="00404624"/>
    <w:rsid w:val="00405A7C"/>
    <w:rsid w:val="00407BD2"/>
    <w:rsid w:val="00410841"/>
    <w:rsid w:val="00412467"/>
    <w:rsid w:val="00413F01"/>
    <w:rsid w:val="00414071"/>
    <w:rsid w:val="00415BC0"/>
    <w:rsid w:val="00420B8B"/>
    <w:rsid w:val="0042394B"/>
    <w:rsid w:val="00424AD7"/>
    <w:rsid w:val="004347FC"/>
    <w:rsid w:val="004372F1"/>
    <w:rsid w:val="00441D7E"/>
    <w:rsid w:val="00443220"/>
    <w:rsid w:val="00443C81"/>
    <w:rsid w:val="00443FDA"/>
    <w:rsid w:val="00446B07"/>
    <w:rsid w:val="00456B2F"/>
    <w:rsid w:val="00456BDB"/>
    <w:rsid w:val="004615FD"/>
    <w:rsid w:val="00461C36"/>
    <w:rsid w:val="00464B53"/>
    <w:rsid w:val="00466221"/>
    <w:rsid w:val="00471681"/>
    <w:rsid w:val="00471BEB"/>
    <w:rsid w:val="00475CDC"/>
    <w:rsid w:val="004773A1"/>
    <w:rsid w:val="00482238"/>
    <w:rsid w:val="004825CF"/>
    <w:rsid w:val="00482887"/>
    <w:rsid w:val="00490927"/>
    <w:rsid w:val="0049647F"/>
    <w:rsid w:val="00496E3E"/>
    <w:rsid w:val="00497233"/>
    <w:rsid w:val="00497625"/>
    <w:rsid w:val="004979D8"/>
    <w:rsid w:val="004A528B"/>
    <w:rsid w:val="004B7562"/>
    <w:rsid w:val="004C06C7"/>
    <w:rsid w:val="004C1EEE"/>
    <w:rsid w:val="004C4BD3"/>
    <w:rsid w:val="004D03E5"/>
    <w:rsid w:val="004D4383"/>
    <w:rsid w:val="004E050C"/>
    <w:rsid w:val="004E7B30"/>
    <w:rsid w:val="004F17BB"/>
    <w:rsid w:val="004F5957"/>
    <w:rsid w:val="00501D24"/>
    <w:rsid w:val="00501D68"/>
    <w:rsid w:val="00512182"/>
    <w:rsid w:val="00523FCA"/>
    <w:rsid w:val="0052540B"/>
    <w:rsid w:val="0052647E"/>
    <w:rsid w:val="00532FD9"/>
    <w:rsid w:val="0053659A"/>
    <w:rsid w:val="005419CA"/>
    <w:rsid w:val="0054616D"/>
    <w:rsid w:val="00556F16"/>
    <w:rsid w:val="00557A26"/>
    <w:rsid w:val="0056102A"/>
    <w:rsid w:val="00562FFD"/>
    <w:rsid w:val="00576743"/>
    <w:rsid w:val="005775C4"/>
    <w:rsid w:val="00586714"/>
    <w:rsid w:val="0058695D"/>
    <w:rsid w:val="00586E4F"/>
    <w:rsid w:val="005905D0"/>
    <w:rsid w:val="00590665"/>
    <w:rsid w:val="005929D6"/>
    <w:rsid w:val="00595A4C"/>
    <w:rsid w:val="005A27B9"/>
    <w:rsid w:val="005A5065"/>
    <w:rsid w:val="005B5B10"/>
    <w:rsid w:val="005C340A"/>
    <w:rsid w:val="005C36B2"/>
    <w:rsid w:val="005D01BA"/>
    <w:rsid w:val="005D03CE"/>
    <w:rsid w:val="005D2E9B"/>
    <w:rsid w:val="005E3482"/>
    <w:rsid w:val="005E3EEF"/>
    <w:rsid w:val="005E60B6"/>
    <w:rsid w:val="005E7FE0"/>
    <w:rsid w:val="005F378D"/>
    <w:rsid w:val="005F4862"/>
    <w:rsid w:val="005F787D"/>
    <w:rsid w:val="005F7DE4"/>
    <w:rsid w:val="00602E16"/>
    <w:rsid w:val="006075A3"/>
    <w:rsid w:val="006109D5"/>
    <w:rsid w:val="00627843"/>
    <w:rsid w:val="00632EB5"/>
    <w:rsid w:val="006411CC"/>
    <w:rsid w:val="00645ECF"/>
    <w:rsid w:val="0064636B"/>
    <w:rsid w:val="00651777"/>
    <w:rsid w:val="00653DF5"/>
    <w:rsid w:val="00655998"/>
    <w:rsid w:val="00660826"/>
    <w:rsid w:val="00660837"/>
    <w:rsid w:val="00663B8A"/>
    <w:rsid w:val="00663CDD"/>
    <w:rsid w:val="0066647D"/>
    <w:rsid w:val="006718BA"/>
    <w:rsid w:val="00674463"/>
    <w:rsid w:val="0068143A"/>
    <w:rsid w:val="00683C26"/>
    <w:rsid w:val="00683DFE"/>
    <w:rsid w:val="00697979"/>
    <w:rsid w:val="006A0CE7"/>
    <w:rsid w:val="006A48F9"/>
    <w:rsid w:val="006A492F"/>
    <w:rsid w:val="006A53AF"/>
    <w:rsid w:val="006B3996"/>
    <w:rsid w:val="006B3F10"/>
    <w:rsid w:val="006C0309"/>
    <w:rsid w:val="006C30C7"/>
    <w:rsid w:val="006C48B6"/>
    <w:rsid w:val="006C567E"/>
    <w:rsid w:val="006D204B"/>
    <w:rsid w:val="006D28B6"/>
    <w:rsid w:val="006D3C97"/>
    <w:rsid w:val="006D58DE"/>
    <w:rsid w:val="006D7848"/>
    <w:rsid w:val="006E15FA"/>
    <w:rsid w:val="006E220A"/>
    <w:rsid w:val="006F4710"/>
    <w:rsid w:val="00702307"/>
    <w:rsid w:val="00712FA2"/>
    <w:rsid w:val="00714363"/>
    <w:rsid w:val="00725C91"/>
    <w:rsid w:val="007312FE"/>
    <w:rsid w:val="00740B48"/>
    <w:rsid w:val="00750505"/>
    <w:rsid w:val="0075418D"/>
    <w:rsid w:val="0075685E"/>
    <w:rsid w:val="00756996"/>
    <w:rsid w:val="00763086"/>
    <w:rsid w:val="007660EA"/>
    <w:rsid w:val="007670EA"/>
    <w:rsid w:val="00767717"/>
    <w:rsid w:val="00771C21"/>
    <w:rsid w:val="0078594A"/>
    <w:rsid w:val="007861F1"/>
    <w:rsid w:val="00794A83"/>
    <w:rsid w:val="00795164"/>
    <w:rsid w:val="007961CB"/>
    <w:rsid w:val="007A212D"/>
    <w:rsid w:val="007B1587"/>
    <w:rsid w:val="007B5287"/>
    <w:rsid w:val="007C04CE"/>
    <w:rsid w:val="007C379D"/>
    <w:rsid w:val="007C7616"/>
    <w:rsid w:val="007D1DDD"/>
    <w:rsid w:val="007D2CE0"/>
    <w:rsid w:val="007D53C4"/>
    <w:rsid w:val="007D5CE1"/>
    <w:rsid w:val="007D6AB4"/>
    <w:rsid w:val="007D7CC6"/>
    <w:rsid w:val="007E4C4F"/>
    <w:rsid w:val="007F0DF1"/>
    <w:rsid w:val="007F1BB0"/>
    <w:rsid w:val="007F4EC0"/>
    <w:rsid w:val="0080068B"/>
    <w:rsid w:val="00800F76"/>
    <w:rsid w:val="008018CE"/>
    <w:rsid w:val="00803FC8"/>
    <w:rsid w:val="00823BB1"/>
    <w:rsid w:val="00827620"/>
    <w:rsid w:val="00830520"/>
    <w:rsid w:val="00836575"/>
    <w:rsid w:val="008369B8"/>
    <w:rsid w:val="00840F3F"/>
    <w:rsid w:val="00842581"/>
    <w:rsid w:val="00844043"/>
    <w:rsid w:val="008451EE"/>
    <w:rsid w:val="008459C1"/>
    <w:rsid w:val="00850FDD"/>
    <w:rsid w:val="00850FF0"/>
    <w:rsid w:val="0085194F"/>
    <w:rsid w:val="00857E2F"/>
    <w:rsid w:val="00861F2F"/>
    <w:rsid w:val="00863052"/>
    <w:rsid w:val="008649F0"/>
    <w:rsid w:val="00864D0B"/>
    <w:rsid w:val="008719A4"/>
    <w:rsid w:val="008738C5"/>
    <w:rsid w:val="0087575C"/>
    <w:rsid w:val="008771A7"/>
    <w:rsid w:val="00877A79"/>
    <w:rsid w:val="00880572"/>
    <w:rsid w:val="008858C2"/>
    <w:rsid w:val="008A370E"/>
    <w:rsid w:val="008B2859"/>
    <w:rsid w:val="008B2B8B"/>
    <w:rsid w:val="008B36A4"/>
    <w:rsid w:val="008B724A"/>
    <w:rsid w:val="008C7BC7"/>
    <w:rsid w:val="008D1795"/>
    <w:rsid w:val="008D3491"/>
    <w:rsid w:val="008D58A0"/>
    <w:rsid w:val="008D59C3"/>
    <w:rsid w:val="008D721F"/>
    <w:rsid w:val="008D7731"/>
    <w:rsid w:val="008E1FE0"/>
    <w:rsid w:val="008F013B"/>
    <w:rsid w:val="00902EF9"/>
    <w:rsid w:val="00903AE1"/>
    <w:rsid w:val="00907542"/>
    <w:rsid w:val="00913792"/>
    <w:rsid w:val="00915FDC"/>
    <w:rsid w:val="00917765"/>
    <w:rsid w:val="009266CC"/>
    <w:rsid w:val="00931448"/>
    <w:rsid w:val="009323DC"/>
    <w:rsid w:val="00933B21"/>
    <w:rsid w:val="00934FAD"/>
    <w:rsid w:val="009407F4"/>
    <w:rsid w:val="00941CDA"/>
    <w:rsid w:val="0094364E"/>
    <w:rsid w:val="00945E82"/>
    <w:rsid w:val="00952C45"/>
    <w:rsid w:val="0095495D"/>
    <w:rsid w:val="00954D71"/>
    <w:rsid w:val="00962D2D"/>
    <w:rsid w:val="00966532"/>
    <w:rsid w:val="00967469"/>
    <w:rsid w:val="00972967"/>
    <w:rsid w:val="00973BA7"/>
    <w:rsid w:val="00981F47"/>
    <w:rsid w:val="009838D8"/>
    <w:rsid w:val="00983CAC"/>
    <w:rsid w:val="00983F48"/>
    <w:rsid w:val="009904E7"/>
    <w:rsid w:val="009954B2"/>
    <w:rsid w:val="009A71BB"/>
    <w:rsid w:val="009B4217"/>
    <w:rsid w:val="009D1B29"/>
    <w:rsid w:val="009E5CA9"/>
    <w:rsid w:val="009E74A6"/>
    <w:rsid w:val="009E76E4"/>
    <w:rsid w:val="009F00A6"/>
    <w:rsid w:val="009F08D3"/>
    <w:rsid w:val="009F2433"/>
    <w:rsid w:val="009F3969"/>
    <w:rsid w:val="009F5FE3"/>
    <w:rsid w:val="00A02E61"/>
    <w:rsid w:val="00A05D32"/>
    <w:rsid w:val="00A1010E"/>
    <w:rsid w:val="00A1100E"/>
    <w:rsid w:val="00A13711"/>
    <w:rsid w:val="00A14758"/>
    <w:rsid w:val="00A14B3C"/>
    <w:rsid w:val="00A170B3"/>
    <w:rsid w:val="00A23364"/>
    <w:rsid w:val="00A24995"/>
    <w:rsid w:val="00A335FA"/>
    <w:rsid w:val="00A34DB0"/>
    <w:rsid w:val="00A37633"/>
    <w:rsid w:val="00A45FFA"/>
    <w:rsid w:val="00A5050B"/>
    <w:rsid w:val="00A511DF"/>
    <w:rsid w:val="00A521DA"/>
    <w:rsid w:val="00A52A64"/>
    <w:rsid w:val="00A6045D"/>
    <w:rsid w:val="00A64BC2"/>
    <w:rsid w:val="00A679DE"/>
    <w:rsid w:val="00A67A75"/>
    <w:rsid w:val="00A70665"/>
    <w:rsid w:val="00A70F7D"/>
    <w:rsid w:val="00A76C40"/>
    <w:rsid w:val="00A77179"/>
    <w:rsid w:val="00A80DD5"/>
    <w:rsid w:val="00A81C10"/>
    <w:rsid w:val="00A836D0"/>
    <w:rsid w:val="00A90555"/>
    <w:rsid w:val="00A9459D"/>
    <w:rsid w:val="00A95FC1"/>
    <w:rsid w:val="00A96446"/>
    <w:rsid w:val="00A97052"/>
    <w:rsid w:val="00A97330"/>
    <w:rsid w:val="00AA5FC1"/>
    <w:rsid w:val="00AA76BF"/>
    <w:rsid w:val="00AB6D5C"/>
    <w:rsid w:val="00AB7C96"/>
    <w:rsid w:val="00AC6BB1"/>
    <w:rsid w:val="00AD0D3E"/>
    <w:rsid w:val="00AD328E"/>
    <w:rsid w:val="00AD4057"/>
    <w:rsid w:val="00AD5BD2"/>
    <w:rsid w:val="00AE37B8"/>
    <w:rsid w:val="00AE5A37"/>
    <w:rsid w:val="00AE6A8E"/>
    <w:rsid w:val="00B05452"/>
    <w:rsid w:val="00B10086"/>
    <w:rsid w:val="00B1190D"/>
    <w:rsid w:val="00B11E65"/>
    <w:rsid w:val="00B136F3"/>
    <w:rsid w:val="00B13A6B"/>
    <w:rsid w:val="00B20C67"/>
    <w:rsid w:val="00B23AEA"/>
    <w:rsid w:val="00B25B99"/>
    <w:rsid w:val="00B25DAE"/>
    <w:rsid w:val="00B3128D"/>
    <w:rsid w:val="00B3212C"/>
    <w:rsid w:val="00B34CE9"/>
    <w:rsid w:val="00B36086"/>
    <w:rsid w:val="00B37655"/>
    <w:rsid w:val="00B37C0F"/>
    <w:rsid w:val="00B40B98"/>
    <w:rsid w:val="00B419D4"/>
    <w:rsid w:val="00B41AB9"/>
    <w:rsid w:val="00B4545A"/>
    <w:rsid w:val="00B46A1B"/>
    <w:rsid w:val="00B5026A"/>
    <w:rsid w:val="00B515C5"/>
    <w:rsid w:val="00B527E3"/>
    <w:rsid w:val="00B61AB1"/>
    <w:rsid w:val="00B634E7"/>
    <w:rsid w:val="00B6490D"/>
    <w:rsid w:val="00B64DED"/>
    <w:rsid w:val="00B65AD4"/>
    <w:rsid w:val="00B71291"/>
    <w:rsid w:val="00B74308"/>
    <w:rsid w:val="00B74A2E"/>
    <w:rsid w:val="00B7524E"/>
    <w:rsid w:val="00B77BAD"/>
    <w:rsid w:val="00B8055E"/>
    <w:rsid w:val="00B94EB8"/>
    <w:rsid w:val="00BA06CB"/>
    <w:rsid w:val="00BA4BFF"/>
    <w:rsid w:val="00BA5326"/>
    <w:rsid w:val="00BB02B5"/>
    <w:rsid w:val="00BB0FE1"/>
    <w:rsid w:val="00BB23D1"/>
    <w:rsid w:val="00BB4FF9"/>
    <w:rsid w:val="00BB61B5"/>
    <w:rsid w:val="00BB7DB9"/>
    <w:rsid w:val="00BC1773"/>
    <w:rsid w:val="00BC1AE6"/>
    <w:rsid w:val="00BC1E47"/>
    <w:rsid w:val="00BC5A44"/>
    <w:rsid w:val="00BC728A"/>
    <w:rsid w:val="00BD0EAE"/>
    <w:rsid w:val="00BD44A7"/>
    <w:rsid w:val="00BD44C4"/>
    <w:rsid w:val="00BD66C5"/>
    <w:rsid w:val="00BD7231"/>
    <w:rsid w:val="00BE19F7"/>
    <w:rsid w:val="00BE274C"/>
    <w:rsid w:val="00BE53C6"/>
    <w:rsid w:val="00BE6CB2"/>
    <w:rsid w:val="00BF048C"/>
    <w:rsid w:val="00BF1FA5"/>
    <w:rsid w:val="00BF40A2"/>
    <w:rsid w:val="00C04CB8"/>
    <w:rsid w:val="00C13AF3"/>
    <w:rsid w:val="00C167AF"/>
    <w:rsid w:val="00C17735"/>
    <w:rsid w:val="00C23667"/>
    <w:rsid w:val="00C24551"/>
    <w:rsid w:val="00C2584D"/>
    <w:rsid w:val="00C31F55"/>
    <w:rsid w:val="00C33F9D"/>
    <w:rsid w:val="00C467DD"/>
    <w:rsid w:val="00C544E7"/>
    <w:rsid w:val="00C54F60"/>
    <w:rsid w:val="00C57E98"/>
    <w:rsid w:val="00C63994"/>
    <w:rsid w:val="00C656B2"/>
    <w:rsid w:val="00C73B08"/>
    <w:rsid w:val="00C75675"/>
    <w:rsid w:val="00C85851"/>
    <w:rsid w:val="00C938D3"/>
    <w:rsid w:val="00C93DCD"/>
    <w:rsid w:val="00C94B54"/>
    <w:rsid w:val="00CA4FD9"/>
    <w:rsid w:val="00CA5076"/>
    <w:rsid w:val="00CB2B50"/>
    <w:rsid w:val="00CB3B76"/>
    <w:rsid w:val="00CC2B67"/>
    <w:rsid w:val="00CC43FE"/>
    <w:rsid w:val="00CD4A4C"/>
    <w:rsid w:val="00CE0F4A"/>
    <w:rsid w:val="00CE1E2F"/>
    <w:rsid w:val="00CE4EC5"/>
    <w:rsid w:val="00CF19F2"/>
    <w:rsid w:val="00CF1E7A"/>
    <w:rsid w:val="00CF5AF2"/>
    <w:rsid w:val="00D05D41"/>
    <w:rsid w:val="00D070F8"/>
    <w:rsid w:val="00D0796D"/>
    <w:rsid w:val="00D100E1"/>
    <w:rsid w:val="00D10A6D"/>
    <w:rsid w:val="00D13113"/>
    <w:rsid w:val="00D14308"/>
    <w:rsid w:val="00D156B7"/>
    <w:rsid w:val="00D23656"/>
    <w:rsid w:val="00D245C0"/>
    <w:rsid w:val="00D25E90"/>
    <w:rsid w:val="00D37693"/>
    <w:rsid w:val="00D4002E"/>
    <w:rsid w:val="00D42DAF"/>
    <w:rsid w:val="00D43DA3"/>
    <w:rsid w:val="00D51C0A"/>
    <w:rsid w:val="00D5651E"/>
    <w:rsid w:val="00D71361"/>
    <w:rsid w:val="00D7226A"/>
    <w:rsid w:val="00D76DFE"/>
    <w:rsid w:val="00D8023C"/>
    <w:rsid w:val="00D81593"/>
    <w:rsid w:val="00D83858"/>
    <w:rsid w:val="00D85D6F"/>
    <w:rsid w:val="00D86629"/>
    <w:rsid w:val="00D879F9"/>
    <w:rsid w:val="00D91791"/>
    <w:rsid w:val="00D9193F"/>
    <w:rsid w:val="00DA1D0C"/>
    <w:rsid w:val="00DA2977"/>
    <w:rsid w:val="00DA3418"/>
    <w:rsid w:val="00DA77BF"/>
    <w:rsid w:val="00DB09C2"/>
    <w:rsid w:val="00DB12AF"/>
    <w:rsid w:val="00DB3648"/>
    <w:rsid w:val="00DC0FAC"/>
    <w:rsid w:val="00DC38A5"/>
    <w:rsid w:val="00DC4A29"/>
    <w:rsid w:val="00DC676F"/>
    <w:rsid w:val="00DD1888"/>
    <w:rsid w:val="00DD2C8C"/>
    <w:rsid w:val="00DD57FA"/>
    <w:rsid w:val="00DD6F08"/>
    <w:rsid w:val="00DE0A08"/>
    <w:rsid w:val="00DE197F"/>
    <w:rsid w:val="00DE1C6C"/>
    <w:rsid w:val="00DE6220"/>
    <w:rsid w:val="00DE6F33"/>
    <w:rsid w:val="00DF3F50"/>
    <w:rsid w:val="00DF70DB"/>
    <w:rsid w:val="00E00F2B"/>
    <w:rsid w:val="00E1561A"/>
    <w:rsid w:val="00E1602C"/>
    <w:rsid w:val="00E20024"/>
    <w:rsid w:val="00E2035C"/>
    <w:rsid w:val="00E23717"/>
    <w:rsid w:val="00E25F6C"/>
    <w:rsid w:val="00E30F64"/>
    <w:rsid w:val="00E33ED3"/>
    <w:rsid w:val="00E374F1"/>
    <w:rsid w:val="00E40A3C"/>
    <w:rsid w:val="00E412DB"/>
    <w:rsid w:val="00E4662D"/>
    <w:rsid w:val="00E47182"/>
    <w:rsid w:val="00E54B80"/>
    <w:rsid w:val="00E60143"/>
    <w:rsid w:val="00E61CE0"/>
    <w:rsid w:val="00E620BC"/>
    <w:rsid w:val="00E62383"/>
    <w:rsid w:val="00E66851"/>
    <w:rsid w:val="00E76270"/>
    <w:rsid w:val="00E87CD0"/>
    <w:rsid w:val="00E91BF0"/>
    <w:rsid w:val="00E91F40"/>
    <w:rsid w:val="00EA12A9"/>
    <w:rsid w:val="00EA6E08"/>
    <w:rsid w:val="00EC799C"/>
    <w:rsid w:val="00ED17F2"/>
    <w:rsid w:val="00ED384A"/>
    <w:rsid w:val="00ED3E5E"/>
    <w:rsid w:val="00ED5CC5"/>
    <w:rsid w:val="00EE26B6"/>
    <w:rsid w:val="00EE6512"/>
    <w:rsid w:val="00EF44CD"/>
    <w:rsid w:val="00EF6492"/>
    <w:rsid w:val="00EF677C"/>
    <w:rsid w:val="00EF6AB5"/>
    <w:rsid w:val="00F01469"/>
    <w:rsid w:val="00F03D3F"/>
    <w:rsid w:val="00F0659D"/>
    <w:rsid w:val="00F22260"/>
    <w:rsid w:val="00F22962"/>
    <w:rsid w:val="00F23D94"/>
    <w:rsid w:val="00F347BF"/>
    <w:rsid w:val="00F36D00"/>
    <w:rsid w:val="00F407FA"/>
    <w:rsid w:val="00F41912"/>
    <w:rsid w:val="00F43F55"/>
    <w:rsid w:val="00F50D14"/>
    <w:rsid w:val="00F521B8"/>
    <w:rsid w:val="00F55F7B"/>
    <w:rsid w:val="00F57DA0"/>
    <w:rsid w:val="00F63F45"/>
    <w:rsid w:val="00F64E8F"/>
    <w:rsid w:val="00F65188"/>
    <w:rsid w:val="00F70B60"/>
    <w:rsid w:val="00F70C05"/>
    <w:rsid w:val="00F7400F"/>
    <w:rsid w:val="00F84E0E"/>
    <w:rsid w:val="00F85106"/>
    <w:rsid w:val="00FA0166"/>
    <w:rsid w:val="00FA02B4"/>
    <w:rsid w:val="00FB05F5"/>
    <w:rsid w:val="00FB093B"/>
    <w:rsid w:val="00FC2D14"/>
    <w:rsid w:val="00FC7B92"/>
    <w:rsid w:val="00FD73E6"/>
    <w:rsid w:val="00FE0F0B"/>
    <w:rsid w:val="00FE0F5D"/>
    <w:rsid w:val="00FE67DE"/>
    <w:rsid w:val="00FF444A"/>
    <w:rsid w:val="00FF5261"/>
    <w:rsid w:val="00FF6AAE"/>
    <w:rsid w:val="00FF7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8B1408"/>
  <w15:chartTrackingRefBased/>
  <w15:docId w15:val="{56B99104-272D-9942-AC9A-367D36FCE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384A"/>
    <w:rPr>
      <w:rFonts w:ascii="Times New Roman" w:eastAsia="Calibri" w:hAnsi="Times New Roman" w:cs="Times New Roman"/>
    </w:rPr>
  </w:style>
  <w:style w:type="paragraph" w:styleId="Heading1">
    <w:name w:val="heading 1"/>
    <w:basedOn w:val="Normal"/>
    <w:next w:val="Normal"/>
    <w:link w:val="Heading1Char"/>
    <w:rsid w:val="00A02E61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  <w:outlineLvl w:val="0"/>
    </w:pPr>
    <w:rPr>
      <w:rFonts w:ascii="Calibri" w:hAnsi="Calibri" w:cs="Calibri"/>
      <w:b/>
      <w:color w:val="000000"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A02E61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  <w:outlineLvl w:val="1"/>
    </w:pPr>
    <w:rPr>
      <w:rFonts w:ascii="Calibri" w:hAnsi="Calibri" w:cs="Calibri"/>
      <w:b/>
      <w:color w:val="000000"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A02E61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2"/>
    </w:pPr>
    <w:rPr>
      <w:rFonts w:ascii="Calibri" w:hAnsi="Calibri" w:cs="Calibri"/>
      <w:b/>
      <w:color w:val="000000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A02E61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40"/>
      <w:outlineLvl w:val="3"/>
    </w:pPr>
    <w:rPr>
      <w:rFonts w:ascii="Calibri" w:hAnsi="Calibri" w:cs="Calibri"/>
      <w:b/>
      <w:color w:val="000000"/>
    </w:rPr>
  </w:style>
  <w:style w:type="paragraph" w:styleId="Heading5">
    <w:name w:val="heading 5"/>
    <w:basedOn w:val="Normal"/>
    <w:next w:val="Normal"/>
    <w:link w:val="Heading5Char"/>
    <w:rsid w:val="00A02E61"/>
    <w:pPr>
      <w:keepNext/>
      <w:keepLines/>
      <w:pBdr>
        <w:top w:val="nil"/>
        <w:left w:val="nil"/>
        <w:bottom w:val="nil"/>
        <w:right w:val="nil"/>
        <w:between w:val="nil"/>
      </w:pBdr>
      <w:spacing w:before="220" w:after="40"/>
      <w:outlineLvl w:val="4"/>
    </w:pPr>
    <w:rPr>
      <w:rFonts w:ascii="Calibri" w:hAnsi="Calibri" w:cs="Calibri"/>
      <w:b/>
      <w:color w:val="000000"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A02E61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40"/>
      <w:outlineLvl w:val="5"/>
    </w:pPr>
    <w:rPr>
      <w:rFonts w:ascii="Calibri" w:hAnsi="Calibri" w:cs="Calibri"/>
      <w:b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D384A"/>
    <w:pPr>
      <w:pBdr>
        <w:top w:val="nil"/>
        <w:left w:val="nil"/>
        <w:bottom w:val="nil"/>
        <w:right w:val="nil"/>
        <w:between w:val="nil"/>
      </w:pBdr>
    </w:pPr>
    <w:rPr>
      <w:rFonts w:ascii="Calibri" w:hAnsi="Calibri" w:cs="Calibri"/>
      <w:color w:val="00000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384A"/>
    <w:rPr>
      <w:rFonts w:ascii="Calibri" w:eastAsia="Calibri" w:hAnsi="Calibri" w:cs="Calibri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ED384A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ED384A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ED384A"/>
    <w:pPr>
      <w:pBdr>
        <w:top w:val="nil"/>
        <w:left w:val="nil"/>
        <w:bottom w:val="nil"/>
        <w:right w:val="nil"/>
        <w:between w:val="nil"/>
      </w:pBdr>
      <w:ind w:left="720"/>
      <w:contextualSpacing/>
    </w:pPr>
    <w:rPr>
      <w:rFonts w:ascii="Calibri" w:hAnsi="Calibri" w:cs="Calibri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84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84A"/>
    <w:rPr>
      <w:rFonts w:ascii="Times New Roman" w:eastAsia="Calibri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B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hAnsi="Times New Roman" w:cs="Times New Roman"/>
      <w:b/>
      <w:bCs/>
      <w:color w:val="auto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B98"/>
    <w:rPr>
      <w:rFonts w:ascii="Times New Roman" w:eastAsia="Calibri" w:hAnsi="Times New Roman" w:cs="Times New Roman"/>
      <w:b/>
      <w:bCs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D42DAF"/>
    <w:rPr>
      <w:rFonts w:ascii="Times New Roman" w:eastAsia="Calibri" w:hAnsi="Times New Roman" w:cs="Times New Roman"/>
    </w:rPr>
  </w:style>
  <w:style w:type="character" w:customStyle="1" w:styleId="Heading1Char">
    <w:name w:val="Heading 1 Char"/>
    <w:basedOn w:val="DefaultParagraphFont"/>
    <w:link w:val="Heading1"/>
    <w:rsid w:val="00A02E61"/>
    <w:rPr>
      <w:rFonts w:ascii="Calibri" w:eastAsia="Calibri" w:hAnsi="Calibri" w:cs="Calibri"/>
      <w:b/>
      <w:color w:val="000000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A02E61"/>
    <w:rPr>
      <w:rFonts w:ascii="Calibri" w:eastAsia="Calibri" w:hAnsi="Calibri" w:cs="Calibri"/>
      <w:b/>
      <w:color w:val="000000"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A02E61"/>
    <w:rPr>
      <w:rFonts w:ascii="Calibri" w:eastAsia="Calibri" w:hAnsi="Calibri" w:cs="Calibri"/>
      <w:b/>
      <w:color w:val="000000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A02E61"/>
    <w:rPr>
      <w:rFonts w:ascii="Calibri" w:eastAsia="Calibri" w:hAnsi="Calibri" w:cs="Calibri"/>
      <w:b/>
      <w:color w:val="000000"/>
    </w:rPr>
  </w:style>
  <w:style w:type="character" w:customStyle="1" w:styleId="Heading5Char">
    <w:name w:val="Heading 5 Char"/>
    <w:basedOn w:val="DefaultParagraphFont"/>
    <w:link w:val="Heading5"/>
    <w:rsid w:val="00A02E61"/>
    <w:rPr>
      <w:rFonts w:ascii="Calibri" w:eastAsia="Calibri" w:hAnsi="Calibri" w:cs="Calibri"/>
      <w:b/>
      <w:color w:val="000000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A02E61"/>
    <w:rPr>
      <w:rFonts w:ascii="Calibri" w:eastAsia="Calibri" w:hAnsi="Calibri" w:cs="Calibri"/>
      <w:b/>
      <w:color w:val="000000"/>
      <w:sz w:val="20"/>
      <w:szCs w:val="20"/>
    </w:rPr>
  </w:style>
  <w:style w:type="paragraph" w:styleId="Title">
    <w:name w:val="Title"/>
    <w:basedOn w:val="Normal"/>
    <w:next w:val="Normal"/>
    <w:link w:val="TitleChar"/>
    <w:rsid w:val="00A02E61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</w:pPr>
    <w:rPr>
      <w:rFonts w:ascii="Calibri" w:hAnsi="Calibri" w:cs="Calibri"/>
      <w:b/>
      <w:color w:val="000000"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A02E61"/>
    <w:rPr>
      <w:rFonts w:ascii="Calibri" w:eastAsia="Calibri" w:hAnsi="Calibri" w:cs="Calibri"/>
      <w:b/>
      <w:color w:val="000000"/>
      <w:sz w:val="72"/>
      <w:szCs w:val="72"/>
    </w:rPr>
  </w:style>
  <w:style w:type="paragraph" w:styleId="Subtitle">
    <w:name w:val="Subtitle"/>
    <w:basedOn w:val="Normal"/>
    <w:next w:val="Normal"/>
    <w:link w:val="SubtitleChar"/>
    <w:rsid w:val="00A02E61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A02E61"/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EndNoteBibliographyTitle">
    <w:name w:val="EndNote Bibliography Title"/>
    <w:basedOn w:val="Normal"/>
    <w:rsid w:val="00A02E61"/>
    <w:pPr>
      <w:pBdr>
        <w:top w:val="nil"/>
        <w:left w:val="nil"/>
        <w:bottom w:val="nil"/>
        <w:right w:val="nil"/>
        <w:between w:val="nil"/>
      </w:pBdr>
      <w:jc w:val="center"/>
    </w:pPr>
    <w:rPr>
      <w:rFonts w:ascii="Calibri" w:hAnsi="Calibri" w:cs="Calibri"/>
      <w:color w:val="000000"/>
    </w:rPr>
  </w:style>
  <w:style w:type="paragraph" w:customStyle="1" w:styleId="EndNoteBibliography">
    <w:name w:val="EndNote Bibliography"/>
    <w:basedOn w:val="Normal"/>
    <w:rsid w:val="00A02E61"/>
    <w:pPr>
      <w:pBdr>
        <w:top w:val="nil"/>
        <w:left w:val="nil"/>
        <w:bottom w:val="nil"/>
        <w:right w:val="nil"/>
        <w:between w:val="nil"/>
      </w:pBdr>
    </w:pPr>
    <w:rPr>
      <w:rFonts w:ascii="Calibri" w:hAnsi="Calibri" w:cs="Calibri"/>
      <w:color w:val="000000"/>
    </w:rPr>
  </w:style>
  <w:style w:type="character" w:customStyle="1" w:styleId="current-selection">
    <w:name w:val="current-selection"/>
    <w:basedOn w:val="DefaultParagraphFont"/>
    <w:rsid w:val="00A02E61"/>
  </w:style>
  <w:style w:type="character" w:customStyle="1" w:styleId="enhanced-reference">
    <w:name w:val="enhanced-reference"/>
    <w:basedOn w:val="DefaultParagraphFont"/>
    <w:rsid w:val="00A02E61"/>
  </w:style>
  <w:style w:type="paragraph" w:styleId="Header">
    <w:name w:val="header"/>
    <w:basedOn w:val="Normal"/>
    <w:link w:val="HeaderChar"/>
    <w:uiPriority w:val="99"/>
    <w:unhideWhenUsed/>
    <w:rsid w:val="00A02E61"/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</w:pPr>
    <w:rPr>
      <w:rFonts w:ascii="Calibri" w:hAnsi="Calibri" w:cs="Calibri"/>
      <w:color w:val="000000"/>
    </w:rPr>
  </w:style>
  <w:style w:type="character" w:customStyle="1" w:styleId="HeaderChar">
    <w:name w:val="Header Char"/>
    <w:basedOn w:val="DefaultParagraphFont"/>
    <w:link w:val="Header"/>
    <w:uiPriority w:val="99"/>
    <w:rsid w:val="00A02E61"/>
    <w:rPr>
      <w:rFonts w:ascii="Calibri" w:eastAsia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A02E61"/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</w:pPr>
    <w:rPr>
      <w:rFonts w:ascii="Calibri" w:hAnsi="Calibri" w:cs="Calibri"/>
      <w:color w:val="000000"/>
    </w:rPr>
  </w:style>
  <w:style w:type="character" w:customStyle="1" w:styleId="FooterChar">
    <w:name w:val="Footer Char"/>
    <w:basedOn w:val="DefaultParagraphFont"/>
    <w:link w:val="Footer"/>
    <w:uiPriority w:val="99"/>
    <w:rsid w:val="00A02E61"/>
    <w:rPr>
      <w:rFonts w:ascii="Calibri" w:eastAsia="Calibri" w:hAnsi="Calibri" w:cs="Calibri"/>
      <w:color w:val="000000"/>
    </w:rPr>
  </w:style>
  <w:style w:type="character" w:styleId="PlaceholderText">
    <w:name w:val="Placeholder Text"/>
    <w:basedOn w:val="DefaultParagraphFont"/>
    <w:uiPriority w:val="99"/>
    <w:semiHidden/>
    <w:rsid w:val="00A02E61"/>
    <w:rPr>
      <w:color w:val="808080"/>
    </w:rPr>
  </w:style>
  <w:style w:type="character" w:customStyle="1" w:styleId="apple-converted-space">
    <w:name w:val="apple-converted-space"/>
    <w:basedOn w:val="DefaultParagraphFont"/>
    <w:rsid w:val="00A02E61"/>
  </w:style>
  <w:style w:type="character" w:styleId="Emphasis">
    <w:name w:val="Emphasis"/>
    <w:basedOn w:val="DefaultParagraphFont"/>
    <w:uiPriority w:val="20"/>
    <w:qFormat/>
    <w:rsid w:val="00A02E61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02E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02E61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02E61"/>
    <w:rPr>
      <w:color w:val="0000FF"/>
      <w:u w:val="single"/>
    </w:rPr>
  </w:style>
  <w:style w:type="character" w:customStyle="1" w:styleId="highlight">
    <w:name w:val="highlight"/>
    <w:basedOn w:val="DefaultParagraphFont"/>
    <w:rsid w:val="00A02E61"/>
  </w:style>
  <w:style w:type="character" w:styleId="Strong">
    <w:name w:val="Strong"/>
    <w:basedOn w:val="DefaultParagraphFont"/>
    <w:uiPriority w:val="22"/>
    <w:qFormat/>
    <w:rsid w:val="00A02E61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02E6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02E61"/>
    <w:rPr>
      <w:rFonts w:ascii="Times New Roman" w:eastAsia="Calibri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02E61"/>
    <w:rPr>
      <w:vertAlign w:val="superscript"/>
    </w:rPr>
  </w:style>
  <w:style w:type="character" w:customStyle="1" w:styleId="affiliationdepartment">
    <w:name w:val="affiliation__department"/>
    <w:basedOn w:val="DefaultParagraphFont"/>
    <w:rsid w:val="006D3C97"/>
  </w:style>
  <w:style w:type="character" w:customStyle="1" w:styleId="affiliationname">
    <w:name w:val="affiliation__name"/>
    <w:basedOn w:val="DefaultParagraphFont"/>
    <w:rsid w:val="006D3C97"/>
  </w:style>
  <w:style w:type="character" w:customStyle="1" w:styleId="affiliationcity">
    <w:name w:val="affiliation__city"/>
    <w:basedOn w:val="DefaultParagraphFont"/>
    <w:rsid w:val="006D3C97"/>
  </w:style>
  <w:style w:type="character" w:customStyle="1" w:styleId="affiliationcountry">
    <w:name w:val="affiliation__country"/>
    <w:basedOn w:val="DefaultParagraphFont"/>
    <w:rsid w:val="006D3C97"/>
  </w:style>
  <w:style w:type="paragraph" w:styleId="NoSpacing">
    <w:name w:val="No Spacing"/>
    <w:uiPriority w:val="1"/>
    <w:qFormat/>
    <w:rsid w:val="00632EB5"/>
    <w:rPr>
      <w:rFonts w:eastAsiaTheme="minorEastAsia"/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632EB5"/>
  </w:style>
  <w:style w:type="table" w:styleId="TableGrid">
    <w:name w:val="Table Grid"/>
    <w:basedOn w:val="TableNormal"/>
    <w:uiPriority w:val="39"/>
    <w:rsid w:val="004D43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879F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B15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045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9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4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7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9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0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8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reetje.vandevelde@kuleuven.b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C18F73-2E6C-0145-A34A-DA8C89F14E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763</Words>
  <Characters>15751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19-04-15T21:34:00Z</cp:lastPrinted>
  <dcterms:created xsi:type="dcterms:W3CDTF">2019-11-18T20:21:00Z</dcterms:created>
  <dcterms:modified xsi:type="dcterms:W3CDTF">2019-11-18T20:21:00Z</dcterms:modified>
</cp:coreProperties>
</file>